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2842B" w14:textId="77777777" w:rsidR="002149EC" w:rsidRDefault="002149EC" w:rsidP="002149E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rFonts w:ascii="Arial" w:eastAsia="Arial" w:hAnsi="Arial" w:cs="Arial"/>
          <w:sz w:val="24"/>
          <w:szCs w:val="24"/>
          <w:u w:val="single"/>
        </w:rPr>
      </w:pPr>
      <w:bookmarkStart w:id="0" w:name="_Hlk220683103"/>
      <w:r>
        <w:rPr>
          <w:rFonts w:ascii="Arial" w:eastAsia="Arial" w:hAnsi="Arial" w:cs="Arial"/>
          <w:sz w:val="24"/>
          <w:szCs w:val="24"/>
          <w:u w:val="single"/>
        </w:rPr>
        <w:t>S1 File: Supplementary Tables and Figures</w:t>
      </w:r>
    </w:p>
    <w:p w14:paraId="6A59CD21" w14:textId="5041BA80" w:rsidR="00081C79" w:rsidRPr="0079383F" w:rsidRDefault="00081C79" w:rsidP="00081C79">
      <w:pPr>
        <w:pStyle w:val="TableofFigures"/>
        <w:tabs>
          <w:tab w:val="right" w:leader="dot" w:pos="9016"/>
        </w:tabs>
        <w:spacing w:after="120" w:line="240" w:lineRule="auto"/>
        <w:rPr>
          <w:b/>
          <w:bCs/>
          <w:sz w:val="24"/>
          <w:szCs w:val="24"/>
          <w:u w:val="single"/>
        </w:rPr>
      </w:pPr>
      <w:r w:rsidRPr="0079383F">
        <w:rPr>
          <w:b/>
          <w:bCs/>
          <w:sz w:val="24"/>
          <w:szCs w:val="24"/>
          <w:u w:val="single"/>
        </w:rPr>
        <w:t>Tables</w:t>
      </w:r>
    </w:p>
    <w:p w14:paraId="2E563417" w14:textId="7AC22473" w:rsidR="00C76730" w:rsidRDefault="00BE1DD8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r w:rsidRPr="000D2E42">
        <w:rPr>
          <w:b/>
          <w:bCs/>
          <w:sz w:val="24"/>
          <w:szCs w:val="24"/>
        </w:rPr>
        <w:fldChar w:fldCharType="begin"/>
      </w:r>
      <w:r w:rsidRPr="000D2E42">
        <w:rPr>
          <w:b/>
          <w:bCs/>
          <w:sz w:val="24"/>
          <w:szCs w:val="24"/>
        </w:rPr>
        <w:instrText xml:space="preserve"> TOC \h \z \c "eTable" </w:instrText>
      </w:r>
      <w:r w:rsidRPr="000D2E42">
        <w:rPr>
          <w:b/>
          <w:bCs/>
          <w:sz w:val="24"/>
          <w:szCs w:val="24"/>
        </w:rPr>
        <w:fldChar w:fldCharType="separate"/>
      </w:r>
      <w:hyperlink w:anchor="_Toc220682392" w:history="1">
        <w:bookmarkStart w:id="1" w:name="_Hlk220683141"/>
        <w:r w:rsidR="00C76730" w:rsidRPr="0005302F">
          <w:rPr>
            <w:rStyle w:val="Hyperlink"/>
            <w:b/>
            <w:bCs/>
            <w:noProof/>
          </w:rPr>
          <w:t xml:space="preserve">Table </w:t>
        </w:r>
        <w:r w:rsidR="00390717">
          <w:rPr>
            <w:rStyle w:val="Hyperlink"/>
            <w:b/>
            <w:bCs/>
            <w:noProof/>
          </w:rPr>
          <w:t>A</w:t>
        </w:r>
        <w:r w:rsidR="00C76730" w:rsidRPr="0005302F">
          <w:rPr>
            <w:rStyle w:val="Hyperlink"/>
            <w:b/>
            <w:bCs/>
            <w:noProof/>
          </w:rPr>
          <w:t>: Specification of compression treatment modalities</w:t>
        </w:r>
        <w:bookmarkEnd w:id="1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2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3</w:t>
        </w:r>
        <w:r w:rsidR="00C76730">
          <w:rPr>
            <w:noProof/>
            <w:webHidden/>
          </w:rPr>
          <w:fldChar w:fldCharType="end"/>
        </w:r>
      </w:hyperlink>
    </w:p>
    <w:p w14:paraId="3C192DB9" w14:textId="1204590F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3" w:history="1">
        <w:r w:rsidR="00C76730" w:rsidRPr="0005302F">
          <w:rPr>
            <w:rStyle w:val="Hyperlink"/>
            <w:b/>
            <w:bCs/>
            <w:noProof/>
          </w:rPr>
          <w:t>Tab</w:t>
        </w:r>
        <w:bookmarkStart w:id="2" w:name="_Hlk220683185"/>
        <w:r w:rsidR="00C76730" w:rsidRPr="0005302F">
          <w:rPr>
            <w:rStyle w:val="Hyperlink"/>
            <w:b/>
            <w:bCs/>
            <w:noProof/>
          </w:rPr>
          <w:t xml:space="preserve">le </w:t>
        </w:r>
        <w:r w:rsidR="00390717">
          <w:rPr>
            <w:rStyle w:val="Hyperlink"/>
            <w:b/>
            <w:bCs/>
            <w:noProof/>
          </w:rPr>
          <w:t>B</w:t>
        </w:r>
        <w:r w:rsidR="00C76730" w:rsidRPr="0005302F">
          <w:rPr>
            <w:rStyle w:val="Hyperlink"/>
            <w:b/>
            <w:bCs/>
            <w:noProof/>
          </w:rPr>
          <w:t xml:space="preserve">: </w:t>
        </w:r>
        <w:r w:rsidR="00C76730" w:rsidRPr="0005302F">
          <w:rPr>
            <w:rStyle w:val="Hyperlink"/>
            <w:rFonts w:ascii="Arial" w:eastAsia="Arial" w:hAnsi="Arial" w:cs="Arial"/>
            <w:b/>
            <w:bCs/>
            <w:noProof/>
          </w:rPr>
          <w:t>Treatment effect estimands targeted as part of the primary analyses</w:t>
        </w:r>
        <w:bookmarkEnd w:id="2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3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3</w:t>
        </w:r>
        <w:r w:rsidR="00C76730">
          <w:rPr>
            <w:noProof/>
            <w:webHidden/>
          </w:rPr>
          <w:fldChar w:fldCharType="end"/>
        </w:r>
      </w:hyperlink>
    </w:p>
    <w:p w14:paraId="2CFBE41B" w14:textId="2AE9D1DF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4" w:history="1">
        <w:bookmarkStart w:id="3" w:name="_Hlk220683202"/>
        <w:r w:rsidR="002149EC"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C</w:t>
        </w:r>
        <w:r w:rsidR="00C76730" w:rsidRPr="0005302F">
          <w:rPr>
            <w:rStyle w:val="Hyperlink"/>
            <w:b/>
            <w:bCs/>
            <w:noProof/>
          </w:rPr>
          <w:t>: Primary outcome - tests of proportional hazards assumption for effects of allocatio</w:t>
        </w:r>
        <w:bookmarkEnd w:id="3"/>
        <w:r w:rsidR="00C76730" w:rsidRPr="0005302F">
          <w:rPr>
            <w:rStyle w:val="Hyperlink"/>
            <w:b/>
            <w:bCs/>
            <w:noProof/>
          </w:rPr>
          <w:t>n</w:t>
        </w:r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4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6</w:t>
        </w:r>
        <w:r w:rsidR="00C76730">
          <w:rPr>
            <w:noProof/>
            <w:webHidden/>
          </w:rPr>
          <w:fldChar w:fldCharType="end"/>
        </w:r>
      </w:hyperlink>
    </w:p>
    <w:p w14:paraId="566AA7BD" w14:textId="5DE2A3B3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5" w:history="1">
        <w:bookmarkStart w:id="4" w:name="_Hlk220683222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D</w:t>
        </w:r>
        <w:r w:rsidR="00C76730" w:rsidRPr="0005302F">
          <w:rPr>
            <w:rStyle w:val="Hyperlink"/>
            <w:b/>
            <w:bCs/>
            <w:noProof/>
          </w:rPr>
          <w:t>: Primary outcome (modified ITT analysis set) – sample averaged differences in cumulative incidence of healing at 1, 3, 6 and 12 months</w:t>
        </w:r>
        <w:bookmarkEnd w:id="4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5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7</w:t>
        </w:r>
        <w:r w:rsidR="00C76730">
          <w:rPr>
            <w:noProof/>
            <w:webHidden/>
          </w:rPr>
          <w:fldChar w:fldCharType="end"/>
        </w:r>
      </w:hyperlink>
    </w:p>
    <w:p w14:paraId="54B1E5E2" w14:textId="16A90462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6" w:history="1">
        <w:bookmarkStart w:id="5" w:name="_Hlk220683238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E</w:t>
        </w:r>
        <w:r w:rsidR="00C76730" w:rsidRPr="0005302F">
          <w:rPr>
            <w:rStyle w:val="Hyperlink"/>
            <w:b/>
            <w:bCs/>
            <w:noProof/>
          </w:rPr>
          <w:t>: Primary outcome (modified ITT analysis set) – baseline Margolis index subgroup analysis (p-value for test of interaction = 0·619)</w:t>
        </w:r>
        <w:bookmarkEnd w:id="5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6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8</w:t>
        </w:r>
        <w:r w:rsidR="00C76730">
          <w:rPr>
            <w:noProof/>
            <w:webHidden/>
          </w:rPr>
          <w:fldChar w:fldCharType="end"/>
        </w:r>
      </w:hyperlink>
    </w:p>
    <w:p w14:paraId="47CD0257" w14:textId="091E6155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7" w:history="1">
        <w:bookmarkStart w:id="6" w:name="_Hlk220683254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F</w:t>
        </w:r>
        <w:r w:rsidR="00C76730" w:rsidRPr="0005302F">
          <w:rPr>
            <w:rStyle w:val="Hyperlink"/>
            <w:b/>
            <w:bCs/>
            <w:noProof/>
          </w:rPr>
          <w:t>: Time to blind assessed or nurse reported ulcer healing – tests of proportional hazards assumption for treatment effects</w:t>
        </w:r>
        <w:bookmarkEnd w:id="6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7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9</w:t>
        </w:r>
        <w:r w:rsidR="00C76730">
          <w:rPr>
            <w:noProof/>
            <w:webHidden/>
          </w:rPr>
          <w:fldChar w:fldCharType="end"/>
        </w:r>
      </w:hyperlink>
    </w:p>
    <w:p w14:paraId="1EDFAB62" w14:textId="326BEB55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8" w:history="1">
        <w:bookmarkStart w:id="7" w:name="_Hlk220683269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G</w:t>
        </w:r>
        <w:r w:rsidR="00C76730" w:rsidRPr="0005302F">
          <w:rPr>
            <w:rStyle w:val="Hyperlink"/>
            <w:b/>
            <w:bCs/>
            <w:noProof/>
          </w:rPr>
          <w:t>: Time to blind assessed or nurse reported ulcer healing – estimated hazard ratios</w:t>
        </w:r>
        <w:bookmarkEnd w:id="7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8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9</w:t>
        </w:r>
        <w:r w:rsidR="00C76730">
          <w:rPr>
            <w:noProof/>
            <w:webHidden/>
          </w:rPr>
          <w:fldChar w:fldCharType="end"/>
        </w:r>
      </w:hyperlink>
    </w:p>
    <w:p w14:paraId="05BE9809" w14:textId="54940C50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399" w:history="1">
        <w:bookmarkStart w:id="8" w:name="_Hlk220683284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H</w:t>
        </w:r>
        <w:r w:rsidR="00C76730" w:rsidRPr="0005302F">
          <w:rPr>
            <w:rStyle w:val="Hyperlink"/>
            <w:b/>
            <w:bCs/>
            <w:noProof/>
          </w:rPr>
          <w:t>: Time to blind assessed or nurse reported ulcer healing (modified ITT analysis set) – sample averaged differences in cumulative incidence of healing at 1, 3, 6 and 12 months</w:t>
        </w:r>
        <w:bookmarkEnd w:id="8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399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1</w:t>
        </w:r>
        <w:r w:rsidR="00C76730">
          <w:rPr>
            <w:noProof/>
            <w:webHidden/>
          </w:rPr>
          <w:fldChar w:fldCharType="end"/>
        </w:r>
      </w:hyperlink>
    </w:p>
    <w:p w14:paraId="7BDB450B" w14:textId="4D548B1B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0" w:history="1">
        <w:bookmarkStart w:id="9" w:name="_Hlk220683296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I</w:t>
        </w:r>
        <w:r w:rsidR="00C76730" w:rsidRPr="0005302F">
          <w:rPr>
            <w:rStyle w:val="Hyperlink"/>
            <w:b/>
            <w:bCs/>
            <w:noProof/>
          </w:rPr>
          <w:t>: Time to nurse reported ulcer healing – tests of proportional hazards assumption for treatment effects</w:t>
        </w:r>
        <w:bookmarkEnd w:id="9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0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2</w:t>
        </w:r>
        <w:r w:rsidR="00C76730">
          <w:rPr>
            <w:noProof/>
            <w:webHidden/>
          </w:rPr>
          <w:fldChar w:fldCharType="end"/>
        </w:r>
      </w:hyperlink>
    </w:p>
    <w:p w14:paraId="25F4A48B" w14:textId="4907C8D2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1" w:history="1">
        <w:bookmarkStart w:id="10" w:name="_Hlk220683307"/>
        <w:r>
          <w:rPr>
            <w:rStyle w:val="Hyperlink"/>
            <w:b/>
            <w:bCs/>
            <w:noProof/>
          </w:rPr>
          <w:t>Table</w:t>
        </w:r>
        <w:r w:rsidR="00390717">
          <w:rPr>
            <w:rStyle w:val="Hyperlink"/>
            <w:b/>
            <w:bCs/>
            <w:noProof/>
          </w:rPr>
          <w:t xml:space="preserve"> J</w:t>
        </w:r>
        <w:r w:rsidR="00C76730" w:rsidRPr="0005302F">
          <w:rPr>
            <w:rStyle w:val="Hyperlink"/>
            <w:b/>
            <w:bCs/>
            <w:noProof/>
          </w:rPr>
          <w:t>: Time to nurse reported ulcer healing – estimated hazard ratios</w:t>
        </w:r>
        <w:bookmarkEnd w:id="10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1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2</w:t>
        </w:r>
        <w:r w:rsidR="00C76730">
          <w:rPr>
            <w:noProof/>
            <w:webHidden/>
          </w:rPr>
          <w:fldChar w:fldCharType="end"/>
        </w:r>
      </w:hyperlink>
    </w:p>
    <w:p w14:paraId="3559318D" w14:textId="5E20FE61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2" w:history="1">
        <w:bookmarkStart w:id="11" w:name="_Hlk220683320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K</w:t>
        </w:r>
        <w:r w:rsidR="00C76730" w:rsidRPr="0005302F">
          <w:rPr>
            <w:rStyle w:val="Hyperlink"/>
            <w:b/>
            <w:bCs/>
            <w:noProof/>
          </w:rPr>
          <w:t>: Time to nurse reported ulcer healing (modified ITT analysis set) – sample averaged differences in cumulative incidence of healing at 1, 3, 6 and 12 months</w:t>
        </w:r>
        <w:bookmarkEnd w:id="11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2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3</w:t>
        </w:r>
        <w:r w:rsidR="00C76730">
          <w:rPr>
            <w:noProof/>
            <w:webHidden/>
          </w:rPr>
          <w:fldChar w:fldCharType="end"/>
        </w:r>
      </w:hyperlink>
    </w:p>
    <w:p w14:paraId="39CECBE2" w14:textId="4DE24ABE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3" w:history="1">
        <w:bookmarkStart w:id="12" w:name="_Hlk220683332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L</w:t>
        </w:r>
        <w:r w:rsidR="00C76730" w:rsidRPr="0005302F">
          <w:rPr>
            <w:rStyle w:val="Hyperlink"/>
            <w:b/>
            <w:bCs/>
            <w:noProof/>
          </w:rPr>
          <w:t>: Time to reference leg healing (nurse reported) – estimated hazard ratios</w:t>
        </w:r>
        <w:bookmarkEnd w:id="12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3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4</w:t>
        </w:r>
        <w:r w:rsidR="00C76730">
          <w:rPr>
            <w:noProof/>
            <w:webHidden/>
          </w:rPr>
          <w:fldChar w:fldCharType="end"/>
        </w:r>
      </w:hyperlink>
    </w:p>
    <w:p w14:paraId="4D7078E3" w14:textId="094BCCB8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4" w:history="1">
        <w:bookmarkStart w:id="13" w:name="_Hlk220683347"/>
        <w:r>
          <w:rPr>
            <w:rStyle w:val="Hyperlink"/>
            <w:b/>
            <w:bCs/>
            <w:noProof/>
          </w:rPr>
          <w:t>Table</w:t>
        </w:r>
        <w:r w:rsidR="002149EC" w:rsidRPr="002149EC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M</w:t>
        </w:r>
        <w:r w:rsidR="00C76730" w:rsidRPr="0005302F">
          <w:rPr>
            <w:rStyle w:val="Hyperlink"/>
            <w:b/>
            <w:bCs/>
            <w:noProof/>
          </w:rPr>
          <w:t>: Time to reference leg healing (nurse reported) - sample averaged differences in cumulative incidence of healing at 1, 3, 6 and 12 month</w:t>
        </w:r>
        <w:bookmarkEnd w:id="13"/>
        <w:r w:rsidR="00C76730" w:rsidRPr="0005302F">
          <w:rPr>
            <w:rStyle w:val="Hyperlink"/>
            <w:b/>
            <w:bCs/>
            <w:noProof/>
          </w:rPr>
          <w:t>s</w:t>
        </w:r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4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5</w:t>
        </w:r>
        <w:r w:rsidR="00C76730">
          <w:rPr>
            <w:noProof/>
            <w:webHidden/>
          </w:rPr>
          <w:fldChar w:fldCharType="end"/>
        </w:r>
      </w:hyperlink>
    </w:p>
    <w:p w14:paraId="6EDA89DC" w14:textId="691B3703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5" w:history="1">
        <w:bookmarkStart w:id="14" w:name="_Hlk220683358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N</w:t>
        </w:r>
        <w:r w:rsidR="00C76730" w:rsidRPr="0005302F">
          <w:rPr>
            <w:rStyle w:val="Hyperlink"/>
            <w:b/>
            <w:bCs/>
            <w:noProof/>
          </w:rPr>
          <w:t>: Time to ulcer recurrence – Estimated hazard ratios</w:t>
        </w:r>
        <w:bookmarkEnd w:id="14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5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6</w:t>
        </w:r>
        <w:r w:rsidR="00C76730">
          <w:rPr>
            <w:noProof/>
            <w:webHidden/>
          </w:rPr>
          <w:fldChar w:fldCharType="end"/>
        </w:r>
      </w:hyperlink>
    </w:p>
    <w:p w14:paraId="50E79E41" w14:textId="10DE74C6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6" w:history="1">
        <w:bookmarkStart w:id="15" w:name="_Hlk220683369"/>
        <w:r>
          <w:rPr>
            <w:rStyle w:val="Hyperlink"/>
            <w:b/>
            <w:bCs/>
            <w:noProof/>
          </w:rPr>
          <w:t>Table</w:t>
        </w:r>
        <w:r w:rsidR="00C76730" w:rsidRPr="0005302F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O</w:t>
        </w:r>
        <w:r w:rsidR="00C76730" w:rsidRPr="0005302F">
          <w:rPr>
            <w:rStyle w:val="Hyperlink"/>
            <w:b/>
            <w:bCs/>
            <w:noProof/>
          </w:rPr>
          <w:t>: Cumulative incidence of key clinical events by 6 and 12 months by allocation</w:t>
        </w:r>
        <w:bookmarkEnd w:id="15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6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6</w:t>
        </w:r>
        <w:r w:rsidR="00C76730">
          <w:rPr>
            <w:noProof/>
            <w:webHidden/>
          </w:rPr>
          <w:fldChar w:fldCharType="end"/>
        </w:r>
      </w:hyperlink>
    </w:p>
    <w:p w14:paraId="60AEFBA7" w14:textId="4861100B" w:rsidR="00C76730" w:rsidRDefault="006451D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20682407" w:history="1">
        <w:bookmarkStart w:id="16" w:name="_Hlk220683386"/>
        <w:r>
          <w:rPr>
            <w:rStyle w:val="Hyperlink"/>
            <w:b/>
            <w:bCs/>
            <w:noProof/>
          </w:rPr>
          <w:t>Table</w:t>
        </w:r>
        <w:r w:rsidR="002149EC" w:rsidRPr="002149EC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P</w:t>
        </w:r>
        <w:r w:rsidR="00C76730" w:rsidRPr="0005302F">
          <w:rPr>
            <w:rStyle w:val="Hyperlink"/>
            <w:b/>
            <w:bCs/>
            <w:noProof/>
          </w:rPr>
          <w:t>: VEINES QoL - estimated differences in expected score</w:t>
        </w:r>
        <w:bookmarkEnd w:id="16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7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7</w:t>
        </w:r>
        <w:r w:rsidR="00C76730">
          <w:rPr>
            <w:noProof/>
            <w:webHidden/>
          </w:rPr>
          <w:fldChar w:fldCharType="end"/>
        </w:r>
      </w:hyperlink>
    </w:p>
    <w:p w14:paraId="03E21D82" w14:textId="0100710F" w:rsidR="002149EC" w:rsidRDefault="006451DC" w:rsidP="002149EC">
      <w:pPr>
        <w:pStyle w:val="TableofFigures"/>
        <w:tabs>
          <w:tab w:val="right" w:leader="dot" w:pos="9016"/>
        </w:tabs>
      </w:pPr>
      <w:hyperlink w:anchor="_Toc220682408" w:history="1">
        <w:bookmarkStart w:id="17" w:name="_Hlk220683397"/>
        <w:r>
          <w:rPr>
            <w:rStyle w:val="Hyperlink"/>
            <w:b/>
            <w:bCs/>
            <w:noProof/>
          </w:rPr>
          <w:t>Table</w:t>
        </w:r>
        <w:r w:rsidR="002149EC" w:rsidRPr="002149EC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Q</w:t>
        </w:r>
        <w:r w:rsidR="00C76730" w:rsidRPr="0005302F">
          <w:rPr>
            <w:rStyle w:val="Hyperlink"/>
            <w:b/>
            <w:bCs/>
            <w:noProof/>
          </w:rPr>
          <w:t>: VEINES Sym - estimated differences in expected score</w:t>
        </w:r>
        <w:bookmarkEnd w:id="17"/>
        <w:r w:rsidR="00C76730">
          <w:rPr>
            <w:noProof/>
            <w:webHidden/>
          </w:rPr>
          <w:tab/>
        </w:r>
        <w:r w:rsidR="00C76730">
          <w:rPr>
            <w:noProof/>
            <w:webHidden/>
          </w:rPr>
          <w:fldChar w:fldCharType="begin"/>
        </w:r>
        <w:r w:rsidR="00C76730">
          <w:rPr>
            <w:noProof/>
            <w:webHidden/>
          </w:rPr>
          <w:instrText xml:space="preserve"> PAGEREF _Toc220682408 \h </w:instrText>
        </w:r>
        <w:r w:rsidR="00C76730">
          <w:rPr>
            <w:noProof/>
            <w:webHidden/>
          </w:rPr>
        </w:r>
        <w:r w:rsidR="00C76730">
          <w:rPr>
            <w:noProof/>
            <w:webHidden/>
          </w:rPr>
          <w:fldChar w:fldCharType="separate"/>
        </w:r>
        <w:r w:rsidR="00C76730">
          <w:rPr>
            <w:noProof/>
            <w:webHidden/>
          </w:rPr>
          <w:t>17</w:t>
        </w:r>
        <w:r w:rsidR="00C76730">
          <w:rPr>
            <w:noProof/>
            <w:webHidden/>
          </w:rPr>
          <w:fldChar w:fldCharType="end"/>
        </w:r>
      </w:hyperlink>
    </w:p>
    <w:p w14:paraId="066C69CB" w14:textId="0AC244FE" w:rsidR="00C76730" w:rsidRPr="002149EC" w:rsidRDefault="00BE1DD8" w:rsidP="002149EC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r w:rsidRPr="000D2E42">
        <w:rPr>
          <w:b/>
          <w:bCs/>
          <w:sz w:val="24"/>
          <w:szCs w:val="24"/>
        </w:rPr>
        <w:fldChar w:fldCharType="end"/>
      </w:r>
      <w:bookmarkStart w:id="18" w:name="_Hlk220683409"/>
      <w:r w:rsidR="006451DC">
        <w:rPr>
          <w:b/>
          <w:bCs/>
          <w:szCs w:val="20"/>
        </w:rPr>
        <w:t>Table</w:t>
      </w:r>
      <w:r w:rsidR="002149EC" w:rsidRPr="002149EC">
        <w:rPr>
          <w:b/>
          <w:bCs/>
          <w:szCs w:val="20"/>
        </w:rPr>
        <w:t xml:space="preserve"> </w:t>
      </w:r>
      <w:r w:rsidR="00390717">
        <w:rPr>
          <w:b/>
          <w:bCs/>
          <w:szCs w:val="20"/>
        </w:rPr>
        <w:t>R</w:t>
      </w:r>
      <w:r w:rsidR="00C76730" w:rsidRPr="00C76730">
        <w:rPr>
          <w:b/>
          <w:bCs/>
          <w:szCs w:val="20"/>
        </w:rPr>
        <w:t xml:space="preserve">: Ulcer related pain score (0 - 100, higher scores = greater pain) - all participants (participants reporting no ulcers imputed with score of </w:t>
      </w:r>
      <w:proofErr w:type="gramStart"/>
      <w:r w:rsidR="00C76730" w:rsidRPr="00C76730">
        <w:rPr>
          <w:b/>
          <w:bCs/>
          <w:szCs w:val="20"/>
        </w:rPr>
        <w:t>zero</w:t>
      </w:r>
      <w:bookmarkEnd w:id="18"/>
      <w:r w:rsidR="00C76730" w:rsidRPr="00C76730">
        <w:rPr>
          <w:b/>
          <w:bCs/>
          <w:szCs w:val="20"/>
        </w:rPr>
        <w:t>)</w:t>
      </w:r>
      <w:r w:rsidR="00C76730">
        <w:rPr>
          <w:b/>
          <w:bCs/>
          <w:szCs w:val="20"/>
        </w:rPr>
        <w:t>…</w:t>
      </w:r>
      <w:proofErr w:type="gramEnd"/>
      <w:r w:rsidR="00C76730">
        <w:rPr>
          <w:b/>
          <w:bCs/>
          <w:szCs w:val="20"/>
        </w:rPr>
        <w:t>………………………………………………..</w:t>
      </w:r>
      <w:r w:rsidR="00C76730" w:rsidRPr="00C76730">
        <w:rPr>
          <w:szCs w:val="20"/>
        </w:rPr>
        <w:t>18</w:t>
      </w:r>
    </w:p>
    <w:p w14:paraId="6BE0E010" w14:textId="082346B3" w:rsidR="00BE1DD8" w:rsidRPr="0079383F" w:rsidRDefault="00BE1DD8" w:rsidP="000D2E42">
      <w:pPr>
        <w:spacing w:after="0" w:line="276" w:lineRule="auto"/>
        <w:rPr>
          <w:sz w:val="24"/>
          <w:szCs w:val="24"/>
        </w:rPr>
      </w:pPr>
    </w:p>
    <w:p w14:paraId="3E1DE161" w14:textId="24463C21" w:rsidR="001927A1" w:rsidRDefault="001927A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487A052" w14:textId="7A457F3C" w:rsidR="00081C79" w:rsidRPr="0079383F" w:rsidRDefault="00081C79" w:rsidP="00081C79">
      <w:pPr>
        <w:pStyle w:val="TableofFigures"/>
        <w:tabs>
          <w:tab w:val="right" w:leader="dot" w:pos="9016"/>
        </w:tabs>
        <w:spacing w:after="120" w:line="240" w:lineRule="auto"/>
        <w:rPr>
          <w:b/>
          <w:bCs/>
          <w:sz w:val="24"/>
          <w:szCs w:val="24"/>
          <w:u w:val="single"/>
        </w:rPr>
      </w:pPr>
      <w:bookmarkStart w:id="19" w:name="_GoBack"/>
      <w:r w:rsidRPr="0079383F">
        <w:rPr>
          <w:b/>
          <w:bCs/>
          <w:sz w:val="24"/>
          <w:szCs w:val="24"/>
          <w:u w:val="single"/>
        </w:rPr>
        <w:lastRenderedPageBreak/>
        <w:t>Fig</w:t>
      </w:r>
      <w:bookmarkEnd w:id="19"/>
      <w:r w:rsidRPr="0079383F">
        <w:rPr>
          <w:b/>
          <w:bCs/>
          <w:sz w:val="24"/>
          <w:szCs w:val="24"/>
          <w:u w:val="single"/>
        </w:rPr>
        <w:t>ures</w:t>
      </w:r>
    </w:p>
    <w:p w14:paraId="7225345B" w14:textId="28CF5AD7" w:rsidR="001927A1" w:rsidRDefault="00081C79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r w:rsidRPr="0079383F">
        <w:rPr>
          <w:b/>
          <w:bCs/>
          <w:sz w:val="24"/>
          <w:szCs w:val="24"/>
        </w:rPr>
        <w:fldChar w:fldCharType="begin"/>
      </w:r>
      <w:r w:rsidRPr="0079383F">
        <w:rPr>
          <w:b/>
          <w:bCs/>
          <w:sz w:val="24"/>
          <w:szCs w:val="24"/>
        </w:rPr>
        <w:instrText xml:space="preserve"> TOC \h \z \c "eFigure" </w:instrText>
      </w:r>
      <w:r w:rsidRPr="0079383F">
        <w:rPr>
          <w:b/>
          <w:bCs/>
          <w:sz w:val="24"/>
          <w:szCs w:val="24"/>
        </w:rPr>
        <w:fldChar w:fldCharType="separate"/>
      </w:r>
      <w:bookmarkStart w:id="20" w:name="_Hlk220682533"/>
      <w:r w:rsidR="001927A1">
        <w:fldChar w:fldCharType="begin"/>
      </w:r>
      <w:r w:rsidR="001927A1">
        <w:instrText>HYPERLINK \l "_Toc204615360"</w:instrText>
      </w:r>
      <w:r w:rsidR="001927A1">
        <w:fldChar w:fldCharType="separate"/>
      </w:r>
      <w:bookmarkStart w:id="21" w:name="_Hlk220683457"/>
      <w:r w:rsidR="006451DC">
        <w:rPr>
          <w:rStyle w:val="Hyperlink"/>
          <w:b/>
          <w:bCs/>
          <w:noProof/>
        </w:rPr>
        <w:t>Fig</w:t>
      </w:r>
      <w:r w:rsidR="001927A1" w:rsidRPr="005D1235">
        <w:rPr>
          <w:rStyle w:val="Hyperlink"/>
          <w:b/>
          <w:bCs/>
          <w:noProof/>
        </w:rPr>
        <w:t xml:space="preserve"> </w:t>
      </w:r>
      <w:r w:rsidR="00390717">
        <w:rPr>
          <w:rStyle w:val="Hyperlink"/>
          <w:b/>
          <w:bCs/>
          <w:noProof/>
        </w:rPr>
        <w:t>A</w:t>
      </w:r>
      <w:r w:rsidR="001927A1" w:rsidRPr="005D1235">
        <w:rPr>
          <w:rStyle w:val="Hyperlink"/>
          <w:b/>
          <w:bCs/>
          <w:noProof/>
        </w:rPr>
        <w:t>: Receipt of allocated compression treatment over time</w:t>
      </w:r>
      <w:bookmarkEnd w:id="21"/>
      <w:r w:rsidR="001927A1">
        <w:rPr>
          <w:noProof/>
          <w:webHidden/>
        </w:rPr>
        <w:tab/>
      </w:r>
      <w:r w:rsidR="001927A1">
        <w:rPr>
          <w:noProof/>
          <w:webHidden/>
        </w:rPr>
        <w:fldChar w:fldCharType="begin"/>
      </w:r>
      <w:r w:rsidR="001927A1">
        <w:rPr>
          <w:noProof/>
          <w:webHidden/>
        </w:rPr>
        <w:instrText xml:space="preserve"> PAGEREF _Toc204615360 \h </w:instrText>
      </w:r>
      <w:r w:rsidR="001927A1">
        <w:rPr>
          <w:noProof/>
          <w:webHidden/>
        </w:rPr>
      </w:r>
      <w:r w:rsidR="001927A1">
        <w:rPr>
          <w:noProof/>
          <w:webHidden/>
        </w:rPr>
        <w:fldChar w:fldCharType="separate"/>
      </w:r>
      <w:r w:rsidR="00B25B99">
        <w:rPr>
          <w:noProof/>
          <w:webHidden/>
        </w:rPr>
        <w:t>5</w:t>
      </w:r>
      <w:r w:rsidR="001927A1">
        <w:rPr>
          <w:noProof/>
          <w:webHidden/>
        </w:rPr>
        <w:fldChar w:fldCharType="end"/>
      </w:r>
      <w:r w:rsidR="001927A1">
        <w:fldChar w:fldCharType="end"/>
      </w:r>
    </w:p>
    <w:p w14:paraId="6E39B780" w14:textId="77777777" w:rsidR="001927A1" w:rsidRPr="001927A1" w:rsidRDefault="001927A1" w:rsidP="001927A1">
      <w:pPr>
        <w:spacing w:after="0"/>
        <w:rPr>
          <w:noProof/>
        </w:rPr>
      </w:pPr>
    </w:p>
    <w:p w14:paraId="49A9F16F" w14:textId="6C93236B" w:rsidR="001927A1" w:rsidRDefault="006451DC" w:rsidP="001927A1">
      <w:pPr>
        <w:pStyle w:val="TableofFigures"/>
        <w:tabs>
          <w:tab w:val="right" w:leader="dot" w:pos="9016"/>
        </w:tabs>
        <w:rPr>
          <w:noProof/>
        </w:rPr>
      </w:pPr>
      <w:hyperlink w:anchor="_Toc204615362" w:history="1">
        <w:bookmarkStart w:id="22" w:name="_Hlk220683491"/>
        <w:r>
          <w:rPr>
            <w:rStyle w:val="Hyperlink"/>
            <w:b/>
            <w:bCs/>
            <w:noProof/>
          </w:rPr>
          <w:t>Fig</w:t>
        </w:r>
        <w:r w:rsidR="00390717">
          <w:rPr>
            <w:rStyle w:val="Hyperlink"/>
            <w:b/>
            <w:bCs/>
            <w:noProof/>
          </w:rPr>
          <w:t xml:space="preserve"> B</w:t>
        </w:r>
        <w:r w:rsidR="002149EC">
          <w:rPr>
            <w:rStyle w:val="Hyperlink"/>
            <w:b/>
            <w:bCs/>
            <w:noProof/>
          </w:rPr>
          <w:t>:</w:t>
        </w:r>
        <w:r w:rsidR="001927A1" w:rsidRPr="005D1235">
          <w:rPr>
            <w:rStyle w:val="Hyperlink"/>
            <w:b/>
            <w:bCs/>
            <w:noProof/>
          </w:rPr>
          <w:t xml:space="preserve"> Primary outcome (modified ITT analysis set) – sample averaged healing functions by allocation and differences in median healing times</w:t>
        </w:r>
        <w:bookmarkEnd w:id="22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2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7</w:t>
        </w:r>
        <w:r w:rsidR="001927A1">
          <w:rPr>
            <w:noProof/>
            <w:webHidden/>
          </w:rPr>
          <w:fldChar w:fldCharType="end"/>
        </w:r>
      </w:hyperlink>
    </w:p>
    <w:p w14:paraId="33EC2D47" w14:textId="77777777" w:rsidR="00B25B99" w:rsidRDefault="00B25B99" w:rsidP="00B25B99">
      <w:pPr>
        <w:rPr>
          <w:rFonts w:cs="Arial"/>
          <w:b/>
          <w:bCs/>
          <w:i/>
          <w:iCs/>
          <w:noProof/>
          <w:color w:val="0E2841" w:themeColor="text2"/>
          <w:sz w:val="20"/>
          <w:szCs w:val="20"/>
        </w:rPr>
      </w:pPr>
    </w:p>
    <w:p w14:paraId="768D391D" w14:textId="3EA3496E" w:rsidR="00B25B99" w:rsidRPr="00B25B99" w:rsidRDefault="006451DC" w:rsidP="00B25B99">
      <w:pPr>
        <w:rPr>
          <w:noProof/>
          <w:sz w:val="18"/>
          <w:szCs w:val="18"/>
        </w:rPr>
      </w:pPr>
      <w:bookmarkStart w:id="23" w:name="_Hlk220683502"/>
      <w:r>
        <w:rPr>
          <w:rFonts w:cs="Arial"/>
          <w:b/>
          <w:bCs/>
          <w:noProof/>
          <w:sz w:val="20"/>
          <w:szCs w:val="20"/>
        </w:rPr>
        <w:t>Fig</w:t>
      </w:r>
      <w:r w:rsidR="00B25B99" w:rsidRPr="00B25B99">
        <w:rPr>
          <w:rFonts w:cs="Arial"/>
          <w:b/>
          <w:bCs/>
          <w:noProof/>
          <w:sz w:val="20"/>
          <w:szCs w:val="20"/>
        </w:rPr>
        <w:t xml:space="preserve"> </w:t>
      </w:r>
      <w:r w:rsidR="00390717">
        <w:rPr>
          <w:rFonts w:cs="Arial"/>
          <w:b/>
          <w:bCs/>
          <w:noProof/>
          <w:sz w:val="20"/>
          <w:szCs w:val="20"/>
        </w:rPr>
        <w:t>C</w:t>
      </w:r>
      <w:r w:rsidR="00B25B99" w:rsidRPr="00B25B99">
        <w:rPr>
          <w:rFonts w:cs="Arial"/>
          <w:b/>
          <w:bCs/>
          <w:noProof/>
          <w:sz w:val="20"/>
          <w:szCs w:val="20"/>
        </w:rPr>
        <w:t>: KM plots of healing times from exploratory analyses using only participants with ≥50%, ≥75%, ≥90% or ≥95% of their follow-up time using the allocated treatment</w:t>
      </w:r>
      <w:bookmarkEnd w:id="23"/>
      <w:r w:rsidR="00B25B99" w:rsidRPr="00B25B99">
        <w:rPr>
          <w:rFonts w:cs="Arial"/>
          <w:b/>
          <w:bCs/>
          <w:noProof/>
          <w:sz w:val="20"/>
          <w:szCs w:val="20"/>
        </w:rPr>
        <w:t>…………………………………</w:t>
      </w:r>
      <w:r w:rsidR="00B25B99" w:rsidRPr="00B25B99">
        <w:rPr>
          <w:rFonts w:cs="Arial"/>
          <w:noProof/>
          <w:sz w:val="20"/>
          <w:szCs w:val="20"/>
        </w:rPr>
        <w:t>8</w:t>
      </w:r>
    </w:p>
    <w:p w14:paraId="7CB0DEE3" w14:textId="77777777" w:rsidR="001927A1" w:rsidRPr="001927A1" w:rsidRDefault="001927A1" w:rsidP="001927A1">
      <w:pPr>
        <w:spacing w:after="0"/>
        <w:rPr>
          <w:noProof/>
        </w:rPr>
      </w:pPr>
    </w:p>
    <w:p w14:paraId="17A0001A" w14:textId="0006AD9C" w:rsidR="001927A1" w:rsidRDefault="006451DC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hyperlink w:anchor="_Toc204615363" w:history="1">
        <w:bookmarkStart w:id="24" w:name="_Hlk220683527"/>
        <w:r>
          <w:rPr>
            <w:rStyle w:val="Hyperlink"/>
            <w:b/>
            <w:bCs/>
            <w:noProof/>
          </w:rPr>
          <w:t>Fig</w:t>
        </w:r>
        <w:r w:rsidR="001927A1" w:rsidRPr="005D1235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D</w:t>
        </w:r>
        <w:r w:rsidR="001927A1" w:rsidRPr="005D1235">
          <w:rPr>
            <w:rStyle w:val="Hyperlink"/>
            <w:b/>
            <w:bCs/>
            <w:noProof/>
          </w:rPr>
          <w:t>: Time to blind assessed or nurse reported ulcer healing – Kaplan-Meier healing estimates by allocation</w:t>
        </w:r>
        <w:r w:rsidR="001927A1" w:rsidRPr="005D1235">
          <w:rPr>
            <w:rStyle w:val="Hyperlink"/>
            <w:b/>
            <w:bCs/>
            <w:noProof/>
            <w:vertAlign w:val="superscript"/>
          </w:rPr>
          <w:t>a</w:t>
        </w:r>
        <w:bookmarkEnd w:id="24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3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9</w:t>
        </w:r>
        <w:r w:rsidR="001927A1">
          <w:rPr>
            <w:noProof/>
            <w:webHidden/>
          </w:rPr>
          <w:fldChar w:fldCharType="end"/>
        </w:r>
      </w:hyperlink>
    </w:p>
    <w:p w14:paraId="13354CD5" w14:textId="77777777" w:rsidR="001927A1" w:rsidRPr="001927A1" w:rsidRDefault="001927A1" w:rsidP="001927A1">
      <w:pPr>
        <w:spacing w:after="0"/>
        <w:rPr>
          <w:noProof/>
        </w:rPr>
      </w:pPr>
    </w:p>
    <w:p w14:paraId="70309193" w14:textId="552E5E3B" w:rsidR="001927A1" w:rsidRDefault="006451DC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hyperlink w:anchor="_Toc204615364" w:history="1">
        <w:bookmarkStart w:id="25" w:name="_Hlk220683545"/>
        <w:r>
          <w:rPr>
            <w:rStyle w:val="Hyperlink"/>
            <w:b/>
            <w:bCs/>
            <w:noProof/>
          </w:rPr>
          <w:t>Fig</w:t>
        </w:r>
        <w:r w:rsidR="001927A1" w:rsidRPr="005D1235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E</w:t>
        </w:r>
        <w:r w:rsidR="001927A1" w:rsidRPr="005D1235">
          <w:rPr>
            <w:rStyle w:val="Hyperlink"/>
            <w:b/>
            <w:bCs/>
            <w:noProof/>
          </w:rPr>
          <w:t>: Time to blind assessed or nurse reported ulcer healing (modified ITT analysis set) – sample averaged healing functions by allocation and differences in median healing times</w:t>
        </w:r>
        <w:bookmarkEnd w:id="25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4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10</w:t>
        </w:r>
        <w:r w:rsidR="001927A1">
          <w:rPr>
            <w:noProof/>
            <w:webHidden/>
          </w:rPr>
          <w:fldChar w:fldCharType="end"/>
        </w:r>
      </w:hyperlink>
    </w:p>
    <w:p w14:paraId="3E5837E0" w14:textId="77777777" w:rsidR="001927A1" w:rsidRPr="001927A1" w:rsidRDefault="001927A1" w:rsidP="001927A1">
      <w:pPr>
        <w:spacing w:after="0"/>
        <w:rPr>
          <w:noProof/>
        </w:rPr>
      </w:pPr>
    </w:p>
    <w:p w14:paraId="124DB415" w14:textId="6B3CF0E1" w:rsidR="001927A1" w:rsidRDefault="006451DC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hyperlink w:anchor="_Toc204615365" w:history="1">
        <w:bookmarkStart w:id="26" w:name="_Hlk220683556"/>
        <w:r>
          <w:rPr>
            <w:rStyle w:val="Hyperlink"/>
            <w:b/>
            <w:bCs/>
            <w:noProof/>
          </w:rPr>
          <w:t>Fig</w:t>
        </w:r>
        <w:r w:rsidR="001927A1" w:rsidRPr="005D1235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F</w:t>
        </w:r>
        <w:r w:rsidR="001927A1" w:rsidRPr="005D1235">
          <w:rPr>
            <w:rStyle w:val="Hyperlink"/>
            <w:b/>
            <w:bCs/>
            <w:noProof/>
          </w:rPr>
          <w:t>: Time to nurse reported ulcer healing – Kaplan-Meier healing estimates by allocation</w:t>
        </w:r>
        <w:r w:rsidR="001927A1" w:rsidRPr="005D1235">
          <w:rPr>
            <w:rStyle w:val="Hyperlink"/>
            <w:b/>
            <w:bCs/>
            <w:noProof/>
            <w:vertAlign w:val="superscript"/>
          </w:rPr>
          <w:t>a</w:t>
        </w:r>
        <w:bookmarkEnd w:id="26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5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11</w:t>
        </w:r>
        <w:r w:rsidR="001927A1">
          <w:rPr>
            <w:noProof/>
            <w:webHidden/>
          </w:rPr>
          <w:fldChar w:fldCharType="end"/>
        </w:r>
      </w:hyperlink>
    </w:p>
    <w:p w14:paraId="796D77C6" w14:textId="77777777" w:rsidR="001927A1" w:rsidRPr="001927A1" w:rsidRDefault="001927A1" w:rsidP="001927A1">
      <w:pPr>
        <w:spacing w:after="0"/>
        <w:rPr>
          <w:noProof/>
        </w:rPr>
      </w:pPr>
    </w:p>
    <w:p w14:paraId="4A0250E3" w14:textId="2A9B1774" w:rsidR="001927A1" w:rsidRDefault="006451DC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hyperlink w:anchor="_Toc204615366" w:history="1">
        <w:bookmarkStart w:id="27" w:name="_Hlk220683564"/>
        <w:r>
          <w:rPr>
            <w:rStyle w:val="Hyperlink"/>
            <w:b/>
            <w:bCs/>
            <w:noProof/>
          </w:rPr>
          <w:t>Fig</w:t>
        </w:r>
        <w:r w:rsidR="00390717">
          <w:rPr>
            <w:rStyle w:val="Hyperlink"/>
            <w:b/>
            <w:bCs/>
            <w:noProof/>
          </w:rPr>
          <w:t xml:space="preserve"> G</w:t>
        </w:r>
        <w:r w:rsidR="001927A1" w:rsidRPr="005D1235">
          <w:rPr>
            <w:rStyle w:val="Hyperlink"/>
            <w:b/>
            <w:bCs/>
            <w:noProof/>
          </w:rPr>
          <w:t>: Time to nurse reported ulcer healing (modified ITT analysis set) – sample averaged healing functions by allocation and differences in median healing times</w:t>
        </w:r>
        <w:bookmarkEnd w:id="27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6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13</w:t>
        </w:r>
        <w:r w:rsidR="001927A1">
          <w:rPr>
            <w:noProof/>
            <w:webHidden/>
          </w:rPr>
          <w:fldChar w:fldCharType="end"/>
        </w:r>
      </w:hyperlink>
    </w:p>
    <w:p w14:paraId="3E1BE9CA" w14:textId="77777777" w:rsidR="001927A1" w:rsidRPr="001927A1" w:rsidRDefault="001927A1" w:rsidP="001927A1">
      <w:pPr>
        <w:spacing w:after="0"/>
        <w:rPr>
          <w:noProof/>
        </w:rPr>
      </w:pPr>
    </w:p>
    <w:p w14:paraId="55E5E456" w14:textId="0D9359A9" w:rsidR="001927A1" w:rsidRDefault="006451DC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hyperlink w:anchor="_Toc204615367" w:history="1">
        <w:bookmarkStart w:id="28" w:name="_Hlk220683574"/>
        <w:r>
          <w:rPr>
            <w:rStyle w:val="Hyperlink"/>
            <w:b/>
            <w:bCs/>
            <w:noProof/>
          </w:rPr>
          <w:t>Fig</w:t>
        </w:r>
        <w:r w:rsidR="001927A1" w:rsidRPr="005D1235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H</w:t>
        </w:r>
        <w:r w:rsidR="001927A1" w:rsidRPr="005D1235">
          <w:rPr>
            <w:rStyle w:val="Hyperlink"/>
            <w:b/>
            <w:bCs/>
            <w:noProof/>
          </w:rPr>
          <w:t>: Time to reference leg healing (nurse reported) – Kaplan-Meier healing estimates by allocation</w:t>
        </w:r>
        <w:bookmarkEnd w:id="28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7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14</w:t>
        </w:r>
        <w:r w:rsidR="001927A1">
          <w:rPr>
            <w:noProof/>
            <w:webHidden/>
          </w:rPr>
          <w:fldChar w:fldCharType="end"/>
        </w:r>
      </w:hyperlink>
    </w:p>
    <w:p w14:paraId="18597896" w14:textId="77777777" w:rsidR="001927A1" w:rsidRPr="001927A1" w:rsidRDefault="001927A1" w:rsidP="001927A1">
      <w:pPr>
        <w:spacing w:after="0"/>
        <w:rPr>
          <w:noProof/>
        </w:rPr>
      </w:pPr>
    </w:p>
    <w:p w14:paraId="6F75A935" w14:textId="78DD426D" w:rsidR="001927A1" w:rsidRDefault="006451DC" w:rsidP="001927A1">
      <w:pPr>
        <w:pStyle w:val="TableofFigures"/>
        <w:tabs>
          <w:tab w:val="right" w:leader="dot" w:pos="9016"/>
        </w:tabs>
        <w:rPr>
          <w:rStyle w:val="Hyperlink"/>
          <w:noProof/>
        </w:rPr>
      </w:pPr>
      <w:hyperlink w:anchor="_Toc204615368" w:history="1">
        <w:bookmarkStart w:id="29" w:name="_Hlk220683592"/>
        <w:r>
          <w:rPr>
            <w:rStyle w:val="Hyperlink"/>
            <w:b/>
            <w:bCs/>
            <w:noProof/>
          </w:rPr>
          <w:t>Fig</w:t>
        </w:r>
        <w:r w:rsidR="001927A1" w:rsidRPr="005D1235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I</w:t>
        </w:r>
        <w:r w:rsidR="001927A1" w:rsidRPr="005D1235">
          <w:rPr>
            <w:rStyle w:val="Hyperlink"/>
            <w:b/>
            <w:bCs/>
            <w:noProof/>
          </w:rPr>
          <w:t>: Time to reference leg healing (nurse reported) - sample averaged healing functions by allocation and differences in median healing times</w:t>
        </w:r>
        <w:bookmarkEnd w:id="29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8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15</w:t>
        </w:r>
        <w:r w:rsidR="001927A1">
          <w:rPr>
            <w:noProof/>
            <w:webHidden/>
          </w:rPr>
          <w:fldChar w:fldCharType="end"/>
        </w:r>
      </w:hyperlink>
    </w:p>
    <w:p w14:paraId="64C63E05" w14:textId="77777777" w:rsidR="001927A1" w:rsidRPr="001927A1" w:rsidRDefault="001927A1" w:rsidP="001927A1">
      <w:pPr>
        <w:spacing w:after="0"/>
        <w:rPr>
          <w:noProof/>
        </w:rPr>
      </w:pPr>
    </w:p>
    <w:p w14:paraId="0FE93AA9" w14:textId="4B492FA3" w:rsidR="001927A1" w:rsidRDefault="006451DC" w:rsidP="001927A1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4615369" w:history="1">
        <w:bookmarkStart w:id="30" w:name="_Hlk220683603"/>
        <w:r>
          <w:rPr>
            <w:rStyle w:val="Hyperlink"/>
            <w:b/>
            <w:bCs/>
            <w:noProof/>
          </w:rPr>
          <w:t>Fig</w:t>
        </w:r>
        <w:r w:rsidR="001927A1" w:rsidRPr="005D1235">
          <w:rPr>
            <w:rStyle w:val="Hyperlink"/>
            <w:b/>
            <w:bCs/>
            <w:noProof/>
          </w:rPr>
          <w:t xml:space="preserve"> </w:t>
        </w:r>
        <w:r w:rsidR="00390717">
          <w:rPr>
            <w:rStyle w:val="Hyperlink"/>
            <w:b/>
            <w:bCs/>
            <w:noProof/>
          </w:rPr>
          <w:t>J</w:t>
        </w:r>
        <w:r w:rsidR="001927A1" w:rsidRPr="005D1235">
          <w:rPr>
            <w:rStyle w:val="Hyperlink"/>
            <w:b/>
            <w:bCs/>
            <w:noProof/>
          </w:rPr>
          <w:t>: Time to ulcer recurrence (nurse reported) among participants with complete healing of reference leg - Kaplan-Meier failure estimates by allocation</w:t>
        </w:r>
        <w:bookmarkEnd w:id="30"/>
        <w:r w:rsidR="001927A1">
          <w:rPr>
            <w:noProof/>
            <w:webHidden/>
          </w:rPr>
          <w:tab/>
        </w:r>
        <w:r w:rsidR="001927A1">
          <w:rPr>
            <w:noProof/>
            <w:webHidden/>
          </w:rPr>
          <w:fldChar w:fldCharType="begin"/>
        </w:r>
        <w:r w:rsidR="001927A1">
          <w:rPr>
            <w:noProof/>
            <w:webHidden/>
          </w:rPr>
          <w:instrText xml:space="preserve"> PAGEREF _Toc204615369 \h </w:instrText>
        </w:r>
        <w:r w:rsidR="001927A1">
          <w:rPr>
            <w:noProof/>
            <w:webHidden/>
          </w:rPr>
        </w:r>
        <w:r w:rsidR="001927A1">
          <w:rPr>
            <w:noProof/>
            <w:webHidden/>
          </w:rPr>
          <w:fldChar w:fldCharType="separate"/>
        </w:r>
        <w:r w:rsidR="00B25B99">
          <w:rPr>
            <w:noProof/>
            <w:webHidden/>
          </w:rPr>
          <w:t>16</w:t>
        </w:r>
        <w:r w:rsidR="001927A1">
          <w:rPr>
            <w:noProof/>
            <w:webHidden/>
          </w:rPr>
          <w:fldChar w:fldCharType="end"/>
        </w:r>
      </w:hyperlink>
      <w:bookmarkEnd w:id="20"/>
    </w:p>
    <w:p w14:paraId="41EBB496" w14:textId="017C2829" w:rsidR="00081C79" w:rsidRPr="0079383F" w:rsidRDefault="00081C79" w:rsidP="001927A1">
      <w:pPr>
        <w:spacing w:after="0" w:line="240" w:lineRule="auto"/>
        <w:rPr>
          <w:b/>
          <w:bCs/>
          <w:sz w:val="24"/>
          <w:szCs w:val="24"/>
        </w:rPr>
      </w:pPr>
      <w:r w:rsidRPr="0079383F">
        <w:rPr>
          <w:b/>
          <w:bCs/>
          <w:sz w:val="24"/>
          <w:szCs w:val="24"/>
        </w:rPr>
        <w:fldChar w:fldCharType="end"/>
      </w:r>
    </w:p>
    <w:p w14:paraId="7D71929E" w14:textId="407775B7" w:rsidR="00081C79" w:rsidRDefault="00081C79" w:rsidP="001927A1">
      <w:pPr>
        <w:spacing w:after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16DC84F" w14:textId="667D7870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1" w:name="_Toc220682392"/>
      <w:bookmarkEnd w:id="0"/>
      <w:r>
        <w:rPr>
          <w:b/>
          <w:bCs/>
          <w:sz w:val="24"/>
          <w:szCs w:val="24"/>
        </w:rPr>
        <w:lastRenderedPageBreak/>
        <w:t>Table</w:t>
      </w:r>
      <w:r w:rsidR="002149EC" w:rsidRPr="002149EC">
        <w:rPr>
          <w:b/>
          <w:bCs/>
          <w:sz w:val="24"/>
          <w:szCs w:val="24"/>
        </w:rPr>
        <w:t xml:space="preserve"> </w:t>
      </w:r>
      <w:r w:rsidR="00390717">
        <w:rPr>
          <w:b/>
          <w:bCs/>
          <w:sz w:val="24"/>
          <w:szCs w:val="24"/>
        </w:rPr>
        <w:t>A</w:t>
      </w:r>
      <w:r w:rsidR="00C570F7" w:rsidRPr="0079383F">
        <w:rPr>
          <w:b/>
          <w:bCs/>
          <w:sz w:val="24"/>
          <w:szCs w:val="24"/>
        </w:rPr>
        <w:t xml:space="preserve">: </w:t>
      </w:r>
      <w:r w:rsidR="00C570F7" w:rsidRPr="004F66EE">
        <w:rPr>
          <w:b/>
          <w:bCs/>
          <w:sz w:val="24"/>
          <w:szCs w:val="24"/>
        </w:rPr>
        <w:t>Specification of compression treatment modalities</w:t>
      </w:r>
      <w:bookmarkEnd w:id="3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C570F7" w:rsidRPr="00652B49" w14:paraId="03125BDC" w14:textId="77777777" w:rsidTr="004F66EE">
        <w:tc>
          <w:tcPr>
            <w:tcW w:w="2547" w:type="dxa"/>
          </w:tcPr>
          <w:p w14:paraId="29BD46C6" w14:textId="164E10B3" w:rsidR="00C570F7" w:rsidRPr="00652B49" w:rsidRDefault="00335612">
            <w:pPr>
              <w:rPr>
                <w:b/>
                <w:bCs/>
                <w:sz w:val="20"/>
                <w:szCs w:val="20"/>
              </w:rPr>
            </w:pPr>
            <w:r w:rsidRPr="00652B49">
              <w:rPr>
                <w:b/>
                <w:bCs/>
                <w:sz w:val="20"/>
                <w:szCs w:val="20"/>
              </w:rPr>
              <w:t>Treatment Modality</w:t>
            </w:r>
          </w:p>
        </w:tc>
        <w:tc>
          <w:tcPr>
            <w:tcW w:w="6469" w:type="dxa"/>
          </w:tcPr>
          <w:p w14:paraId="5D50E29C" w14:textId="42D1D2D4" w:rsidR="00C570F7" w:rsidRPr="00652B49" w:rsidRDefault="00335612">
            <w:pPr>
              <w:rPr>
                <w:b/>
                <w:bCs/>
                <w:sz w:val="20"/>
                <w:szCs w:val="20"/>
              </w:rPr>
            </w:pPr>
            <w:r w:rsidRPr="00652B49"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335612" w:rsidRPr="00652B49" w14:paraId="121CD385" w14:textId="77777777" w:rsidTr="004F66EE">
        <w:tc>
          <w:tcPr>
            <w:tcW w:w="2547" w:type="dxa"/>
            <w:vMerge w:val="restart"/>
          </w:tcPr>
          <w:p w14:paraId="690C08DA" w14:textId="1BC6DE1D" w:rsidR="00335612" w:rsidRPr="00652B49" w:rsidRDefault="00335612">
            <w:pPr>
              <w:rPr>
                <w:sz w:val="20"/>
                <w:szCs w:val="20"/>
              </w:rPr>
            </w:pPr>
            <w:r w:rsidRPr="00652B49">
              <w:rPr>
                <w:rFonts w:eastAsia="Arial" w:cs="Arial"/>
                <w:i/>
                <w:highlight w:val="white"/>
              </w:rPr>
              <w:t>Compression Wraps</w:t>
            </w:r>
          </w:p>
        </w:tc>
        <w:tc>
          <w:tcPr>
            <w:tcW w:w="6469" w:type="dxa"/>
          </w:tcPr>
          <w:p w14:paraId="144C9708" w14:textId="77777777" w:rsidR="00335612" w:rsidRPr="00652B49" w:rsidRDefault="00335612" w:rsidP="00335612">
            <w:pPr>
              <w:pStyle w:val="ListParagraph"/>
              <w:numPr>
                <w:ilvl w:val="0"/>
                <w:numId w:val="2"/>
              </w:numPr>
              <w:rPr>
                <w:rFonts w:eastAsia="Arial" w:cs="Arial"/>
                <w:highlight w:val="white"/>
              </w:rPr>
            </w:pPr>
            <w:r w:rsidRPr="00652B49">
              <w:rPr>
                <w:rFonts w:eastAsia="Arial" w:cs="Arial"/>
                <w:highlight w:val="white"/>
              </w:rPr>
              <w:t>Adjustable compression sleeve secured with hook and loop (Velcro™) fastenings</w:t>
            </w:r>
          </w:p>
          <w:p w14:paraId="3BA29AA8" w14:textId="77777777" w:rsidR="00335612" w:rsidRPr="00652B49" w:rsidRDefault="00335612" w:rsidP="00335612">
            <w:pPr>
              <w:pStyle w:val="ListParagraph"/>
              <w:numPr>
                <w:ilvl w:val="0"/>
                <w:numId w:val="2"/>
              </w:numPr>
              <w:rPr>
                <w:rFonts w:eastAsia="Arial" w:cs="Arial"/>
                <w:highlight w:val="white"/>
              </w:rPr>
            </w:pPr>
            <w:r w:rsidRPr="00652B49">
              <w:rPr>
                <w:rFonts w:eastAsia="Arial" w:cs="Arial"/>
                <w:highlight w:val="white"/>
              </w:rPr>
              <w:t xml:space="preserve">Designed, and marketed to be worn on the lower leg and foot </w:t>
            </w:r>
          </w:p>
          <w:p w14:paraId="1EF7D238" w14:textId="77777777" w:rsidR="00335612" w:rsidRPr="00652B49" w:rsidRDefault="00335612" w:rsidP="00335612">
            <w:pPr>
              <w:pStyle w:val="ListParagraph"/>
              <w:numPr>
                <w:ilvl w:val="0"/>
                <w:numId w:val="2"/>
              </w:numPr>
              <w:rPr>
                <w:rFonts w:eastAsia="Arial" w:cs="Arial"/>
              </w:rPr>
            </w:pPr>
            <w:r w:rsidRPr="00652B49">
              <w:rPr>
                <w:rFonts w:eastAsia="Arial" w:cs="Arial"/>
                <w:highlight w:val="white"/>
              </w:rPr>
              <w:t>Aimed to deliver &gt;40mmHg of compression at the ankle (with a guidance system</w:t>
            </w:r>
            <w:r w:rsidRPr="00652B49">
              <w:rPr>
                <w:rFonts w:eastAsia="Arial" w:cs="Arial"/>
              </w:rPr>
              <w:t xml:space="preserve">) </w:t>
            </w:r>
          </w:p>
          <w:p w14:paraId="4988691A" w14:textId="77777777" w:rsidR="00335612" w:rsidRPr="00652B49" w:rsidRDefault="00335612" w:rsidP="00335612">
            <w:pPr>
              <w:pStyle w:val="ListParagraph"/>
              <w:numPr>
                <w:ilvl w:val="0"/>
                <w:numId w:val="2"/>
              </w:numPr>
              <w:rPr>
                <w:rFonts w:eastAsia="Arial" w:cs="Arial"/>
              </w:rPr>
            </w:pPr>
            <w:r w:rsidRPr="00652B49">
              <w:rPr>
                <w:rFonts w:eastAsia="Arial" w:cs="Arial"/>
              </w:rPr>
              <w:t>CE Marked</w:t>
            </w:r>
          </w:p>
          <w:p w14:paraId="0DBC768E" w14:textId="6173BA33" w:rsidR="00335612" w:rsidRPr="00652B49" w:rsidRDefault="00335612" w:rsidP="00335612">
            <w:pPr>
              <w:pStyle w:val="ListParagraph"/>
              <w:numPr>
                <w:ilvl w:val="0"/>
                <w:numId w:val="2"/>
              </w:numPr>
              <w:rPr>
                <w:rFonts w:eastAsia="Arial" w:cs="Arial"/>
              </w:rPr>
            </w:pPr>
            <w:r w:rsidRPr="00652B49">
              <w:rPr>
                <w:rFonts w:eastAsia="Arial" w:cs="Arial"/>
              </w:rPr>
              <w:t>Available on U</w:t>
            </w:r>
            <w:r w:rsidR="00A32705">
              <w:rPr>
                <w:rFonts w:eastAsia="Arial" w:cs="Arial"/>
              </w:rPr>
              <w:t xml:space="preserve">nited Kingdom </w:t>
            </w:r>
            <w:r w:rsidRPr="00652B49">
              <w:rPr>
                <w:rFonts w:eastAsia="Arial" w:cs="Arial"/>
              </w:rPr>
              <w:t>N</w:t>
            </w:r>
            <w:r w:rsidR="00A32705">
              <w:rPr>
                <w:rFonts w:eastAsia="Arial" w:cs="Arial"/>
              </w:rPr>
              <w:t>ational Health Service (</w:t>
            </w:r>
            <w:r w:rsidRPr="00652B49">
              <w:rPr>
                <w:rFonts w:eastAsia="Arial" w:cs="Arial"/>
              </w:rPr>
              <w:t>Prescription</w:t>
            </w:r>
          </w:p>
        </w:tc>
      </w:tr>
      <w:tr w:rsidR="00335612" w:rsidRPr="00652B49" w14:paraId="6B0FBBC7" w14:textId="77777777" w:rsidTr="004F66EE">
        <w:tc>
          <w:tcPr>
            <w:tcW w:w="2547" w:type="dxa"/>
            <w:vMerge/>
          </w:tcPr>
          <w:p w14:paraId="6E72C9FB" w14:textId="77777777" w:rsidR="00335612" w:rsidRPr="00652B49" w:rsidRDefault="00335612">
            <w:pPr>
              <w:rPr>
                <w:sz w:val="20"/>
                <w:szCs w:val="20"/>
              </w:rPr>
            </w:pPr>
          </w:p>
        </w:tc>
        <w:tc>
          <w:tcPr>
            <w:tcW w:w="6469" w:type="dxa"/>
          </w:tcPr>
          <w:p w14:paraId="44BB9353" w14:textId="359DA58A" w:rsidR="00335612" w:rsidRPr="00652B49" w:rsidRDefault="00335612" w:rsidP="0033561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652B49">
              <w:rPr>
                <w:rFonts w:eastAsia="Arial" w:cs="Arial"/>
                <w:highlight w:val="white"/>
              </w:rPr>
              <w:t xml:space="preserve">Compression wraps marketed solely for treatment of lymphedema were not permitted to be </w:t>
            </w:r>
            <w:r w:rsidRPr="00652B49">
              <w:rPr>
                <w:rFonts w:eastAsia="Arial" w:cs="Arial"/>
              </w:rPr>
              <w:t>used</w:t>
            </w:r>
          </w:p>
        </w:tc>
      </w:tr>
      <w:tr w:rsidR="00335612" w:rsidRPr="00652B49" w14:paraId="0B9F9B17" w14:textId="77777777" w:rsidTr="004F66EE">
        <w:tc>
          <w:tcPr>
            <w:tcW w:w="2547" w:type="dxa"/>
          </w:tcPr>
          <w:p w14:paraId="540EFD80" w14:textId="1985046D" w:rsidR="00335612" w:rsidRPr="00652B49" w:rsidRDefault="00335612">
            <w:pPr>
              <w:rPr>
                <w:sz w:val="20"/>
                <w:szCs w:val="20"/>
              </w:rPr>
            </w:pPr>
            <w:r w:rsidRPr="00652B49">
              <w:rPr>
                <w:rFonts w:eastAsia="Arial" w:cs="Arial"/>
                <w:i/>
                <w:highlight w:val="white"/>
              </w:rPr>
              <w:t xml:space="preserve">Two-Layer </w:t>
            </w:r>
            <w:sdt>
              <w:sdtPr>
                <w:tag w:val="goog_rdk_1"/>
                <w:id w:val="-736545669"/>
              </w:sdtPr>
              <w:sdtEndPr/>
              <w:sdtContent/>
            </w:sdt>
            <w:r w:rsidRPr="00652B49">
              <w:rPr>
                <w:rFonts w:eastAsia="Arial" w:cs="Arial"/>
                <w:i/>
                <w:highlight w:val="white"/>
              </w:rPr>
              <w:t>Bandage</w:t>
            </w:r>
          </w:p>
        </w:tc>
        <w:tc>
          <w:tcPr>
            <w:tcW w:w="6469" w:type="dxa"/>
          </w:tcPr>
          <w:p w14:paraId="4DB9FC37" w14:textId="5943D37E" w:rsidR="00335612" w:rsidRPr="00652B49" w:rsidRDefault="00335612" w:rsidP="00335612">
            <w:pPr>
              <w:pStyle w:val="ListParagraph"/>
              <w:numPr>
                <w:ilvl w:val="0"/>
                <w:numId w:val="4"/>
              </w:numPr>
              <w:rPr>
                <w:rFonts w:eastAsia="Arial" w:cs="Arial"/>
                <w:highlight w:val="white"/>
              </w:rPr>
            </w:pPr>
            <w:r w:rsidRPr="00652B49">
              <w:rPr>
                <w:rFonts w:eastAsia="Arial" w:cs="Arial"/>
                <w:highlight w:val="white"/>
              </w:rPr>
              <w:t>Two-layer bandage kit system, consisting of an initial bandage layer covered with a top cohesive compression bandage</w:t>
            </w:r>
          </w:p>
          <w:p w14:paraId="46CC6D69" w14:textId="77777777" w:rsidR="00335612" w:rsidRPr="00652B49" w:rsidRDefault="00335612" w:rsidP="0033561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652B49">
              <w:rPr>
                <w:rFonts w:eastAsia="Arial" w:cs="Arial"/>
                <w:highlight w:val="white"/>
              </w:rPr>
              <w:t>Aimed to deliver &gt;40mmHg compression at the ankl</w:t>
            </w:r>
            <w:r w:rsidRPr="00652B49">
              <w:rPr>
                <w:rFonts w:eastAsia="Arial" w:cs="Arial"/>
              </w:rPr>
              <w:t>e</w:t>
            </w:r>
          </w:p>
          <w:p w14:paraId="46897CC4" w14:textId="77777777" w:rsidR="00335612" w:rsidRPr="00652B49" w:rsidRDefault="00335612" w:rsidP="0033561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652B49">
              <w:rPr>
                <w:rFonts w:cs="Arial"/>
              </w:rPr>
              <w:t>Systems included</w:t>
            </w:r>
            <w:r w:rsidRPr="00652B49">
              <w:rPr>
                <w:rFonts w:eastAsia="Arial" w:cs="Arial"/>
                <w:highlight w:val="white"/>
              </w:rPr>
              <w:t xml:space="preserve"> K-Two (Urgo), Coban 2, Andoflex and Actico2c</w:t>
            </w:r>
          </w:p>
          <w:p w14:paraId="5E1FF8FB" w14:textId="1275C230" w:rsidR="00335612" w:rsidRPr="00652B49" w:rsidRDefault="00335612" w:rsidP="0033561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652B49">
              <w:rPr>
                <w:rFonts w:eastAsia="Arial" w:cs="Arial"/>
              </w:rPr>
              <w:t>Other two-layer bandage kit systems were considered on a case by case basis in consultation with the Chief Investigator and Trial Manager</w:t>
            </w:r>
          </w:p>
        </w:tc>
      </w:tr>
      <w:tr w:rsidR="00335612" w:rsidRPr="00652B49" w14:paraId="1182B972" w14:textId="77777777" w:rsidTr="004F66EE">
        <w:tc>
          <w:tcPr>
            <w:tcW w:w="2547" w:type="dxa"/>
          </w:tcPr>
          <w:p w14:paraId="74F8275C" w14:textId="46A8A91D" w:rsidR="00335612" w:rsidRPr="00652B49" w:rsidRDefault="00335612">
            <w:pPr>
              <w:rPr>
                <w:sz w:val="20"/>
                <w:szCs w:val="20"/>
              </w:rPr>
            </w:pPr>
            <w:r w:rsidRPr="00652B49">
              <w:rPr>
                <w:rFonts w:eastAsia="Arial" w:cs="Arial"/>
                <w:i/>
                <w:highlight w:val="white"/>
              </w:rPr>
              <w:t>Evidence Based Compression</w:t>
            </w:r>
          </w:p>
        </w:tc>
        <w:tc>
          <w:tcPr>
            <w:tcW w:w="6469" w:type="dxa"/>
          </w:tcPr>
          <w:p w14:paraId="785DD3E1" w14:textId="1A135FEC" w:rsidR="00335612" w:rsidRPr="00652B49" w:rsidRDefault="00335612" w:rsidP="00335612">
            <w:pPr>
              <w:pStyle w:val="ListParagraph"/>
              <w:numPr>
                <w:ilvl w:val="0"/>
                <w:numId w:val="3"/>
              </w:numPr>
              <w:rPr>
                <w:rFonts w:eastAsia="Arial" w:cs="Arial"/>
                <w:highlight w:val="white"/>
              </w:rPr>
            </w:pPr>
            <w:r w:rsidRPr="00652B49">
              <w:rPr>
                <w:rFonts w:eastAsia="Arial" w:cs="Arial"/>
                <w:highlight w:val="white"/>
              </w:rPr>
              <w:t xml:space="preserve">Any four-layer bandage delivering &gt;40mmHg compression at the ankle </w:t>
            </w:r>
          </w:p>
          <w:p w14:paraId="6F0AEF14" w14:textId="7A42B3B7" w:rsidR="00335612" w:rsidRPr="00652B49" w:rsidRDefault="00335612" w:rsidP="0033561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652B49">
              <w:rPr>
                <w:rFonts w:eastAsia="Arial" w:cs="Arial"/>
                <w:highlight w:val="white"/>
              </w:rPr>
              <w:t>Any recognised two-layer compression hosiery delivering sustained graduated compression of &gt;40mmHg at the ankle</w:t>
            </w:r>
            <w:r w:rsidRPr="00652B49">
              <w:rPr>
                <w:rFonts w:eastAsia="Arial" w:cs="Arial"/>
              </w:rPr>
              <w:t xml:space="preserve"> including m</w:t>
            </w:r>
            <w:r w:rsidRPr="00652B49">
              <w:rPr>
                <w:rFonts w:eastAsia="Arial" w:cs="Arial"/>
                <w:highlight w:val="white"/>
              </w:rPr>
              <w:t>ade to measure hosiery kits</w:t>
            </w:r>
            <w:r w:rsidRPr="00652B49">
              <w:rPr>
                <w:rFonts w:eastAsia="Arial" w:cs="Arial"/>
              </w:rPr>
              <w:t>.</w:t>
            </w:r>
          </w:p>
        </w:tc>
      </w:tr>
    </w:tbl>
    <w:p w14:paraId="6C30D4D5" w14:textId="77777777" w:rsidR="00C570F7" w:rsidRDefault="00C570F7">
      <w:pPr>
        <w:rPr>
          <w:sz w:val="20"/>
          <w:szCs w:val="20"/>
        </w:rPr>
      </w:pPr>
    </w:p>
    <w:p w14:paraId="238A0BE5" w14:textId="50D0C612" w:rsidR="000D2E42" w:rsidRPr="0079383F" w:rsidRDefault="006451DC" w:rsidP="000D2E42">
      <w:pPr>
        <w:pStyle w:val="Caption"/>
        <w:keepNext/>
        <w:rPr>
          <w:b/>
          <w:bCs/>
          <w:sz w:val="24"/>
          <w:szCs w:val="24"/>
        </w:rPr>
      </w:pPr>
      <w:bookmarkStart w:id="32" w:name="_Toc220682393"/>
      <w:r>
        <w:rPr>
          <w:b/>
          <w:bCs/>
          <w:sz w:val="24"/>
          <w:szCs w:val="24"/>
        </w:rPr>
        <w:t>Table</w:t>
      </w:r>
      <w:r w:rsidR="000D2E42" w:rsidRPr="0079383F">
        <w:rPr>
          <w:b/>
          <w:bCs/>
          <w:sz w:val="24"/>
          <w:szCs w:val="24"/>
        </w:rPr>
        <w:t xml:space="preserve"> </w:t>
      </w:r>
      <w:r w:rsidR="00390717">
        <w:rPr>
          <w:b/>
          <w:bCs/>
          <w:sz w:val="24"/>
          <w:szCs w:val="24"/>
        </w:rPr>
        <w:t>B</w:t>
      </w:r>
      <w:r w:rsidR="000D2E42" w:rsidRPr="0079383F">
        <w:rPr>
          <w:b/>
          <w:bCs/>
          <w:sz w:val="24"/>
          <w:szCs w:val="24"/>
        </w:rPr>
        <w:t xml:space="preserve">: </w:t>
      </w:r>
      <w:r w:rsidR="000D2E42" w:rsidRPr="000D2E42">
        <w:rPr>
          <w:rFonts w:ascii="Arial" w:eastAsia="Arial" w:hAnsi="Arial" w:cs="Arial"/>
          <w:b/>
          <w:bCs/>
          <w:sz w:val="24"/>
          <w:szCs w:val="24"/>
        </w:rPr>
        <w:t xml:space="preserve">Treatment effect </w:t>
      </w:r>
      <w:proofErr w:type="spellStart"/>
      <w:r w:rsidR="000D2E42" w:rsidRPr="000D2E42">
        <w:rPr>
          <w:rFonts w:ascii="Arial" w:eastAsia="Arial" w:hAnsi="Arial" w:cs="Arial"/>
          <w:b/>
          <w:bCs/>
          <w:sz w:val="24"/>
          <w:szCs w:val="24"/>
        </w:rPr>
        <w:t>estimands</w:t>
      </w:r>
      <w:proofErr w:type="spellEnd"/>
      <w:r w:rsidR="000D2E42" w:rsidRPr="000D2E42">
        <w:rPr>
          <w:rFonts w:ascii="Arial" w:eastAsia="Arial" w:hAnsi="Arial" w:cs="Arial"/>
          <w:b/>
          <w:bCs/>
          <w:sz w:val="24"/>
          <w:szCs w:val="24"/>
        </w:rPr>
        <w:t xml:space="preserve"> targeted as part of the primary analyses</w:t>
      </w:r>
      <w:bookmarkEnd w:id="32"/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2268"/>
        <w:gridCol w:w="6803"/>
      </w:tblGrid>
      <w:tr w:rsidR="001B137A" w:rsidRPr="00652B49" w14:paraId="280C8921" w14:textId="77777777" w:rsidTr="000D43A3">
        <w:tc>
          <w:tcPr>
            <w:tcW w:w="9071" w:type="dxa"/>
            <w:gridSpan w:val="2"/>
            <w:vAlign w:val="center"/>
          </w:tcPr>
          <w:p w14:paraId="7E4E973A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Non-inferiority comparison of 2LB vs EBC handling specified intercurrent events under a hypothetical strategy</w:t>
            </w:r>
          </w:p>
        </w:tc>
      </w:tr>
      <w:tr w:rsidR="001B137A" w:rsidRPr="00652B49" w14:paraId="3575EA58" w14:textId="77777777" w:rsidTr="000D43A3">
        <w:tc>
          <w:tcPr>
            <w:tcW w:w="2268" w:type="dxa"/>
            <w:vAlign w:val="center"/>
          </w:tcPr>
          <w:p w14:paraId="03F5709D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Population</w:t>
            </w:r>
          </w:p>
        </w:tc>
        <w:tc>
          <w:tcPr>
            <w:tcW w:w="6803" w:type="dxa"/>
            <w:vAlign w:val="center"/>
          </w:tcPr>
          <w:p w14:paraId="79EDDE4B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Adult patients with at least one venous leg ulcer lying wholly or partially within the gaiter region of the leg, and with a negative assessment of peripheral arterial disease within three months of being assessed for eligibility</w:t>
            </w:r>
          </w:p>
        </w:tc>
      </w:tr>
      <w:tr w:rsidR="001B137A" w:rsidRPr="00652B49" w14:paraId="090FFAD0" w14:textId="77777777" w:rsidTr="000D43A3">
        <w:tc>
          <w:tcPr>
            <w:tcW w:w="2268" w:type="dxa"/>
            <w:vAlign w:val="center"/>
          </w:tcPr>
          <w:p w14:paraId="07ABF8A1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reatment conditions</w:t>
            </w:r>
          </w:p>
        </w:tc>
        <w:tc>
          <w:tcPr>
            <w:tcW w:w="6803" w:type="dxa"/>
            <w:vAlign w:val="center"/>
          </w:tcPr>
          <w:p w14:paraId="6B6DF6FA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Intervention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2LB regardless of subsequent departures from this treatment strategy except for the three intercurrent events described below</w:t>
            </w:r>
          </w:p>
          <w:p w14:paraId="74A8C163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Control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EBC regardless of subsequent departures from this treatment strategy except for the three intercurrent events described below</w:t>
            </w:r>
          </w:p>
        </w:tc>
      </w:tr>
      <w:tr w:rsidR="001B137A" w:rsidRPr="00652B49" w14:paraId="2895F204" w14:textId="77777777" w:rsidTr="000D43A3">
        <w:tc>
          <w:tcPr>
            <w:tcW w:w="2268" w:type="dxa"/>
            <w:vAlign w:val="center"/>
          </w:tcPr>
          <w:p w14:paraId="4515BD2D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Endpoint</w:t>
            </w:r>
          </w:p>
        </w:tc>
        <w:tc>
          <w:tcPr>
            <w:tcW w:w="6803" w:type="dxa"/>
            <w:vAlign w:val="center"/>
          </w:tcPr>
          <w:p w14:paraId="6E07495A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ime to blind assessed reference ulcer healing with death or amputation of the leg prior to healing as a competing event</w:t>
            </w:r>
          </w:p>
        </w:tc>
      </w:tr>
      <w:tr w:rsidR="001B137A" w:rsidRPr="00652B49" w14:paraId="5E3CF3FF" w14:textId="77777777" w:rsidTr="000D43A3">
        <w:tc>
          <w:tcPr>
            <w:tcW w:w="2268" w:type="dxa"/>
            <w:vAlign w:val="center"/>
          </w:tcPr>
          <w:p w14:paraId="1B7241B9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Summary measure</w:t>
            </w:r>
          </w:p>
        </w:tc>
        <w:tc>
          <w:tcPr>
            <w:tcW w:w="6803" w:type="dxa"/>
            <w:vAlign w:val="center"/>
          </w:tcPr>
          <w:p w14:paraId="09500783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Cause-specific hazard ratio for reference ulcer healing (EBC/2LB)</w:t>
            </w:r>
          </w:p>
        </w:tc>
      </w:tr>
      <w:tr w:rsidR="001B137A" w:rsidRPr="00652B49" w14:paraId="23B939DF" w14:textId="77777777" w:rsidTr="000D43A3">
        <w:tc>
          <w:tcPr>
            <w:tcW w:w="2268" w:type="dxa"/>
            <w:vAlign w:val="center"/>
          </w:tcPr>
          <w:p w14:paraId="63695B72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 xml:space="preserve">Intercurrent events and strategies used to 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lastRenderedPageBreak/>
              <w:t>handle them</w:t>
            </w:r>
          </w:p>
        </w:tc>
        <w:tc>
          <w:tcPr>
            <w:tcW w:w="6803" w:type="dxa"/>
            <w:vAlign w:val="center"/>
          </w:tcPr>
          <w:p w14:paraId="5BE60E23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lastRenderedPageBreak/>
              <w:t xml:space="preserve">Death or amputation of the reference leg prior to healing handled via the endpoint definition and target summary measure. Failure to receive the 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lastRenderedPageBreak/>
              <w:t>allocated treatment within 14 days of randomisation, complete cessation of all compression treatment (prior to healing) for a period exceeding 7 days, and receipt of treatment(s) to close/remove incompetent superficial veins, handled under a hypothetical strategy. All other intercurrent events handled via a treatment policy strategy</w:t>
            </w:r>
          </w:p>
        </w:tc>
      </w:tr>
      <w:tr w:rsidR="00652B49" w:rsidRPr="00652B49" w14:paraId="2E3762FE" w14:textId="77777777" w:rsidTr="00476D39">
        <w:tc>
          <w:tcPr>
            <w:tcW w:w="9071" w:type="dxa"/>
            <w:gridSpan w:val="2"/>
            <w:vAlign w:val="center"/>
          </w:tcPr>
          <w:p w14:paraId="271365DC" w14:textId="77777777" w:rsidR="00652B49" w:rsidRPr="00652B49" w:rsidRDefault="00652B49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</w:p>
        </w:tc>
      </w:tr>
      <w:tr w:rsidR="001B137A" w:rsidRPr="00652B49" w14:paraId="54D1CD56" w14:textId="77777777" w:rsidTr="000D43A3">
        <w:tc>
          <w:tcPr>
            <w:tcW w:w="9071" w:type="dxa"/>
            <w:gridSpan w:val="2"/>
            <w:vAlign w:val="center"/>
          </w:tcPr>
          <w:p w14:paraId="1DDD7B59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Non-inferiority comparison of 2LB vs EBC handling all non-truncating intercurrent events under a treatment policy strategy</w:t>
            </w:r>
          </w:p>
        </w:tc>
      </w:tr>
      <w:tr w:rsidR="001B137A" w:rsidRPr="00652B49" w14:paraId="64F26733" w14:textId="77777777" w:rsidTr="000D43A3">
        <w:tc>
          <w:tcPr>
            <w:tcW w:w="2268" w:type="dxa"/>
            <w:vAlign w:val="center"/>
          </w:tcPr>
          <w:p w14:paraId="0FBF4B70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Population</w:t>
            </w:r>
          </w:p>
        </w:tc>
        <w:tc>
          <w:tcPr>
            <w:tcW w:w="6803" w:type="dxa"/>
            <w:vAlign w:val="center"/>
          </w:tcPr>
          <w:p w14:paraId="38BDD072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Adult patients with at least one venous leg ulcer lying wholly or partially within the gaiter region of the leg, and with a negative assessment of peripheral arterial disease within three months of being assessed for eligibility</w:t>
            </w:r>
          </w:p>
        </w:tc>
      </w:tr>
      <w:tr w:rsidR="001B137A" w:rsidRPr="00652B49" w14:paraId="6C734C50" w14:textId="77777777" w:rsidTr="000D43A3">
        <w:tc>
          <w:tcPr>
            <w:tcW w:w="2268" w:type="dxa"/>
            <w:vAlign w:val="center"/>
          </w:tcPr>
          <w:p w14:paraId="426DFBCD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reatment conditions</w:t>
            </w:r>
          </w:p>
        </w:tc>
        <w:tc>
          <w:tcPr>
            <w:tcW w:w="6803" w:type="dxa"/>
            <w:vAlign w:val="center"/>
          </w:tcPr>
          <w:p w14:paraId="1061AD02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Intervention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2LB regardless of subsequent departures from this treatment strategy</w:t>
            </w:r>
          </w:p>
          <w:p w14:paraId="0E36EEC9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Control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EBC regardless of subsequent departures from this treatment strategy</w:t>
            </w:r>
          </w:p>
        </w:tc>
      </w:tr>
      <w:tr w:rsidR="001B137A" w:rsidRPr="00652B49" w14:paraId="61F4B84A" w14:textId="77777777" w:rsidTr="000D43A3">
        <w:tc>
          <w:tcPr>
            <w:tcW w:w="2268" w:type="dxa"/>
            <w:vAlign w:val="center"/>
          </w:tcPr>
          <w:p w14:paraId="1E439B37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Endpoint</w:t>
            </w:r>
          </w:p>
        </w:tc>
        <w:tc>
          <w:tcPr>
            <w:tcW w:w="6803" w:type="dxa"/>
            <w:vAlign w:val="center"/>
          </w:tcPr>
          <w:p w14:paraId="22A65417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ime to blind assessed reference ulcer healing with death or amputation of the leg prior to healing as a competing event</w:t>
            </w:r>
          </w:p>
        </w:tc>
      </w:tr>
      <w:tr w:rsidR="001B137A" w:rsidRPr="00652B49" w14:paraId="57BA6BE5" w14:textId="77777777" w:rsidTr="000D43A3">
        <w:tc>
          <w:tcPr>
            <w:tcW w:w="2268" w:type="dxa"/>
            <w:vAlign w:val="center"/>
          </w:tcPr>
          <w:p w14:paraId="044EE918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Summary measure</w:t>
            </w:r>
          </w:p>
        </w:tc>
        <w:tc>
          <w:tcPr>
            <w:tcW w:w="6803" w:type="dxa"/>
            <w:vAlign w:val="center"/>
          </w:tcPr>
          <w:p w14:paraId="6250FB02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Cause-specific hazard ratio for reference ulcer healing (EBC/2LB)</w:t>
            </w:r>
          </w:p>
        </w:tc>
      </w:tr>
      <w:tr w:rsidR="001B137A" w:rsidRPr="00652B49" w14:paraId="49028BDB" w14:textId="77777777" w:rsidTr="000D43A3">
        <w:tc>
          <w:tcPr>
            <w:tcW w:w="2268" w:type="dxa"/>
            <w:vAlign w:val="center"/>
          </w:tcPr>
          <w:p w14:paraId="25CA06CF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Intercurrent events and strategies used to handle them</w:t>
            </w:r>
          </w:p>
        </w:tc>
        <w:tc>
          <w:tcPr>
            <w:tcW w:w="6803" w:type="dxa"/>
            <w:vAlign w:val="center"/>
          </w:tcPr>
          <w:p w14:paraId="52740C23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Death or amputation of the reference leg prior to healing handled via the endpoint definition and target summary measure. All other non-truncating intercurrent events handled via a treatment policy strategy</w:t>
            </w:r>
          </w:p>
        </w:tc>
      </w:tr>
      <w:tr w:rsidR="00652B49" w:rsidRPr="00652B49" w14:paraId="6907E16F" w14:textId="77777777" w:rsidTr="00BC73A4">
        <w:tc>
          <w:tcPr>
            <w:tcW w:w="9071" w:type="dxa"/>
            <w:gridSpan w:val="2"/>
            <w:vAlign w:val="center"/>
          </w:tcPr>
          <w:p w14:paraId="2C4B8A5D" w14:textId="77777777" w:rsidR="00652B49" w:rsidRPr="00652B49" w:rsidRDefault="00652B49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</w:p>
        </w:tc>
      </w:tr>
      <w:tr w:rsidR="001B137A" w:rsidRPr="00652B49" w14:paraId="006BE4AB" w14:textId="77777777" w:rsidTr="000D43A3">
        <w:tc>
          <w:tcPr>
            <w:tcW w:w="9071" w:type="dxa"/>
            <w:gridSpan w:val="2"/>
            <w:vAlign w:val="center"/>
          </w:tcPr>
          <w:p w14:paraId="6E605363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Superiority comparison of CW vs EBC handling all non-truncating intercurrent events under a treatment policy strategy</w:t>
            </w:r>
          </w:p>
        </w:tc>
      </w:tr>
      <w:tr w:rsidR="001B137A" w:rsidRPr="00652B49" w14:paraId="2E095E9A" w14:textId="77777777" w:rsidTr="000D43A3">
        <w:tc>
          <w:tcPr>
            <w:tcW w:w="2268" w:type="dxa"/>
            <w:vAlign w:val="center"/>
          </w:tcPr>
          <w:p w14:paraId="46303695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Population</w:t>
            </w:r>
          </w:p>
        </w:tc>
        <w:tc>
          <w:tcPr>
            <w:tcW w:w="6803" w:type="dxa"/>
            <w:vAlign w:val="center"/>
          </w:tcPr>
          <w:p w14:paraId="42AAD064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Adult patients with at least one venous leg ulcer lying wholly or partially within the gaiter region of the leg, and with a negative assessment of peripheral arterial disease within three months of being assessed for eligibility</w:t>
            </w:r>
          </w:p>
        </w:tc>
      </w:tr>
      <w:tr w:rsidR="001B137A" w:rsidRPr="00652B49" w14:paraId="43870C9C" w14:textId="77777777" w:rsidTr="000D43A3">
        <w:tc>
          <w:tcPr>
            <w:tcW w:w="2268" w:type="dxa"/>
            <w:vAlign w:val="center"/>
          </w:tcPr>
          <w:p w14:paraId="387EFE5B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reatment conditions</w:t>
            </w:r>
          </w:p>
        </w:tc>
        <w:tc>
          <w:tcPr>
            <w:tcW w:w="6803" w:type="dxa"/>
            <w:vAlign w:val="center"/>
          </w:tcPr>
          <w:p w14:paraId="7AF0BCAD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Intervention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CW regardless of subsequent departures from this treatment strategy</w:t>
            </w:r>
          </w:p>
          <w:p w14:paraId="00832DF7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Control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EBC regardless of subsequent departures from this treatment strategy</w:t>
            </w:r>
          </w:p>
        </w:tc>
      </w:tr>
      <w:tr w:rsidR="001B137A" w:rsidRPr="00652B49" w14:paraId="6791B71D" w14:textId="77777777" w:rsidTr="000D43A3">
        <w:tc>
          <w:tcPr>
            <w:tcW w:w="2268" w:type="dxa"/>
            <w:vAlign w:val="center"/>
          </w:tcPr>
          <w:p w14:paraId="2EFB9923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Endpoint</w:t>
            </w:r>
          </w:p>
        </w:tc>
        <w:tc>
          <w:tcPr>
            <w:tcW w:w="6803" w:type="dxa"/>
            <w:vAlign w:val="center"/>
          </w:tcPr>
          <w:p w14:paraId="052E9834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ime to blind assessed reference ulcer healing with death or amputation of the leg prior to healing as a competing event</w:t>
            </w:r>
          </w:p>
        </w:tc>
      </w:tr>
      <w:tr w:rsidR="001B137A" w:rsidRPr="00652B49" w14:paraId="0AF45D78" w14:textId="77777777" w:rsidTr="000D43A3">
        <w:tc>
          <w:tcPr>
            <w:tcW w:w="2268" w:type="dxa"/>
            <w:vAlign w:val="center"/>
          </w:tcPr>
          <w:p w14:paraId="5C2AC487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Summary measure</w:t>
            </w:r>
          </w:p>
        </w:tc>
        <w:tc>
          <w:tcPr>
            <w:tcW w:w="6803" w:type="dxa"/>
            <w:vAlign w:val="center"/>
          </w:tcPr>
          <w:p w14:paraId="6FC24595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Cause-specific hazard ratio for reference ulcer healing (CW/EBC)</w:t>
            </w:r>
          </w:p>
        </w:tc>
      </w:tr>
      <w:tr w:rsidR="001B137A" w:rsidRPr="00652B49" w14:paraId="7F6C8CBF" w14:textId="77777777" w:rsidTr="000D43A3">
        <w:tc>
          <w:tcPr>
            <w:tcW w:w="2268" w:type="dxa"/>
            <w:vAlign w:val="center"/>
          </w:tcPr>
          <w:p w14:paraId="5BB26D47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Intercurrent events and strategies used to handle them</w:t>
            </w:r>
          </w:p>
        </w:tc>
        <w:tc>
          <w:tcPr>
            <w:tcW w:w="6803" w:type="dxa"/>
            <w:vAlign w:val="center"/>
          </w:tcPr>
          <w:p w14:paraId="67172ED5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Death or amputation of the reference leg prior to healing handled via the endpoint definition and target summary measure. All other non-truncating intercurrent events handled via a treatment policy strategy</w:t>
            </w:r>
          </w:p>
        </w:tc>
      </w:tr>
      <w:tr w:rsidR="00652B49" w:rsidRPr="00652B49" w14:paraId="4678B325" w14:textId="77777777" w:rsidTr="00972228">
        <w:tc>
          <w:tcPr>
            <w:tcW w:w="9071" w:type="dxa"/>
            <w:gridSpan w:val="2"/>
            <w:vAlign w:val="center"/>
          </w:tcPr>
          <w:p w14:paraId="4C1E6E42" w14:textId="77777777" w:rsidR="00652B49" w:rsidRPr="00652B49" w:rsidRDefault="00652B49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</w:p>
        </w:tc>
      </w:tr>
      <w:tr w:rsidR="001B137A" w:rsidRPr="00652B49" w14:paraId="2842C841" w14:textId="77777777" w:rsidTr="000D43A3">
        <w:tc>
          <w:tcPr>
            <w:tcW w:w="9071" w:type="dxa"/>
            <w:gridSpan w:val="2"/>
            <w:vAlign w:val="center"/>
          </w:tcPr>
          <w:p w14:paraId="1F7D62C4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 xml:space="preserve">Superiority comparison of CW vs 2LB handling all non-truncating intercurrent events under </w:t>
            </w: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lastRenderedPageBreak/>
              <w:t>a treatment policy strategy</w:t>
            </w:r>
          </w:p>
        </w:tc>
      </w:tr>
      <w:tr w:rsidR="001B137A" w:rsidRPr="00652B49" w14:paraId="6F7FD59D" w14:textId="77777777" w:rsidTr="000D43A3">
        <w:tc>
          <w:tcPr>
            <w:tcW w:w="2268" w:type="dxa"/>
            <w:vAlign w:val="center"/>
          </w:tcPr>
          <w:p w14:paraId="2509314B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lastRenderedPageBreak/>
              <w:t>Population</w:t>
            </w:r>
          </w:p>
        </w:tc>
        <w:tc>
          <w:tcPr>
            <w:tcW w:w="6803" w:type="dxa"/>
            <w:vAlign w:val="center"/>
          </w:tcPr>
          <w:p w14:paraId="6CB4CF41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Adult patients with at least one venous leg ulcer lying wholly or partially within the gaiter region of the leg, and with a negative assessment of peripheral arterial disease within three months of being assessed for eligibility</w:t>
            </w:r>
          </w:p>
        </w:tc>
      </w:tr>
      <w:tr w:rsidR="001B137A" w:rsidRPr="00652B49" w14:paraId="44810746" w14:textId="77777777" w:rsidTr="000D43A3">
        <w:tc>
          <w:tcPr>
            <w:tcW w:w="2268" w:type="dxa"/>
            <w:vAlign w:val="center"/>
          </w:tcPr>
          <w:p w14:paraId="1632E28C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reatment conditions</w:t>
            </w:r>
          </w:p>
        </w:tc>
        <w:tc>
          <w:tcPr>
            <w:tcW w:w="6803" w:type="dxa"/>
            <w:vAlign w:val="center"/>
          </w:tcPr>
          <w:p w14:paraId="3929C7BD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Intervention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CW regardless of subsequent departures from this treatment strategy</w:t>
            </w:r>
          </w:p>
          <w:p w14:paraId="12E05DF4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b/>
                <w:bCs/>
                <w:sz w:val="20"/>
                <w:szCs w:val="20"/>
                <w:highlight w:val="white"/>
              </w:rPr>
              <w:t>Control</w:t>
            </w: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: allocation to 2LB regardless of subsequent departures from this treatment strategy</w:t>
            </w:r>
          </w:p>
        </w:tc>
      </w:tr>
      <w:tr w:rsidR="001B137A" w:rsidRPr="00652B49" w14:paraId="356B7D5F" w14:textId="77777777" w:rsidTr="000D43A3">
        <w:tc>
          <w:tcPr>
            <w:tcW w:w="2268" w:type="dxa"/>
            <w:vAlign w:val="center"/>
          </w:tcPr>
          <w:p w14:paraId="2500D3A9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Endpoint</w:t>
            </w:r>
          </w:p>
        </w:tc>
        <w:tc>
          <w:tcPr>
            <w:tcW w:w="6803" w:type="dxa"/>
            <w:vAlign w:val="center"/>
          </w:tcPr>
          <w:p w14:paraId="2BC4BBF5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Time to blind assessed reference ulcer healing with death or amputation of the leg prior to healing as a competing event</w:t>
            </w:r>
          </w:p>
        </w:tc>
      </w:tr>
      <w:tr w:rsidR="001B137A" w:rsidRPr="00652B49" w14:paraId="6F592420" w14:textId="77777777" w:rsidTr="000D43A3">
        <w:tc>
          <w:tcPr>
            <w:tcW w:w="2268" w:type="dxa"/>
            <w:vAlign w:val="center"/>
          </w:tcPr>
          <w:p w14:paraId="77B57768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Summary measure</w:t>
            </w:r>
          </w:p>
        </w:tc>
        <w:tc>
          <w:tcPr>
            <w:tcW w:w="6803" w:type="dxa"/>
            <w:vAlign w:val="center"/>
          </w:tcPr>
          <w:p w14:paraId="07B2BF14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Cause-specific hazard ratio for reference ulcer healing (CW/2LB)</w:t>
            </w:r>
          </w:p>
        </w:tc>
      </w:tr>
      <w:tr w:rsidR="001B137A" w:rsidRPr="00652B49" w14:paraId="68C2FEFB" w14:textId="77777777" w:rsidTr="000D43A3">
        <w:tc>
          <w:tcPr>
            <w:tcW w:w="2268" w:type="dxa"/>
            <w:vAlign w:val="center"/>
          </w:tcPr>
          <w:p w14:paraId="49CBD2DD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Intercurrent events and strategies used to handle them</w:t>
            </w:r>
          </w:p>
        </w:tc>
        <w:tc>
          <w:tcPr>
            <w:tcW w:w="6803" w:type="dxa"/>
            <w:vAlign w:val="center"/>
          </w:tcPr>
          <w:p w14:paraId="2B655036" w14:textId="77777777" w:rsidR="001B137A" w:rsidRPr="00652B49" w:rsidRDefault="001B137A" w:rsidP="000D43A3">
            <w:pPr>
              <w:widowControl w:val="0"/>
              <w:spacing w:before="120" w:after="120"/>
              <w:rPr>
                <w:rFonts w:eastAsia="Arial" w:cs="Arial"/>
                <w:sz w:val="20"/>
                <w:szCs w:val="20"/>
                <w:highlight w:val="white"/>
              </w:rPr>
            </w:pPr>
            <w:r w:rsidRPr="00652B49">
              <w:rPr>
                <w:rFonts w:eastAsia="Arial" w:cs="Arial"/>
                <w:sz w:val="20"/>
                <w:szCs w:val="20"/>
                <w:highlight w:val="white"/>
              </w:rPr>
              <w:t>Death or amputation of the reference leg prior to healing handled via the endpoint definition and target summary measure. All other non-truncating intercurrent events handled via a treatment policy strategy</w:t>
            </w:r>
          </w:p>
        </w:tc>
      </w:tr>
    </w:tbl>
    <w:p w14:paraId="00A44C46" w14:textId="149FCE4B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6BDC9A9D" w14:textId="77777777" w:rsidR="00335612" w:rsidRPr="00BE1DD8" w:rsidRDefault="00335612">
      <w:pPr>
        <w:rPr>
          <w:sz w:val="20"/>
          <w:szCs w:val="20"/>
        </w:rPr>
      </w:pPr>
    </w:p>
    <w:p w14:paraId="06D4197B" w14:textId="374F259C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3" w:name="_Toc204615360"/>
      <w:r>
        <w:rPr>
          <w:b/>
          <w:bCs/>
          <w:sz w:val="24"/>
          <w:szCs w:val="24"/>
        </w:rPr>
        <w:t>Fig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A</w:t>
      </w:r>
      <w:r w:rsidR="00C570F7" w:rsidRPr="0079383F">
        <w:rPr>
          <w:b/>
          <w:bCs/>
          <w:sz w:val="24"/>
          <w:szCs w:val="24"/>
        </w:rPr>
        <w:t>: Receipt of allocated compression treatment over time</w:t>
      </w:r>
      <w:bookmarkEnd w:id="33"/>
    </w:p>
    <w:p w14:paraId="41FC61FC" w14:textId="25A7F01B" w:rsidR="0003120C" w:rsidRDefault="0003120C">
      <w:pPr>
        <w:rPr>
          <w:sz w:val="20"/>
          <w:szCs w:val="20"/>
        </w:rPr>
      </w:pPr>
      <w:r w:rsidRPr="00BE1DD8">
        <w:rPr>
          <w:noProof/>
          <w:sz w:val="20"/>
          <w:szCs w:val="20"/>
          <w:lang w:val="en-IN" w:eastAsia="en-IN"/>
        </w:rPr>
        <w:drawing>
          <wp:inline distT="0" distB="0" distL="0" distR="0" wp14:anchorId="50F8DE7C" wp14:editId="534732BE">
            <wp:extent cx="5944235" cy="3566160"/>
            <wp:effectExtent l="19050" t="19050" r="18415" b="15240"/>
            <wp:docPr id="257647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789D58" w14:textId="74A091A3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1A8D8B64" w14:textId="77777777" w:rsidR="00A32705" w:rsidRPr="00BE1DD8" w:rsidRDefault="00A32705">
      <w:pPr>
        <w:rPr>
          <w:sz w:val="20"/>
          <w:szCs w:val="20"/>
        </w:rPr>
      </w:pPr>
    </w:p>
    <w:p w14:paraId="6A3F7595" w14:textId="77777777" w:rsidR="00A32705" w:rsidRPr="00BE1DD8" w:rsidRDefault="00A32705">
      <w:pPr>
        <w:rPr>
          <w:sz w:val="20"/>
          <w:szCs w:val="20"/>
        </w:rPr>
      </w:pPr>
    </w:p>
    <w:p w14:paraId="0281B832" w14:textId="26483C0D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4" w:name="_Toc220682394"/>
      <w:r>
        <w:rPr>
          <w:b/>
          <w:bCs/>
          <w:sz w:val="24"/>
          <w:szCs w:val="24"/>
        </w:rPr>
        <w:lastRenderedPageBreak/>
        <w:t>Table</w:t>
      </w:r>
      <w:r w:rsidR="002149EC" w:rsidRPr="002149EC">
        <w:rPr>
          <w:b/>
          <w:bCs/>
          <w:sz w:val="24"/>
          <w:szCs w:val="24"/>
        </w:rPr>
        <w:t xml:space="preserve"> </w:t>
      </w:r>
      <w:r w:rsidR="00390717">
        <w:rPr>
          <w:b/>
          <w:bCs/>
          <w:sz w:val="24"/>
          <w:szCs w:val="24"/>
        </w:rPr>
        <w:t>C</w:t>
      </w:r>
      <w:r w:rsidR="00C570F7" w:rsidRPr="0079383F">
        <w:rPr>
          <w:b/>
          <w:bCs/>
          <w:sz w:val="24"/>
          <w:szCs w:val="24"/>
        </w:rPr>
        <w:t>: Primary outcome - tests of proportional hazards assumption for effects of allocation</w:t>
      </w:r>
      <w:bookmarkEnd w:id="3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2"/>
        <w:gridCol w:w="1417"/>
        <w:gridCol w:w="1417"/>
        <w:gridCol w:w="1418"/>
      </w:tblGrid>
      <w:tr w:rsidR="00A00939" w:rsidRPr="00BE1DD8" w14:paraId="117AE740" w14:textId="77777777" w:rsidTr="00A00939">
        <w:tc>
          <w:tcPr>
            <w:tcW w:w="4252" w:type="dxa"/>
            <w:vMerge w:val="restart"/>
            <w:vAlign w:val="center"/>
          </w:tcPr>
          <w:p w14:paraId="2CD25B99" w14:textId="1F13F941" w:rsidR="008922DC" w:rsidRPr="00BE1DD8" w:rsidRDefault="008922DC" w:rsidP="008922DC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32E18A14" w14:textId="2AD527FE" w:rsidR="008922DC" w:rsidRPr="00BE1DD8" w:rsidRDefault="008922DC" w:rsidP="008922DC">
            <w:pPr>
              <w:jc w:val="center"/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p-value for test of proportional hazards</w:t>
            </w:r>
          </w:p>
        </w:tc>
      </w:tr>
      <w:tr w:rsidR="00A00939" w:rsidRPr="00BE1DD8" w14:paraId="721CFECB" w14:textId="77777777" w:rsidTr="00A00939">
        <w:tc>
          <w:tcPr>
            <w:tcW w:w="4252" w:type="dxa"/>
            <w:vMerge/>
            <w:vAlign w:val="center"/>
          </w:tcPr>
          <w:p w14:paraId="33064EC1" w14:textId="77777777" w:rsidR="008922DC" w:rsidRPr="00BE1DD8" w:rsidRDefault="008922DC" w:rsidP="008922D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408070D" w14:textId="4618E851" w:rsidR="008922DC" w:rsidRPr="0079383F" w:rsidRDefault="008922DC" w:rsidP="008922DC">
            <w:pPr>
              <w:jc w:val="center"/>
              <w:rPr>
                <w:b/>
                <w:bCs/>
                <w:sz w:val="20"/>
                <w:szCs w:val="20"/>
              </w:rPr>
            </w:pPr>
            <w:r w:rsidRPr="0079383F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033566" w14:textId="2DBA3170" w:rsidR="008922DC" w:rsidRPr="0079383F" w:rsidRDefault="008922DC" w:rsidP="008922DC">
            <w:pPr>
              <w:jc w:val="center"/>
              <w:rPr>
                <w:b/>
                <w:bCs/>
                <w:sz w:val="20"/>
                <w:szCs w:val="20"/>
              </w:rPr>
            </w:pPr>
            <w:r w:rsidRPr="0079383F">
              <w:rPr>
                <w:b/>
                <w:bCs/>
                <w:sz w:val="20"/>
                <w:szCs w:val="20"/>
              </w:rPr>
              <w:t>Log(time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243BF4" w14:textId="6B8884FE" w:rsidR="008922DC" w:rsidRPr="0079383F" w:rsidRDefault="008922DC" w:rsidP="008922DC">
            <w:pPr>
              <w:jc w:val="center"/>
              <w:rPr>
                <w:b/>
                <w:bCs/>
                <w:sz w:val="20"/>
                <w:szCs w:val="20"/>
              </w:rPr>
            </w:pPr>
            <w:r w:rsidRPr="0079383F">
              <w:rPr>
                <w:b/>
                <w:bCs/>
                <w:sz w:val="20"/>
                <w:szCs w:val="20"/>
              </w:rPr>
              <w:t>Rank</w:t>
            </w:r>
          </w:p>
        </w:tc>
      </w:tr>
      <w:tr w:rsidR="00A00939" w:rsidRPr="00BE1DD8" w14:paraId="4FB8C36A" w14:textId="77777777" w:rsidTr="00A00939">
        <w:tc>
          <w:tcPr>
            <w:tcW w:w="4252" w:type="dxa"/>
            <w:vAlign w:val="center"/>
          </w:tcPr>
          <w:p w14:paraId="7FA6FC52" w14:textId="50530B7A" w:rsidR="008922DC" w:rsidRPr="00BE1DD8" w:rsidRDefault="00A00939" w:rsidP="008922DC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LB vs EBC</w:t>
            </w:r>
            <w:r w:rsidR="008922DC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 w:rsidR="00652B49"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42ACA27" w14:textId="5676E7F0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A00939" w:rsidRPr="00BE1DD8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vAlign w:val="center"/>
          </w:tcPr>
          <w:p w14:paraId="389A1774" w14:textId="2E5845D2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A00939" w:rsidRPr="00BE1DD8">
              <w:rPr>
                <w:sz w:val="20"/>
                <w:szCs w:val="20"/>
              </w:rPr>
              <w:t>04</w:t>
            </w:r>
          </w:p>
        </w:tc>
        <w:tc>
          <w:tcPr>
            <w:tcW w:w="1418" w:type="dxa"/>
            <w:vAlign w:val="center"/>
          </w:tcPr>
          <w:p w14:paraId="0A829C74" w14:textId="40B6C4FF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A00939" w:rsidRPr="00BE1DD8">
              <w:rPr>
                <w:sz w:val="20"/>
                <w:szCs w:val="20"/>
              </w:rPr>
              <w:t>85</w:t>
            </w:r>
          </w:p>
        </w:tc>
      </w:tr>
      <w:tr w:rsidR="00A00939" w:rsidRPr="00BE1DD8" w14:paraId="48D7EBEC" w14:textId="77777777" w:rsidTr="00A00939">
        <w:tc>
          <w:tcPr>
            <w:tcW w:w="4252" w:type="dxa"/>
            <w:vAlign w:val="center"/>
          </w:tcPr>
          <w:p w14:paraId="7E2D98F7" w14:textId="0FA70753" w:rsidR="008922DC" w:rsidRPr="00BE1DD8" w:rsidRDefault="00A00939" w:rsidP="008922DC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LB vs EBC (</w:t>
            </w:r>
            <w:r w:rsidR="00652B49">
              <w:rPr>
                <w:sz w:val="20"/>
                <w:szCs w:val="20"/>
              </w:rPr>
              <w:t>intercurrent events handled via hypothetical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652254E" w14:textId="3CD0C59A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  <w:r w:rsidR="00A00939" w:rsidRPr="00BE1DD8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086DF8A2" w14:textId="0B7B4C21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 w:rsidR="00A00939" w:rsidRPr="00BE1DD8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14:paraId="7DE8036A" w14:textId="3EB03D5C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A00939" w:rsidRPr="00BE1DD8">
              <w:rPr>
                <w:sz w:val="20"/>
                <w:szCs w:val="20"/>
              </w:rPr>
              <w:t>96</w:t>
            </w:r>
          </w:p>
        </w:tc>
      </w:tr>
      <w:tr w:rsidR="00A00939" w:rsidRPr="00BE1DD8" w14:paraId="49CDC8E4" w14:textId="77777777" w:rsidTr="00A00939">
        <w:tc>
          <w:tcPr>
            <w:tcW w:w="4252" w:type="dxa"/>
            <w:vAlign w:val="center"/>
          </w:tcPr>
          <w:p w14:paraId="6BA390D0" w14:textId="242433ED" w:rsidR="008922DC" w:rsidRPr="00BE1DD8" w:rsidRDefault="008922DC" w:rsidP="008922DC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CW vs EBC</w:t>
            </w:r>
            <w:r w:rsidR="00652B49">
              <w:rPr>
                <w:sz w:val="20"/>
                <w:szCs w:val="20"/>
              </w:rPr>
              <w:t xml:space="preserve"> </w:t>
            </w:r>
            <w:r w:rsidR="00652B49" w:rsidRPr="00BE1DD8">
              <w:rPr>
                <w:sz w:val="20"/>
                <w:szCs w:val="20"/>
              </w:rPr>
              <w:t>(</w:t>
            </w:r>
            <w:r w:rsidR="00652B49">
              <w:rPr>
                <w:sz w:val="20"/>
                <w:szCs w:val="20"/>
              </w:rPr>
              <w:t>intercurrent events handled via treatment policy strategy</w:t>
            </w:r>
            <w:r w:rsidR="00652B49"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CF77910" w14:textId="3039842E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A00939" w:rsidRPr="00BE1DD8">
              <w:rPr>
                <w:sz w:val="20"/>
                <w:szCs w:val="20"/>
              </w:rPr>
              <w:t>41</w:t>
            </w:r>
          </w:p>
        </w:tc>
        <w:tc>
          <w:tcPr>
            <w:tcW w:w="1417" w:type="dxa"/>
            <w:vAlign w:val="center"/>
          </w:tcPr>
          <w:p w14:paraId="3CEC649B" w14:textId="1424425E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A00939" w:rsidRPr="00BE1DD8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14:paraId="53DC69A5" w14:textId="0A2EBA48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A00939" w:rsidRPr="00BE1DD8">
              <w:rPr>
                <w:sz w:val="20"/>
                <w:szCs w:val="20"/>
              </w:rPr>
              <w:t>93</w:t>
            </w:r>
          </w:p>
        </w:tc>
      </w:tr>
      <w:tr w:rsidR="00A00939" w:rsidRPr="00BE1DD8" w14:paraId="55848B14" w14:textId="77777777" w:rsidTr="00A00939">
        <w:tc>
          <w:tcPr>
            <w:tcW w:w="4252" w:type="dxa"/>
            <w:vAlign w:val="center"/>
          </w:tcPr>
          <w:p w14:paraId="1E82A4AA" w14:textId="505BC018" w:rsidR="008922DC" w:rsidRPr="00BE1DD8" w:rsidRDefault="008922DC" w:rsidP="008922DC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CW vs 2LB</w:t>
            </w:r>
            <w:r w:rsidR="00652B49">
              <w:rPr>
                <w:sz w:val="20"/>
                <w:szCs w:val="20"/>
              </w:rPr>
              <w:t xml:space="preserve"> </w:t>
            </w:r>
            <w:r w:rsidR="00652B49" w:rsidRPr="00BE1DD8">
              <w:rPr>
                <w:sz w:val="20"/>
                <w:szCs w:val="20"/>
              </w:rPr>
              <w:t>(</w:t>
            </w:r>
            <w:r w:rsidR="00652B49">
              <w:rPr>
                <w:sz w:val="20"/>
                <w:szCs w:val="20"/>
              </w:rPr>
              <w:t>intercurrent events handled via treatment policy strategy</w:t>
            </w:r>
            <w:r w:rsidR="00652B49"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4F3BEC4" w14:textId="2990AD62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 w:rsidR="00A00939" w:rsidRPr="00BE1DD8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14:paraId="65EA10BC" w14:textId="4E12C25A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A00939" w:rsidRPr="00BE1DD8">
              <w:rPr>
                <w:sz w:val="20"/>
                <w:szCs w:val="20"/>
              </w:rPr>
              <w:t>80</w:t>
            </w:r>
          </w:p>
        </w:tc>
        <w:tc>
          <w:tcPr>
            <w:tcW w:w="1418" w:type="dxa"/>
            <w:vAlign w:val="center"/>
          </w:tcPr>
          <w:p w14:paraId="5F90EA97" w14:textId="3DAD170D" w:rsidR="008922DC" w:rsidRPr="00BE1DD8" w:rsidRDefault="00805411" w:rsidP="008922DC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A00939" w:rsidRPr="00BE1DD8">
              <w:rPr>
                <w:sz w:val="20"/>
                <w:szCs w:val="20"/>
              </w:rPr>
              <w:t>89</w:t>
            </w:r>
          </w:p>
        </w:tc>
      </w:tr>
    </w:tbl>
    <w:p w14:paraId="279B8306" w14:textId="77777777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1187BFDC" w14:textId="539A18A7" w:rsidR="001C7569" w:rsidRPr="00BE1DD8" w:rsidRDefault="001C7569">
      <w:pPr>
        <w:rPr>
          <w:sz w:val="20"/>
          <w:szCs w:val="20"/>
        </w:rPr>
      </w:pPr>
    </w:p>
    <w:p w14:paraId="656B726E" w14:textId="0293AB62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5" w:name="_Toc204615362"/>
      <w:r>
        <w:rPr>
          <w:b/>
          <w:bCs/>
          <w:sz w:val="24"/>
          <w:szCs w:val="24"/>
        </w:rPr>
        <w:t>Fig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B</w:t>
      </w:r>
      <w:r w:rsidR="00C570F7" w:rsidRPr="0079383F">
        <w:rPr>
          <w:b/>
          <w:bCs/>
          <w:sz w:val="24"/>
          <w:szCs w:val="24"/>
        </w:rPr>
        <w:t>: Primary outcome (</w:t>
      </w:r>
      <w:r w:rsidR="00652B49">
        <w:rPr>
          <w:b/>
          <w:bCs/>
          <w:sz w:val="24"/>
          <w:szCs w:val="24"/>
        </w:rPr>
        <w:t>modified ITT analysis set</w:t>
      </w:r>
      <w:r w:rsidR="00C570F7" w:rsidRPr="0079383F">
        <w:rPr>
          <w:b/>
          <w:bCs/>
          <w:sz w:val="24"/>
          <w:szCs w:val="24"/>
        </w:rPr>
        <w:t>) – sample averaged healing functions by allocation and differences in median healing times</w:t>
      </w:r>
      <w:bookmarkEnd w:id="35"/>
    </w:p>
    <w:p w14:paraId="05966A74" w14:textId="260A546F" w:rsidR="001C7569" w:rsidRDefault="001C7569" w:rsidP="00C570F7">
      <w:pPr>
        <w:spacing w:after="0" w:line="240" w:lineRule="auto"/>
        <w:rPr>
          <w:sz w:val="20"/>
          <w:szCs w:val="20"/>
        </w:rPr>
      </w:pPr>
    </w:p>
    <w:p w14:paraId="225486B5" w14:textId="00A17451" w:rsidR="009D1F5A" w:rsidRPr="00BE1DD8" w:rsidRDefault="009D1F5A" w:rsidP="00C570F7">
      <w:pPr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4CF7E758" wp14:editId="7620DB6C">
            <wp:extent cx="5207385" cy="3121200"/>
            <wp:effectExtent l="19050" t="19050" r="12700" b="22225"/>
            <wp:docPr id="1655092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092061" name="Picture 165509206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385" cy="3121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4EEE36" w14:textId="77777777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bookmarkStart w:id="36" w:name="_Hlk193438881"/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464604F1" w14:textId="4C7431AD" w:rsidR="00C82A9B" w:rsidRPr="00BE1DD8" w:rsidRDefault="00C82A9B">
      <w:pPr>
        <w:rPr>
          <w:sz w:val="20"/>
          <w:szCs w:val="20"/>
        </w:rPr>
      </w:pPr>
    </w:p>
    <w:p w14:paraId="7B08AE2B" w14:textId="2DCCFF2F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7" w:name="_Toc220682395"/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390717">
        <w:rPr>
          <w:b/>
          <w:bCs/>
          <w:sz w:val="24"/>
          <w:szCs w:val="24"/>
        </w:rPr>
        <w:t>D</w:t>
      </w:r>
      <w:r w:rsidR="00C570F7" w:rsidRPr="0079383F">
        <w:rPr>
          <w:b/>
          <w:bCs/>
          <w:sz w:val="24"/>
          <w:szCs w:val="24"/>
        </w:rPr>
        <w:t>: Primary outcome (</w:t>
      </w:r>
      <w:r w:rsidR="00652B49">
        <w:rPr>
          <w:b/>
          <w:bCs/>
          <w:sz w:val="24"/>
          <w:szCs w:val="24"/>
        </w:rPr>
        <w:t xml:space="preserve">modified </w:t>
      </w:r>
      <w:r w:rsidR="00C570F7" w:rsidRPr="0079383F">
        <w:rPr>
          <w:b/>
          <w:bCs/>
          <w:sz w:val="24"/>
          <w:szCs w:val="24"/>
        </w:rPr>
        <w:t>ITT analysis set) – sample averaged differences in cumulative incidence of healing at 1, 3, 6 and 12 months</w:t>
      </w:r>
      <w:bookmarkEnd w:id="3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C82A9B" w:rsidRPr="00BE1DD8" w14:paraId="3824D702" w14:textId="77777777" w:rsidTr="00D72DA5">
        <w:tc>
          <w:tcPr>
            <w:tcW w:w="1701" w:type="dxa"/>
            <w:vAlign w:val="center"/>
          </w:tcPr>
          <w:p w14:paraId="36BD6B5E" w14:textId="67B1DBBF" w:rsidR="00C82A9B" w:rsidRPr="00BE1DD8" w:rsidRDefault="00C82A9B" w:rsidP="00C82A9B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BCCD582" w14:textId="5C80379A" w:rsidR="00C82A9B" w:rsidRPr="00BE1DD8" w:rsidRDefault="00C82A9B" w:rsidP="00C82A9B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C27A655" w14:textId="76048719" w:rsidR="00C82A9B" w:rsidRPr="00BE1DD8" w:rsidRDefault="00D72DA5" w:rsidP="00C82A9B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Estimate</w:t>
            </w:r>
            <w:r w:rsidR="00C82A9B" w:rsidRPr="00BE1DD8">
              <w:rPr>
                <w:b/>
                <w:bCs/>
                <w:sz w:val="20"/>
                <w:szCs w:val="20"/>
              </w:rPr>
              <w:t xml:space="preserve"> </w:t>
            </w:r>
            <w:r w:rsidR="00A32705">
              <w:rPr>
                <w:b/>
                <w:bCs/>
                <w:sz w:val="20"/>
                <w:szCs w:val="20"/>
              </w:rPr>
              <w:t>[</w:t>
            </w:r>
            <w:r w:rsidR="00C82A9B" w:rsidRPr="00BE1DD8">
              <w:rPr>
                <w:b/>
                <w:bCs/>
                <w:sz w:val="20"/>
                <w:szCs w:val="20"/>
              </w:rPr>
              <w:t>95% CI</w:t>
            </w:r>
            <w:r w:rsidR="00A32705"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C82A9B" w:rsidRPr="00BE1DD8" w14:paraId="4484DC22" w14:textId="77777777" w:rsidTr="00D72DA5">
        <w:trPr>
          <w:trHeight w:val="283"/>
        </w:trPr>
        <w:tc>
          <w:tcPr>
            <w:tcW w:w="1701" w:type="dxa"/>
            <w:vMerge w:val="restart"/>
            <w:vAlign w:val="center"/>
          </w:tcPr>
          <w:p w14:paraId="7859302E" w14:textId="163ABB15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 month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09A475B" w14:textId="39CD315B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09B01E3E" w14:textId="14F47D0A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5% </w:t>
            </w:r>
            <w:r w:rsidR="00A32705">
              <w:rPr>
                <w:sz w:val="20"/>
                <w:szCs w:val="20"/>
              </w:rPr>
              <w:t>[</w:t>
            </w:r>
            <w:r w:rsidR="00A32705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2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5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50961CF4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37FDD340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F9E225B" w14:textId="51594466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098CA50" w14:textId="55CD4AC7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3% </w:t>
            </w:r>
            <w:r w:rsidR="00A32705">
              <w:rPr>
                <w:sz w:val="20"/>
                <w:szCs w:val="20"/>
              </w:rPr>
              <w:t>[</w:t>
            </w:r>
            <w:r w:rsidR="00A32705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1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6BE3E7A6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29E197D4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E8A7C07" w14:textId="22BB2C81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1C4F47B" w14:textId="64C5467C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8% </w:t>
            </w:r>
            <w:r w:rsidR="00A32705">
              <w:rPr>
                <w:sz w:val="20"/>
                <w:szCs w:val="20"/>
              </w:rPr>
              <w:t>[</w:t>
            </w:r>
            <w:r w:rsidR="00A32705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5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0CC20D01" w14:textId="77777777" w:rsidTr="00D72DA5">
        <w:trPr>
          <w:trHeight w:val="283"/>
        </w:trPr>
        <w:tc>
          <w:tcPr>
            <w:tcW w:w="1701" w:type="dxa"/>
            <w:vMerge w:val="restart"/>
            <w:vAlign w:val="center"/>
          </w:tcPr>
          <w:p w14:paraId="213ACAC3" w14:textId="6C413A4E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3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7814D44" w14:textId="413F0118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67E0CE8" w14:textId="431671A3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2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0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7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010158E2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503AE7B4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ED7B6F5" w14:textId="5BC40F12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492DBA7" w14:textId="11A28158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6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3DDFEA61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2A748BA7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41E559E" w14:textId="3F1E14C9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AC760F9" w14:textId="517F28C4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3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>1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1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44EBB69B" w14:textId="77777777" w:rsidTr="00D72DA5">
        <w:trPr>
          <w:trHeight w:val="283"/>
        </w:trPr>
        <w:tc>
          <w:tcPr>
            <w:tcW w:w="1701" w:type="dxa"/>
            <w:vMerge w:val="restart"/>
            <w:vAlign w:val="center"/>
          </w:tcPr>
          <w:p w14:paraId="76D41BDA" w14:textId="57B4B46A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6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23D70F5" w14:textId="4EBE5EB7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A233D19" w14:textId="5DCE4A55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2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Pr="00BE1DD8">
              <w:rPr>
                <w:sz w:val="20"/>
                <w:szCs w:val="20"/>
              </w:rPr>
              <w:t>6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0F75CE84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3C12AFE4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3F29977" w14:textId="741BF609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CF649B0" w14:textId="00BCB43C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1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9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8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1CACF2B5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25721A4E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567D8E3" w14:textId="6803BB60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BF838EF" w14:textId="63899186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9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7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6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2E602951" w14:textId="77777777" w:rsidTr="00D72DA5">
        <w:trPr>
          <w:trHeight w:val="283"/>
        </w:trPr>
        <w:tc>
          <w:tcPr>
            <w:tcW w:w="1701" w:type="dxa"/>
            <w:vMerge w:val="restart"/>
            <w:vAlign w:val="center"/>
          </w:tcPr>
          <w:p w14:paraId="0B9BA7EB" w14:textId="0E88DBBB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2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D8599F7" w14:textId="29587971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39709064" w14:textId="3F63A60F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7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6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0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73D717A6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3FA1ABDB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4AB3FF" w14:textId="6EEA0C18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4E80366" w14:textId="26F59ABE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0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7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2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C82A9B" w:rsidRPr="00BE1DD8" w14:paraId="5807FBFE" w14:textId="77777777" w:rsidTr="00D72DA5">
        <w:trPr>
          <w:trHeight w:val="283"/>
        </w:trPr>
        <w:tc>
          <w:tcPr>
            <w:tcW w:w="1701" w:type="dxa"/>
            <w:vMerge/>
            <w:vAlign w:val="center"/>
          </w:tcPr>
          <w:p w14:paraId="0B79A859" w14:textId="77777777" w:rsidR="00C82A9B" w:rsidRPr="00BE1DD8" w:rsidRDefault="00C82A9B" w:rsidP="00C82A9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553C0EA9" w14:textId="385616DD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C0B494D" w14:textId="54AC17B0" w:rsidR="00C82A9B" w:rsidRPr="00BE1DD8" w:rsidRDefault="00C82A9B" w:rsidP="00C82A9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4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1</w:t>
            </w:r>
            <w:r w:rsidR="00A32705">
              <w:rPr>
                <w:sz w:val="20"/>
                <w:szCs w:val="20"/>
              </w:rPr>
              <w:t>]</w:t>
            </w:r>
          </w:p>
        </w:tc>
      </w:tr>
    </w:tbl>
    <w:bookmarkEnd w:id="36"/>
    <w:p w14:paraId="306BD4AD" w14:textId="0FC5623C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1A4127F4" w14:textId="77777777" w:rsidR="00C82A9B" w:rsidRDefault="00C82A9B">
      <w:pPr>
        <w:rPr>
          <w:sz w:val="20"/>
          <w:szCs w:val="20"/>
        </w:rPr>
      </w:pPr>
    </w:p>
    <w:p w14:paraId="3D068BAF" w14:textId="77777777" w:rsidR="0029063C" w:rsidRDefault="0029063C">
      <w:pPr>
        <w:rPr>
          <w:sz w:val="20"/>
          <w:szCs w:val="20"/>
        </w:rPr>
      </w:pPr>
    </w:p>
    <w:p w14:paraId="3ABFE8B6" w14:textId="77777777" w:rsidR="0029063C" w:rsidRDefault="0029063C">
      <w:pPr>
        <w:rPr>
          <w:sz w:val="20"/>
          <w:szCs w:val="20"/>
        </w:rPr>
      </w:pPr>
    </w:p>
    <w:p w14:paraId="5539E954" w14:textId="77777777" w:rsidR="0029063C" w:rsidRDefault="0029063C">
      <w:pPr>
        <w:rPr>
          <w:sz w:val="20"/>
          <w:szCs w:val="20"/>
        </w:rPr>
      </w:pPr>
    </w:p>
    <w:p w14:paraId="3EBF7B59" w14:textId="77777777" w:rsidR="0029063C" w:rsidRDefault="0029063C">
      <w:pPr>
        <w:rPr>
          <w:sz w:val="20"/>
          <w:szCs w:val="20"/>
        </w:rPr>
      </w:pPr>
    </w:p>
    <w:p w14:paraId="3E4AA7BE" w14:textId="77777777" w:rsidR="0029063C" w:rsidRDefault="0029063C">
      <w:pPr>
        <w:rPr>
          <w:sz w:val="20"/>
          <w:szCs w:val="20"/>
        </w:rPr>
      </w:pPr>
    </w:p>
    <w:p w14:paraId="7351C910" w14:textId="1A09B0B7" w:rsidR="0029063C" w:rsidRDefault="006451DC" w:rsidP="0029063C">
      <w:pPr>
        <w:rPr>
          <w:rFonts w:ascii="Arial" w:hAnsi="Arial" w:cs="Arial"/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 w:rsidR="0029063C" w:rsidRPr="0029063C">
        <w:rPr>
          <w:b/>
          <w:bCs/>
          <w:color w:val="0E2841" w:themeColor="text2"/>
          <w:sz w:val="24"/>
          <w:szCs w:val="24"/>
        </w:rPr>
        <w:t xml:space="preserve"> </w:t>
      </w:r>
      <w:r w:rsidR="00AA5AF6">
        <w:rPr>
          <w:b/>
          <w:bCs/>
          <w:color w:val="0E2841" w:themeColor="text2"/>
          <w:sz w:val="24"/>
          <w:szCs w:val="24"/>
        </w:rPr>
        <w:t>C</w:t>
      </w:r>
      <w:r w:rsidR="0029063C" w:rsidRPr="0079383F">
        <w:rPr>
          <w:b/>
          <w:bCs/>
          <w:sz w:val="24"/>
          <w:szCs w:val="24"/>
        </w:rPr>
        <w:t xml:space="preserve">: </w:t>
      </w:r>
      <w:r w:rsidR="0029063C" w:rsidRPr="00320787">
        <w:rPr>
          <w:rFonts w:cs="Arial"/>
          <w:b/>
          <w:bCs/>
          <w:i/>
          <w:iCs/>
          <w:color w:val="0E2841" w:themeColor="text2"/>
          <w:sz w:val="24"/>
          <w:szCs w:val="24"/>
        </w:rPr>
        <w:t>KM plots of healing times from exploratory analyses using only participants with ≥50%, ≥75%, ≥90% or ≥95% of their follow-up time using the allocated treatment</w:t>
      </w:r>
    </w:p>
    <w:p w14:paraId="239B6459" w14:textId="77777777" w:rsidR="0029063C" w:rsidRPr="00320787" w:rsidRDefault="0029063C" w:rsidP="0029063C"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B6575CA" wp14:editId="1E64767D">
            <wp:extent cx="5731510" cy="3438906"/>
            <wp:effectExtent l="0" t="0" r="2540" b="9525"/>
            <wp:docPr id="1556349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349959" name="Picture 155634995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9901E" w14:textId="7C3834AC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77EAB765" w14:textId="77777777" w:rsidR="0029063C" w:rsidRPr="00BE1DD8" w:rsidRDefault="0029063C">
      <w:pPr>
        <w:rPr>
          <w:sz w:val="20"/>
          <w:szCs w:val="20"/>
        </w:rPr>
      </w:pPr>
    </w:p>
    <w:p w14:paraId="7C023E91" w14:textId="3FBCC130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8" w:name="_Toc220682396"/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390717">
        <w:rPr>
          <w:b/>
          <w:bCs/>
          <w:sz w:val="24"/>
          <w:szCs w:val="24"/>
        </w:rPr>
        <w:t>E</w:t>
      </w:r>
      <w:r w:rsidR="00C570F7" w:rsidRPr="0079383F">
        <w:rPr>
          <w:b/>
          <w:bCs/>
          <w:sz w:val="24"/>
          <w:szCs w:val="24"/>
        </w:rPr>
        <w:t>: Primary outcome (</w:t>
      </w:r>
      <w:r w:rsidR="00352236">
        <w:rPr>
          <w:b/>
          <w:bCs/>
          <w:sz w:val="24"/>
          <w:szCs w:val="24"/>
        </w:rPr>
        <w:t xml:space="preserve">modified </w:t>
      </w:r>
      <w:r w:rsidR="00C570F7" w:rsidRPr="0079383F">
        <w:rPr>
          <w:b/>
          <w:bCs/>
          <w:sz w:val="24"/>
          <w:szCs w:val="24"/>
        </w:rPr>
        <w:t xml:space="preserve">ITT analysis set) – baseline Margolis index subgroup analysis (p-value for test of interaction = </w:t>
      </w:r>
      <w:r w:rsidR="00805411" w:rsidRPr="0079383F">
        <w:rPr>
          <w:b/>
          <w:bCs/>
          <w:sz w:val="24"/>
          <w:szCs w:val="24"/>
        </w:rPr>
        <w:t>0</w:t>
      </w:r>
      <w:r w:rsidR="00805411">
        <w:rPr>
          <w:b/>
          <w:bCs/>
          <w:sz w:val="24"/>
          <w:szCs w:val="24"/>
        </w:rPr>
        <w:t>·</w:t>
      </w:r>
      <w:r w:rsidR="00805411" w:rsidRPr="0079383F">
        <w:rPr>
          <w:b/>
          <w:bCs/>
          <w:sz w:val="24"/>
          <w:szCs w:val="24"/>
        </w:rPr>
        <w:t>6</w:t>
      </w:r>
      <w:r w:rsidR="00C570F7" w:rsidRPr="0079383F">
        <w:rPr>
          <w:b/>
          <w:bCs/>
          <w:sz w:val="24"/>
          <w:szCs w:val="24"/>
        </w:rPr>
        <w:t>19)</w:t>
      </w:r>
      <w:bookmarkEnd w:id="38"/>
    </w:p>
    <w:tbl>
      <w:tblPr>
        <w:tblStyle w:val="TableGrid1"/>
        <w:tblW w:w="9360" w:type="dxa"/>
        <w:tblLayout w:type="fixed"/>
        <w:tblCellMar>
          <w:top w:w="20" w:type="dxa"/>
          <w:bottom w:w="20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D72DA5" w:rsidRPr="00BE1DD8" w14:paraId="550CD2F2" w14:textId="77777777" w:rsidTr="00C570F7">
        <w:tc>
          <w:tcPr>
            <w:tcW w:w="2340" w:type="dxa"/>
            <w:vAlign w:val="center"/>
          </w:tcPr>
          <w:p w14:paraId="329D9777" w14:textId="77777777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62C87443" w14:textId="502CB58A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b/>
                <w:sz w:val="20"/>
                <w:szCs w:val="20"/>
              </w:rPr>
              <w:t>HR(2LB/EBC)</w:t>
            </w:r>
            <w:r w:rsidRPr="00BE1DD8">
              <w:rPr>
                <w:rFonts w:eastAsia="Aptos" w:cs="Aptos"/>
                <w:b/>
                <w:sz w:val="20"/>
                <w:szCs w:val="20"/>
              </w:rPr>
              <w:br/>
            </w:r>
            <w:r w:rsidRPr="00BE1DD8">
              <w:rPr>
                <w:rFonts w:eastAsia="Aptos" w:cs="Aptos"/>
                <w:sz w:val="20"/>
                <w:szCs w:val="20"/>
              </w:rPr>
              <w:t xml:space="preserve">Estimate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95% CI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3F212BD8" w14:textId="77777777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b/>
                <w:sz w:val="20"/>
                <w:szCs w:val="20"/>
              </w:rPr>
              <w:t>HR(CW/EBC)</w:t>
            </w:r>
            <w:r w:rsidRPr="00BE1DD8">
              <w:rPr>
                <w:rFonts w:eastAsia="Aptos" w:cs="Aptos"/>
                <w:b/>
                <w:sz w:val="20"/>
                <w:szCs w:val="20"/>
              </w:rPr>
              <w:br/>
            </w:r>
            <w:r w:rsidRPr="00BE1DD8">
              <w:rPr>
                <w:rFonts w:eastAsia="Aptos" w:cs="Aptos"/>
                <w:sz w:val="20"/>
                <w:szCs w:val="20"/>
              </w:rPr>
              <w:t>Estimate (95% CI)</w:t>
            </w:r>
          </w:p>
        </w:tc>
        <w:tc>
          <w:tcPr>
            <w:tcW w:w="2340" w:type="dxa"/>
            <w:vAlign w:val="center"/>
          </w:tcPr>
          <w:p w14:paraId="769BE0D2" w14:textId="77777777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b/>
                <w:sz w:val="20"/>
                <w:szCs w:val="20"/>
              </w:rPr>
              <w:t>HR(CW/2LB)</w:t>
            </w:r>
            <w:r w:rsidRPr="00BE1DD8">
              <w:rPr>
                <w:rFonts w:eastAsia="Aptos" w:cs="Aptos"/>
                <w:b/>
                <w:sz w:val="20"/>
                <w:szCs w:val="20"/>
              </w:rPr>
              <w:br/>
            </w:r>
            <w:r w:rsidRPr="00BE1DD8">
              <w:rPr>
                <w:rFonts w:eastAsia="Aptos" w:cs="Aptos"/>
                <w:sz w:val="20"/>
                <w:szCs w:val="20"/>
              </w:rPr>
              <w:t>Estimate (95% CI)</w:t>
            </w:r>
          </w:p>
        </w:tc>
      </w:tr>
      <w:tr w:rsidR="00D72DA5" w:rsidRPr="00BE1DD8" w14:paraId="45F269F2" w14:textId="77777777" w:rsidTr="00C570F7">
        <w:trPr>
          <w:trHeight w:val="283"/>
        </w:trPr>
        <w:tc>
          <w:tcPr>
            <w:tcW w:w="2340" w:type="dxa"/>
            <w:vAlign w:val="center"/>
          </w:tcPr>
          <w:p w14:paraId="68057517" w14:textId="77777777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Margolis Index = 0</w:t>
            </w:r>
          </w:p>
        </w:tc>
        <w:tc>
          <w:tcPr>
            <w:tcW w:w="2340" w:type="dxa"/>
            <w:vAlign w:val="center"/>
          </w:tcPr>
          <w:p w14:paraId="3469D1C4" w14:textId="6D9E974B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1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7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5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6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3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5AA120F2" w14:textId="1C65C2AC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8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0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5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3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2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0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7279CE76" w14:textId="181810A2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7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2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4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7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1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</w:tr>
      <w:tr w:rsidR="00D72DA5" w:rsidRPr="00BE1DD8" w14:paraId="62DCA84A" w14:textId="77777777" w:rsidTr="00C570F7">
        <w:trPr>
          <w:trHeight w:val="283"/>
        </w:trPr>
        <w:tc>
          <w:tcPr>
            <w:tcW w:w="2340" w:type="dxa"/>
            <w:vAlign w:val="center"/>
          </w:tcPr>
          <w:p w14:paraId="7FD74419" w14:textId="77777777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Margolis Index = 1</w:t>
            </w:r>
          </w:p>
        </w:tc>
        <w:tc>
          <w:tcPr>
            <w:tcW w:w="2340" w:type="dxa"/>
            <w:vAlign w:val="center"/>
          </w:tcPr>
          <w:p w14:paraId="005C7576" w14:textId="0520D7FD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8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7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6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2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2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1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7612E570" w14:textId="2A29C337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7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9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5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7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0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4DF8F505" w14:textId="5FCCBCBE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9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1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6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5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2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7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</w:tr>
      <w:tr w:rsidR="00D72DA5" w:rsidRPr="00BE1DD8" w14:paraId="240E1383" w14:textId="77777777" w:rsidTr="00C570F7">
        <w:trPr>
          <w:trHeight w:val="283"/>
        </w:trPr>
        <w:tc>
          <w:tcPr>
            <w:tcW w:w="2340" w:type="dxa"/>
            <w:vAlign w:val="center"/>
          </w:tcPr>
          <w:p w14:paraId="4631192A" w14:textId="77777777" w:rsidR="00D72DA5" w:rsidRPr="00BE1DD8" w:rsidRDefault="00D72DA5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lastRenderedPageBreak/>
              <w:t>Margolis Index = 2</w:t>
            </w:r>
          </w:p>
        </w:tc>
        <w:tc>
          <w:tcPr>
            <w:tcW w:w="2340" w:type="dxa"/>
            <w:vAlign w:val="center"/>
          </w:tcPr>
          <w:p w14:paraId="649F4AE1" w14:textId="3A140D40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3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2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6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3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2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7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9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4E0885C9" w14:textId="4FDD2A18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6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8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3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0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5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2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38014703" w14:textId="580F0E1F" w:rsidR="00D72DA5" w:rsidRPr="00BE1DD8" w:rsidRDefault="00805411" w:rsidP="00D72DA5">
            <w:pPr>
              <w:rPr>
                <w:rFonts w:eastAsia="Aptos" w:cs="Aptos"/>
                <w:sz w:val="20"/>
                <w:szCs w:val="20"/>
              </w:rPr>
            </w:pP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5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1 </w:t>
            </w:r>
            <w:r w:rsidR="00A32705">
              <w:rPr>
                <w:rFonts w:eastAsia="Aptos" w:cs="Aptos"/>
                <w:sz w:val="20"/>
                <w:szCs w:val="20"/>
              </w:rPr>
              <w:t>[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2</w:t>
            </w:r>
            <w:r w:rsidR="00327BA0" w:rsidRPr="00BE1DD8">
              <w:rPr>
                <w:rFonts w:eastAsia="Aptos" w:cs="Aptos"/>
                <w:sz w:val="20"/>
                <w:szCs w:val="20"/>
              </w:rPr>
              <w:t>5</w:t>
            </w:r>
            <w:r w:rsidR="00A32705">
              <w:rPr>
                <w:rFonts w:eastAsia="Aptos" w:cs="Aptos"/>
                <w:sz w:val="20"/>
                <w:szCs w:val="20"/>
              </w:rPr>
              <w:t>,</w:t>
            </w:r>
            <w:r w:rsidR="00D72DA5" w:rsidRPr="00BE1DD8">
              <w:rPr>
                <w:rFonts w:eastAsia="Aptos" w:cs="Aptos"/>
                <w:sz w:val="20"/>
                <w:szCs w:val="20"/>
              </w:rPr>
              <w:t xml:space="preserve"> </w:t>
            </w:r>
            <w:r w:rsidRPr="00BE1DD8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0</w:t>
            </w:r>
            <w:r w:rsidR="00D72DA5" w:rsidRPr="00BE1DD8">
              <w:rPr>
                <w:rFonts w:eastAsia="Aptos" w:cs="Aptos"/>
                <w:sz w:val="20"/>
                <w:szCs w:val="20"/>
              </w:rPr>
              <w:t>5</w:t>
            </w:r>
            <w:r w:rsidR="00A32705">
              <w:rPr>
                <w:rFonts w:eastAsia="Aptos" w:cs="Aptos"/>
                <w:sz w:val="20"/>
                <w:szCs w:val="20"/>
              </w:rPr>
              <w:t>]</w:t>
            </w:r>
          </w:p>
        </w:tc>
      </w:tr>
    </w:tbl>
    <w:p w14:paraId="13F9EB88" w14:textId="77777777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560426DA" w14:textId="77777777" w:rsidR="00D72DA5" w:rsidRPr="00BE1DD8" w:rsidRDefault="00D72DA5">
      <w:pPr>
        <w:rPr>
          <w:sz w:val="20"/>
          <w:szCs w:val="20"/>
        </w:rPr>
      </w:pPr>
    </w:p>
    <w:p w14:paraId="6C19A697" w14:textId="585C9F7B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39" w:name="_Toc204615363"/>
      <w:proofErr w:type="gramStart"/>
      <w:r>
        <w:rPr>
          <w:b/>
          <w:bCs/>
          <w:sz w:val="24"/>
          <w:szCs w:val="24"/>
        </w:rPr>
        <w:t>Fig</w:t>
      </w:r>
      <w:r w:rsidR="002149EC">
        <w:rPr>
          <w:b/>
          <w:bCs/>
          <w:sz w:val="24"/>
          <w:szCs w:val="24"/>
        </w:rPr>
        <w:t xml:space="preserve"> 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D</w:t>
      </w:r>
      <w:proofErr w:type="gramEnd"/>
      <w:r w:rsidR="00C570F7" w:rsidRPr="0079383F">
        <w:rPr>
          <w:b/>
          <w:bCs/>
          <w:sz w:val="24"/>
          <w:szCs w:val="24"/>
        </w:rPr>
        <w:t>: Time to blind assessed or nurse reported ulcer healing – Kaplan-Meier healing estimates by allocation</w:t>
      </w:r>
      <w:r w:rsidR="00E109D7">
        <w:rPr>
          <w:b/>
          <w:bCs/>
          <w:sz w:val="24"/>
          <w:szCs w:val="24"/>
          <w:vertAlign w:val="superscript"/>
        </w:rPr>
        <w:t>a</w:t>
      </w:r>
      <w:bookmarkEnd w:id="39"/>
    </w:p>
    <w:p w14:paraId="258236F8" w14:textId="53A29784" w:rsidR="00653E91" w:rsidRDefault="00352236" w:rsidP="00D80961">
      <w:pPr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1F9B9393" wp14:editId="09F416AC">
            <wp:extent cx="5731510" cy="3435985"/>
            <wp:effectExtent l="19050" t="19050" r="21590" b="12065"/>
            <wp:docPr id="1869365336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365336" name="Picture 1" descr="A graph of a curv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B8583C" w14:textId="77777777" w:rsidR="00352236" w:rsidRDefault="00352236" w:rsidP="00352236">
      <w:pPr>
        <w:spacing w:after="240"/>
        <w:rPr>
          <w:rFonts w:eastAsia="Arial" w:cs="Arial"/>
          <w:sz w:val="18"/>
          <w:szCs w:val="18"/>
        </w:rPr>
      </w:pPr>
      <w:r w:rsidRPr="006D4B82">
        <w:rPr>
          <w:rFonts w:eastAsia="Arial" w:cs="Arial"/>
          <w:sz w:val="18"/>
          <w:szCs w:val="18"/>
          <w:vertAlign w:val="superscript"/>
        </w:rPr>
        <w:t>a</w:t>
      </w:r>
      <w:r w:rsidRPr="006D4B82">
        <w:rPr>
          <w:rFonts w:eastAsia="Arial" w:cs="Arial"/>
          <w:sz w:val="18"/>
          <w:szCs w:val="18"/>
        </w:rPr>
        <w:t>Note that the estimand handling intercurrent events under a hypothetical strategy is only estimated for the non-inferiority comparison of EBC and 2LB</w:t>
      </w:r>
    </w:p>
    <w:p w14:paraId="1BEA13E9" w14:textId="40203BF6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 xml:space="preserve">; </w:t>
      </w:r>
    </w:p>
    <w:p w14:paraId="3DDDF471" w14:textId="7D49A87C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0" w:name="_Toc220682397"/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390717">
        <w:rPr>
          <w:b/>
          <w:bCs/>
          <w:sz w:val="24"/>
          <w:szCs w:val="24"/>
        </w:rPr>
        <w:t>F</w:t>
      </w:r>
      <w:r w:rsidR="00C570F7" w:rsidRPr="0079383F">
        <w:rPr>
          <w:b/>
          <w:bCs/>
          <w:sz w:val="24"/>
          <w:szCs w:val="24"/>
        </w:rPr>
        <w:t>: Time to blind assessed or nurse reported ulcer healing – tests of proportional hazards assumption for treatment effects</w:t>
      </w:r>
      <w:bookmarkEnd w:id="4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2"/>
        <w:gridCol w:w="1417"/>
        <w:gridCol w:w="1417"/>
        <w:gridCol w:w="1418"/>
      </w:tblGrid>
      <w:tr w:rsidR="000F0F7D" w:rsidRPr="00BE1DD8" w14:paraId="1A07E490" w14:textId="77777777" w:rsidTr="00C56663">
        <w:tc>
          <w:tcPr>
            <w:tcW w:w="4252" w:type="dxa"/>
            <w:vMerge w:val="restart"/>
            <w:vAlign w:val="center"/>
          </w:tcPr>
          <w:p w14:paraId="3116F4D3" w14:textId="77777777" w:rsidR="000F0F7D" w:rsidRPr="00BE1DD8" w:rsidRDefault="000F0F7D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58BB06FC" w14:textId="77777777" w:rsidR="000F0F7D" w:rsidRPr="00BE1DD8" w:rsidRDefault="000F0F7D" w:rsidP="00C5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p-value for test of proportional hazards</w:t>
            </w:r>
          </w:p>
        </w:tc>
      </w:tr>
      <w:tr w:rsidR="000F0F7D" w:rsidRPr="00BE1DD8" w14:paraId="1671C439" w14:textId="77777777" w:rsidTr="00C56663">
        <w:tc>
          <w:tcPr>
            <w:tcW w:w="4252" w:type="dxa"/>
            <w:vMerge/>
            <w:vAlign w:val="center"/>
          </w:tcPr>
          <w:p w14:paraId="3BD83B2F" w14:textId="77777777" w:rsidR="000F0F7D" w:rsidRPr="00BE1DD8" w:rsidRDefault="000F0F7D" w:rsidP="00C5666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634FDD" w14:textId="77777777" w:rsidR="000F0F7D" w:rsidRPr="00BE1DD8" w:rsidRDefault="000F0F7D" w:rsidP="00C56663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9FBD0AB" w14:textId="77777777" w:rsidR="000F0F7D" w:rsidRPr="00BE1DD8" w:rsidRDefault="000F0F7D" w:rsidP="00C56663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Log(time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C80DB82" w14:textId="77777777" w:rsidR="000F0F7D" w:rsidRPr="00BE1DD8" w:rsidRDefault="000F0F7D" w:rsidP="00C56663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Rank</w:t>
            </w:r>
          </w:p>
        </w:tc>
      </w:tr>
      <w:tr w:rsidR="00352236" w:rsidRPr="00BE1DD8" w14:paraId="6B146160" w14:textId="77777777" w:rsidTr="00C56663">
        <w:tc>
          <w:tcPr>
            <w:tcW w:w="4252" w:type="dxa"/>
            <w:vAlign w:val="center"/>
          </w:tcPr>
          <w:p w14:paraId="258188D0" w14:textId="086083BF" w:rsidR="00352236" w:rsidRPr="00BE1DD8" w:rsidRDefault="00352236" w:rsidP="00352236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LB vs EBC (</w:t>
            </w:r>
            <w:r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56A5FB0" w14:textId="78EF1BA9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18</w:t>
            </w:r>
          </w:p>
        </w:tc>
        <w:tc>
          <w:tcPr>
            <w:tcW w:w="1417" w:type="dxa"/>
            <w:vAlign w:val="center"/>
          </w:tcPr>
          <w:p w14:paraId="0CE5D1C3" w14:textId="2B10362E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66</w:t>
            </w:r>
          </w:p>
        </w:tc>
        <w:tc>
          <w:tcPr>
            <w:tcW w:w="1418" w:type="dxa"/>
            <w:vAlign w:val="center"/>
          </w:tcPr>
          <w:p w14:paraId="67ACCBD4" w14:textId="32DA79C9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03</w:t>
            </w:r>
          </w:p>
        </w:tc>
      </w:tr>
      <w:tr w:rsidR="00352236" w:rsidRPr="00BE1DD8" w14:paraId="2810458F" w14:textId="77777777" w:rsidTr="00C56663">
        <w:tc>
          <w:tcPr>
            <w:tcW w:w="4252" w:type="dxa"/>
            <w:vAlign w:val="center"/>
          </w:tcPr>
          <w:p w14:paraId="07E88628" w14:textId="2F3639CD" w:rsidR="00352236" w:rsidRPr="00BE1DD8" w:rsidRDefault="00352236" w:rsidP="00352236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LB vs EBC (</w:t>
            </w:r>
            <w:r>
              <w:rPr>
                <w:sz w:val="20"/>
                <w:szCs w:val="20"/>
              </w:rPr>
              <w:t>intercurrent events handled via hypothetical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E6F5DC1" w14:textId="0805083A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50</w:t>
            </w:r>
          </w:p>
        </w:tc>
        <w:tc>
          <w:tcPr>
            <w:tcW w:w="1417" w:type="dxa"/>
            <w:vAlign w:val="center"/>
          </w:tcPr>
          <w:p w14:paraId="116CC248" w14:textId="27FB52BC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78</w:t>
            </w:r>
          </w:p>
        </w:tc>
        <w:tc>
          <w:tcPr>
            <w:tcW w:w="1418" w:type="dxa"/>
            <w:vAlign w:val="center"/>
          </w:tcPr>
          <w:p w14:paraId="1465FFBA" w14:textId="027EDF67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47</w:t>
            </w:r>
          </w:p>
        </w:tc>
      </w:tr>
      <w:tr w:rsidR="00352236" w:rsidRPr="00BE1DD8" w14:paraId="2EE9C79F" w14:textId="77777777" w:rsidTr="00C56663">
        <w:tc>
          <w:tcPr>
            <w:tcW w:w="4252" w:type="dxa"/>
            <w:vAlign w:val="center"/>
          </w:tcPr>
          <w:p w14:paraId="13494144" w14:textId="0EF93F80" w:rsidR="00352236" w:rsidRPr="00BE1DD8" w:rsidRDefault="00352236" w:rsidP="00352236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CW vs EBC</w:t>
            </w:r>
            <w:r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C5977A9" w14:textId="441946DA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98</w:t>
            </w:r>
          </w:p>
        </w:tc>
        <w:tc>
          <w:tcPr>
            <w:tcW w:w="1417" w:type="dxa"/>
            <w:vAlign w:val="center"/>
          </w:tcPr>
          <w:p w14:paraId="0F5083CF" w14:textId="7E16C693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53</w:t>
            </w:r>
          </w:p>
        </w:tc>
        <w:tc>
          <w:tcPr>
            <w:tcW w:w="1418" w:type="dxa"/>
            <w:vAlign w:val="center"/>
          </w:tcPr>
          <w:p w14:paraId="1EDD67F4" w14:textId="584D1B8D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55</w:t>
            </w:r>
          </w:p>
        </w:tc>
      </w:tr>
      <w:tr w:rsidR="00352236" w:rsidRPr="00BE1DD8" w14:paraId="07509230" w14:textId="77777777" w:rsidTr="00C56663">
        <w:tc>
          <w:tcPr>
            <w:tcW w:w="4252" w:type="dxa"/>
            <w:vAlign w:val="center"/>
          </w:tcPr>
          <w:p w14:paraId="599BD948" w14:textId="796DA4F4" w:rsidR="00352236" w:rsidRPr="00BE1DD8" w:rsidRDefault="00352236" w:rsidP="00352236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CW vs 2LB</w:t>
            </w:r>
            <w:r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AEB73AD" w14:textId="11CAC5BA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62</w:t>
            </w:r>
          </w:p>
        </w:tc>
        <w:tc>
          <w:tcPr>
            <w:tcW w:w="1417" w:type="dxa"/>
            <w:vAlign w:val="center"/>
          </w:tcPr>
          <w:p w14:paraId="45C1897E" w14:textId="4ACCEE30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15</w:t>
            </w:r>
          </w:p>
        </w:tc>
        <w:tc>
          <w:tcPr>
            <w:tcW w:w="1418" w:type="dxa"/>
            <w:vAlign w:val="center"/>
          </w:tcPr>
          <w:p w14:paraId="2CC471DA" w14:textId="2126E5B7" w:rsidR="00352236" w:rsidRPr="00BE1DD8" w:rsidRDefault="00352236" w:rsidP="00352236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04</w:t>
            </w:r>
          </w:p>
        </w:tc>
      </w:tr>
    </w:tbl>
    <w:p w14:paraId="0AECB0FC" w14:textId="7AE5FC5D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13336B17" w14:textId="77777777" w:rsidR="002149EC" w:rsidRDefault="002149EC" w:rsidP="00C570F7">
      <w:pPr>
        <w:pStyle w:val="Caption"/>
        <w:keepNext/>
        <w:rPr>
          <w:b/>
          <w:bCs/>
          <w:sz w:val="24"/>
          <w:szCs w:val="24"/>
        </w:rPr>
      </w:pPr>
      <w:bookmarkStart w:id="41" w:name="_Toc220682398"/>
    </w:p>
    <w:p w14:paraId="32930050" w14:textId="77777777" w:rsidR="002149EC" w:rsidRPr="002149EC" w:rsidRDefault="002149EC" w:rsidP="002149EC"/>
    <w:p w14:paraId="10501647" w14:textId="49867769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G</w:t>
      </w:r>
      <w:r w:rsidR="00C570F7" w:rsidRPr="0079383F">
        <w:rPr>
          <w:b/>
          <w:bCs/>
          <w:sz w:val="24"/>
          <w:szCs w:val="24"/>
        </w:rPr>
        <w:t xml:space="preserve">: Time to blind assessed or nurse reported ulcer healing – </w:t>
      </w:r>
      <w:r w:rsidR="00F97E0A" w:rsidRPr="0079383F">
        <w:rPr>
          <w:b/>
          <w:bCs/>
          <w:sz w:val="24"/>
          <w:szCs w:val="24"/>
        </w:rPr>
        <w:t>estimated hazard ratios</w:t>
      </w:r>
      <w:bookmarkEnd w:id="41"/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1984"/>
        <w:gridCol w:w="3118"/>
        <w:gridCol w:w="1984"/>
        <w:gridCol w:w="1984"/>
      </w:tblGrid>
      <w:tr w:rsidR="00D80961" w:rsidRPr="00352236" w14:paraId="5283B16B" w14:textId="6B7AE7AF" w:rsidTr="004B6A6C">
        <w:tc>
          <w:tcPr>
            <w:tcW w:w="1984" w:type="dxa"/>
            <w:vAlign w:val="center"/>
          </w:tcPr>
          <w:p w14:paraId="01F0E337" w14:textId="66160114" w:rsidR="00D80961" w:rsidRPr="00352236" w:rsidRDefault="00D80961" w:rsidP="00D80961">
            <w:pPr>
              <w:rPr>
                <w:b/>
                <w:bCs/>
                <w:sz w:val="20"/>
                <w:szCs w:val="20"/>
              </w:rPr>
            </w:pPr>
            <w:r w:rsidRPr="00352236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3118" w:type="dxa"/>
            <w:vAlign w:val="center"/>
          </w:tcPr>
          <w:p w14:paraId="11497712" w14:textId="6F46886C" w:rsidR="00D80961" w:rsidRPr="00352236" w:rsidRDefault="00D80961" w:rsidP="00D80961">
            <w:pPr>
              <w:rPr>
                <w:b/>
                <w:bCs/>
                <w:sz w:val="20"/>
                <w:szCs w:val="20"/>
              </w:rPr>
            </w:pPr>
            <w:r w:rsidRPr="00352236">
              <w:rPr>
                <w:b/>
                <w:bCs/>
                <w:sz w:val="20"/>
                <w:szCs w:val="20"/>
              </w:rPr>
              <w:t>Estimand</w:t>
            </w:r>
          </w:p>
        </w:tc>
        <w:tc>
          <w:tcPr>
            <w:tcW w:w="1984" w:type="dxa"/>
            <w:vAlign w:val="center"/>
          </w:tcPr>
          <w:p w14:paraId="4A69A8F6" w14:textId="145BB7B1" w:rsidR="00D80961" w:rsidRPr="00352236" w:rsidRDefault="00D80961" w:rsidP="00D80961">
            <w:pPr>
              <w:rPr>
                <w:b/>
                <w:bCs/>
                <w:sz w:val="20"/>
                <w:szCs w:val="20"/>
              </w:rPr>
            </w:pPr>
            <w:r w:rsidRPr="00352236">
              <w:rPr>
                <w:b/>
                <w:bCs/>
                <w:sz w:val="20"/>
                <w:szCs w:val="20"/>
              </w:rPr>
              <w:t xml:space="preserve">Estimate </w:t>
            </w:r>
            <w:r w:rsidR="00A32705">
              <w:rPr>
                <w:b/>
                <w:bCs/>
                <w:sz w:val="20"/>
                <w:szCs w:val="20"/>
              </w:rPr>
              <w:t>[</w:t>
            </w:r>
            <w:r w:rsidRPr="00352236">
              <w:rPr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352236">
              <w:rPr>
                <w:b/>
                <w:bCs/>
                <w:sz w:val="20"/>
                <w:szCs w:val="20"/>
              </w:rPr>
              <w:t>CI</w:t>
            </w:r>
            <w:r w:rsidR="002728FC" w:rsidRPr="00352236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A32705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651721DA" w14:textId="407A729D" w:rsidR="00D80961" w:rsidRPr="00352236" w:rsidRDefault="00D80961" w:rsidP="00D80961">
            <w:pPr>
              <w:rPr>
                <w:b/>
                <w:bCs/>
                <w:sz w:val="20"/>
                <w:szCs w:val="20"/>
              </w:rPr>
            </w:pPr>
            <w:r w:rsidRPr="00352236">
              <w:rPr>
                <w:b/>
                <w:bCs/>
                <w:sz w:val="20"/>
                <w:szCs w:val="20"/>
              </w:rPr>
              <w:t>p-value</w:t>
            </w:r>
            <w:r w:rsidR="002728FC" w:rsidRPr="00352236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52236" w:rsidRPr="00352236" w14:paraId="3556F013" w14:textId="437A9D02" w:rsidTr="004B6A6C">
        <w:tc>
          <w:tcPr>
            <w:tcW w:w="1984" w:type="dxa"/>
            <w:vMerge w:val="restart"/>
            <w:vAlign w:val="center"/>
          </w:tcPr>
          <w:p w14:paraId="213A3DB9" w14:textId="7406EEFA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lastRenderedPageBreak/>
              <w:t>Non-inferiority</w:t>
            </w:r>
          </w:p>
        </w:tc>
        <w:tc>
          <w:tcPr>
            <w:tcW w:w="3118" w:type="dxa"/>
            <w:vAlign w:val="center"/>
          </w:tcPr>
          <w:p w14:paraId="525EB29B" w14:textId="0C5F79FD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EBC vs 2LB (intercurrent events handled under a treatment policy strategy via a modified intention-to-treat analysis)</w:t>
            </w:r>
          </w:p>
        </w:tc>
        <w:tc>
          <w:tcPr>
            <w:tcW w:w="1984" w:type="dxa"/>
            <w:vAlign w:val="center"/>
          </w:tcPr>
          <w:p w14:paraId="15F6BA54" w14:textId="576FA932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 xml:space="preserve">0·94 </w:t>
            </w:r>
            <w:r w:rsidR="00A32705">
              <w:rPr>
                <w:sz w:val="20"/>
                <w:szCs w:val="20"/>
              </w:rPr>
              <w:t>[</w:t>
            </w:r>
            <w:r w:rsidRPr="00352236">
              <w:rPr>
                <w:sz w:val="20"/>
                <w:szCs w:val="20"/>
              </w:rPr>
              <w:t>0·75</w:t>
            </w:r>
            <w:r w:rsidR="00A32705">
              <w:rPr>
                <w:sz w:val="20"/>
                <w:szCs w:val="20"/>
              </w:rPr>
              <w:t>,</w:t>
            </w:r>
            <w:r w:rsidRPr="00352236">
              <w:rPr>
                <w:sz w:val="20"/>
                <w:szCs w:val="20"/>
              </w:rPr>
              <w:t>1·17</w:t>
            </w:r>
            <w:r w:rsidR="00A32705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51E63662" w14:textId="09AC09AB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>-</w:t>
            </w:r>
          </w:p>
        </w:tc>
      </w:tr>
      <w:tr w:rsidR="00352236" w:rsidRPr="00352236" w14:paraId="5DE291F4" w14:textId="07C13395" w:rsidTr="004B6A6C">
        <w:tc>
          <w:tcPr>
            <w:tcW w:w="1984" w:type="dxa"/>
            <w:vMerge/>
            <w:vAlign w:val="center"/>
          </w:tcPr>
          <w:p w14:paraId="6344CE49" w14:textId="77777777" w:rsidR="00352236" w:rsidRPr="00352236" w:rsidRDefault="00352236" w:rsidP="00352236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1AAA800" w14:textId="7D4823E6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EBC vs 2LB (intercurrent events handled under a hypothetical strategy by censoring healing times at the first occurrence of a relevant intercurrent event and applying inverse probability of censoring weights)</w:t>
            </w:r>
          </w:p>
        </w:tc>
        <w:tc>
          <w:tcPr>
            <w:tcW w:w="1984" w:type="dxa"/>
            <w:vAlign w:val="center"/>
          </w:tcPr>
          <w:p w14:paraId="6AFBEDE6" w14:textId="5E368000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 xml:space="preserve">1·08 </w:t>
            </w:r>
            <w:r w:rsidR="00A32705">
              <w:rPr>
                <w:sz w:val="20"/>
                <w:szCs w:val="20"/>
              </w:rPr>
              <w:t>[</w:t>
            </w:r>
            <w:r w:rsidRPr="00352236">
              <w:rPr>
                <w:sz w:val="20"/>
                <w:szCs w:val="20"/>
              </w:rPr>
              <w:t>0·82</w:t>
            </w:r>
            <w:r w:rsidR="00A32705">
              <w:rPr>
                <w:sz w:val="20"/>
                <w:szCs w:val="20"/>
              </w:rPr>
              <w:t>,</w:t>
            </w:r>
            <w:r w:rsidRPr="00352236">
              <w:rPr>
                <w:sz w:val="20"/>
                <w:szCs w:val="20"/>
              </w:rPr>
              <w:t>1·42</w:t>
            </w:r>
            <w:r w:rsidR="00A32705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19E496C6" w14:textId="27FB9214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>-</w:t>
            </w:r>
          </w:p>
        </w:tc>
      </w:tr>
      <w:tr w:rsidR="00352236" w:rsidRPr="00352236" w14:paraId="05245131" w14:textId="7178F3E2" w:rsidTr="004B6A6C">
        <w:tc>
          <w:tcPr>
            <w:tcW w:w="1984" w:type="dxa"/>
            <w:vMerge w:val="restart"/>
            <w:vAlign w:val="center"/>
          </w:tcPr>
          <w:p w14:paraId="58063227" w14:textId="5E4168B7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>Superiority</w:t>
            </w:r>
          </w:p>
        </w:tc>
        <w:tc>
          <w:tcPr>
            <w:tcW w:w="3118" w:type="dxa"/>
            <w:vAlign w:val="center"/>
          </w:tcPr>
          <w:p w14:paraId="00BEED52" w14:textId="42A9845E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CW vs EBC (intercurrent events handled under a treatment policy strategy via a modified intention-to-treat analysis)</w:t>
            </w:r>
          </w:p>
        </w:tc>
        <w:tc>
          <w:tcPr>
            <w:tcW w:w="1984" w:type="dxa"/>
            <w:vAlign w:val="center"/>
          </w:tcPr>
          <w:p w14:paraId="37A30C86" w14:textId="30913DE2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 xml:space="preserve">0·86 </w:t>
            </w:r>
            <w:r w:rsidR="00A32705">
              <w:rPr>
                <w:sz w:val="20"/>
                <w:szCs w:val="20"/>
              </w:rPr>
              <w:t>[</w:t>
            </w:r>
            <w:r w:rsidRPr="00352236">
              <w:rPr>
                <w:sz w:val="20"/>
                <w:szCs w:val="20"/>
              </w:rPr>
              <w:t>0·69</w:t>
            </w:r>
            <w:r w:rsidR="00A32705">
              <w:rPr>
                <w:sz w:val="20"/>
                <w:szCs w:val="20"/>
              </w:rPr>
              <w:t>,</w:t>
            </w:r>
            <w:r w:rsidRPr="00352236">
              <w:rPr>
                <w:sz w:val="20"/>
                <w:szCs w:val="20"/>
              </w:rPr>
              <w:t>1·08</w:t>
            </w:r>
            <w:r w:rsidR="00A32705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483109A8" w14:textId="70F817AE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>0·205</w:t>
            </w:r>
          </w:p>
        </w:tc>
      </w:tr>
      <w:tr w:rsidR="00352236" w:rsidRPr="00352236" w14:paraId="3E977725" w14:textId="1C4C42E2" w:rsidTr="004B6A6C">
        <w:tc>
          <w:tcPr>
            <w:tcW w:w="1984" w:type="dxa"/>
            <w:vMerge/>
            <w:vAlign w:val="center"/>
          </w:tcPr>
          <w:p w14:paraId="5D4B81F1" w14:textId="77777777" w:rsidR="00352236" w:rsidRPr="00352236" w:rsidRDefault="00352236" w:rsidP="00352236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34C4DCC8" w14:textId="69FCF55E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CW vs 2LB (intercurrent events handled under a treatment policy strategy via a modified intention-to-treat analysis)</w:t>
            </w:r>
          </w:p>
        </w:tc>
        <w:tc>
          <w:tcPr>
            <w:tcW w:w="1984" w:type="dxa"/>
            <w:vAlign w:val="center"/>
          </w:tcPr>
          <w:p w14:paraId="7F56C383" w14:textId="4EFA6E6B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 xml:space="preserve">0·81 </w:t>
            </w:r>
            <w:r w:rsidR="00A32705">
              <w:rPr>
                <w:sz w:val="20"/>
                <w:szCs w:val="20"/>
              </w:rPr>
              <w:t>[</w:t>
            </w:r>
            <w:r w:rsidRPr="00352236">
              <w:rPr>
                <w:sz w:val="20"/>
                <w:szCs w:val="20"/>
              </w:rPr>
              <w:t>0·65</w:t>
            </w:r>
            <w:r w:rsidR="00A32705">
              <w:rPr>
                <w:sz w:val="20"/>
                <w:szCs w:val="20"/>
              </w:rPr>
              <w:t>,</w:t>
            </w:r>
            <w:r w:rsidRPr="00352236">
              <w:rPr>
                <w:sz w:val="20"/>
                <w:szCs w:val="20"/>
              </w:rPr>
              <w:t>1·02</w:t>
            </w:r>
            <w:r w:rsidR="00A32705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34AE8B34" w14:textId="5E90B838" w:rsidR="00352236" w:rsidRPr="00352236" w:rsidRDefault="00352236" w:rsidP="00352236">
            <w:pPr>
              <w:rPr>
                <w:sz w:val="20"/>
                <w:szCs w:val="20"/>
              </w:rPr>
            </w:pPr>
            <w:r w:rsidRPr="00352236">
              <w:rPr>
                <w:sz w:val="20"/>
                <w:szCs w:val="20"/>
              </w:rPr>
              <w:t>0·068</w:t>
            </w:r>
          </w:p>
        </w:tc>
      </w:tr>
    </w:tbl>
    <w:p w14:paraId="69284A79" w14:textId="78CDFC43" w:rsidR="00BA4416" w:rsidRPr="0079383F" w:rsidRDefault="002728FC" w:rsidP="004B6A6C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="00BA4416" w:rsidRPr="0079383F">
        <w:rPr>
          <w:sz w:val="16"/>
          <w:szCs w:val="16"/>
        </w:rPr>
        <w:t>95% confidence intervals obtained via non-parametric bootstrapping (bias-corrected, 1000 replicates) for the analysis with inverse probability of censoring weights. For all other comparisons, Wald method 95% confidence intervals based on the estimated variance-covariance matrix of the fitted model are reported.</w:t>
      </w:r>
    </w:p>
    <w:p w14:paraId="57415584" w14:textId="7627B46D" w:rsidR="00D80961" w:rsidRPr="0079383F" w:rsidRDefault="002728FC" w:rsidP="00C570F7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D376DA" w:rsidRPr="0079383F">
        <w:rPr>
          <w:sz w:val="16"/>
          <w:szCs w:val="16"/>
        </w:rPr>
        <w:t>For</w:t>
      </w:r>
      <w:r w:rsidR="00D80961" w:rsidRPr="0079383F">
        <w:rPr>
          <w:sz w:val="16"/>
          <w:szCs w:val="16"/>
        </w:rPr>
        <w:t xml:space="preserve"> two-sided test of HR = 1</w:t>
      </w:r>
    </w:p>
    <w:p w14:paraId="4E6DAB7D" w14:textId="77777777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444569F5" w14:textId="77777777" w:rsidR="00C570F7" w:rsidRDefault="00C570F7" w:rsidP="004B6A6C">
      <w:pPr>
        <w:jc w:val="both"/>
        <w:rPr>
          <w:sz w:val="20"/>
          <w:szCs w:val="20"/>
        </w:rPr>
      </w:pPr>
    </w:p>
    <w:p w14:paraId="5D75C3D5" w14:textId="77777777" w:rsidR="002149EC" w:rsidRDefault="002149EC" w:rsidP="004B6A6C">
      <w:pPr>
        <w:jc w:val="both"/>
        <w:rPr>
          <w:sz w:val="20"/>
          <w:szCs w:val="20"/>
        </w:rPr>
      </w:pPr>
    </w:p>
    <w:p w14:paraId="71B0033C" w14:textId="77777777" w:rsidR="002149EC" w:rsidRDefault="002149EC" w:rsidP="004B6A6C">
      <w:pPr>
        <w:jc w:val="both"/>
        <w:rPr>
          <w:sz w:val="20"/>
          <w:szCs w:val="20"/>
        </w:rPr>
      </w:pPr>
    </w:p>
    <w:p w14:paraId="7EEE0EC0" w14:textId="77777777" w:rsidR="002149EC" w:rsidRDefault="002149EC" w:rsidP="004B6A6C">
      <w:pPr>
        <w:jc w:val="both"/>
        <w:rPr>
          <w:sz w:val="20"/>
          <w:szCs w:val="20"/>
        </w:rPr>
      </w:pPr>
    </w:p>
    <w:p w14:paraId="4CB2FF4B" w14:textId="77777777" w:rsidR="002149EC" w:rsidRDefault="002149EC" w:rsidP="004B6A6C">
      <w:pPr>
        <w:jc w:val="both"/>
        <w:rPr>
          <w:sz w:val="20"/>
          <w:szCs w:val="20"/>
        </w:rPr>
      </w:pPr>
    </w:p>
    <w:p w14:paraId="15B9C9BD" w14:textId="77777777" w:rsidR="002149EC" w:rsidRDefault="002149EC" w:rsidP="004B6A6C">
      <w:pPr>
        <w:jc w:val="both"/>
        <w:rPr>
          <w:sz w:val="20"/>
          <w:szCs w:val="20"/>
        </w:rPr>
      </w:pPr>
    </w:p>
    <w:p w14:paraId="05CC92BA" w14:textId="77777777" w:rsidR="002149EC" w:rsidRDefault="002149EC" w:rsidP="004B6A6C">
      <w:pPr>
        <w:jc w:val="both"/>
        <w:rPr>
          <w:sz w:val="20"/>
          <w:szCs w:val="20"/>
        </w:rPr>
      </w:pPr>
    </w:p>
    <w:p w14:paraId="3FD578D9" w14:textId="77777777" w:rsidR="002149EC" w:rsidRDefault="002149EC" w:rsidP="004B6A6C">
      <w:pPr>
        <w:jc w:val="both"/>
        <w:rPr>
          <w:sz w:val="20"/>
          <w:szCs w:val="20"/>
        </w:rPr>
      </w:pPr>
    </w:p>
    <w:p w14:paraId="2732E7D5" w14:textId="77777777" w:rsidR="002149EC" w:rsidRDefault="002149EC" w:rsidP="004B6A6C">
      <w:pPr>
        <w:jc w:val="both"/>
        <w:rPr>
          <w:sz w:val="20"/>
          <w:szCs w:val="20"/>
        </w:rPr>
      </w:pPr>
    </w:p>
    <w:p w14:paraId="2029678F" w14:textId="77777777" w:rsidR="002149EC" w:rsidRPr="00BE1DD8" w:rsidRDefault="002149EC" w:rsidP="004B6A6C">
      <w:pPr>
        <w:jc w:val="both"/>
        <w:rPr>
          <w:sz w:val="20"/>
          <w:szCs w:val="20"/>
        </w:rPr>
      </w:pPr>
    </w:p>
    <w:p w14:paraId="0DAEFCAD" w14:textId="50AD2C9D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2" w:name="_Toc204615364"/>
      <w:r>
        <w:rPr>
          <w:b/>
          <w:bCs/>
          <w:sz w:val="24"/>
          <w:szCs w:val="24"/>
        </w:rPr>
        <w:t>Fig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E</w:t>
      </w:r>
      <w:r w:rsidR="00C570F7" w:rsidRPr="0079383F">
        <w:rPr>
          <w:b/>
          <w:bCs/>
          <w:sz w:val="24"/>
          <w:szCs w:val="24"/>
        </w:rPr>
        <w:t>: Time to blind assessed or nurse reported ulcer healing (</w:t>
      </w:r>
      <w:r w:rsidR="00352236">
        <w:rPr>
          <w:b/>
          <w:bCs/>
          <w:sz w:val="24"/>
          <w:szCs w:val="24"/>
        </w:rPr>
        <w:t xml:space="preserve">modified </w:t>
      </w:r>
      <w:r w:rsidR="00C570F7" w:rsidRPr="0079383F">
        <w:rPr>
          <w:b/>
          <w:bCs/>
          <w:sz w:val="24"/>
          <w:szCs w:val="24"/>
        </w:rPr>
        <w:t>ITT analysis set) – sample averaged healing functions by allocation and differences in median healing times</w:t>
      </w:r>
      <w:bookmarkEnd w:id="42"/>
    </w:p>
    <w:p w14:paraId="106671E2" w14:textId="0E5CEE61" w:rsidR="004B6A6C" w:rsidRDefault="004B6A6C" w:rsidP="004B6A6C">
      <w:pPr>
        <w:spacing w:after="0" w:line="240" w:lineRule="auto"/>
        <w:rPr>
          <w:sz w:val="20"/>
          <w:szCs w:val="20"/>
        </w:rPr>
      </w:pPr>
    </w:p>
    <w:p w14:paraId="4C33D3A8" w14:textId="644108EB" w:rsidR="00B25786" w:rsidRDefault="00B25786" w:rsidP="004B6A6C">
      <w:pPr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E001768" wp14:editId="58336F69">
            <wp:extent cx="5195372" cy="3114000"/>
            <wp:effectExtent l="19050" t="19050" r="24765" b="10795"/>
            <wp:docPr id="1273692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692486" name="Picture 127369248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372" cy="3114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340BE7" w14:textId="77777777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3882250D" w14:textId="309218FC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3" w:name="_Toc220682399"/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H:</w:t>
      </w:r>
      <w:r w:rsidR="00C570F7" w:rsidRPr="0079383F">
        <w:rPr>
          <w:b/>
          <w:bCs/>
          <w:sz w:val="24"/>
          <w:szCs w:val="24"/>
        </w:rPr>
        <w:t xml:space="preserve"> Time to blind assessed or nurse reported ulcer healing (</w:t>
      </w:r>
      <w:r w:rsidR="00352236">
        <w:rPr>
          <w:b/>
          <w:bCs/>
          <w:sz w:val="24"/>
          <w:szCs w:val="24"/>
        </w:rPr>
        <w:t xml:space="preserve">modified </w:t>
      </w:r>
      <w:r w:rsidR="00C570F7" w:rsidRPr="0079383F">
        <w:rPr>
          <w:b/>
          <w:bCs/>
          <w:sz w:val="24"/>
          <w:szCs w:val="24"/>
        </w:rPr>
        <w:t>ITT analysis set) – sample averaged differences in cumulative incidence of healing at 1, 3, 6 and 12 months</w:t>
      </w:r>
      <w:bookmarkEnd w:id="4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327BA0" w:rsidRPr="00BE1DD8" w14:paraId="51024421" w14:textId="77777777" w:rsidTr="00327BA0">
        <w:tc>
          <w:tcPr>
            <w:tcW w:w="1701" w:type="dxa"/>
            <w:vAlign w:val="center"/>
          </w:tcPr>
          <w:p w14:paraId="53B11717" w14:textId="77777777" w:rsidR="00327BA0" w:rsidRPr="00BE1DD8" w:rsidRDefault="00327BA0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BCFA266" w14:textId="77777777" w:rsidR="00327BA0" w:rsidRPr="00BE1DD8" w:rsidRDefault="00327BA0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796031C" w14:textId="22E6AF08" w:rsidR="00327BA0" w:rsidRPr="00BE1DD8" w:rsidRDefault="00327BA0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 xml:space="preserve">Estimate </w:t>
            </w:r>
            <w:r w:rsidR="00A32705">
              <w:rPr>
                <w:b/>
                <w:bCs/>
                <w:sz w:val="20"/>
                <w:szCs w:val="20"/>
              </w:rPr>
              <w:t>[</w:t>
            </w:r>
            <w:r w:rsidRPr="00BE1DD8">
              <w:rPr>
                <w:b/>
                <w:bCs/>
                <w:sz w:val="20"/>
                <w:szCs w:val="20"/>
              </w:rPr>
              <w:t>95% CI</w:t>
            </w:r>
            <w:r w:rsidR="00A32705"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327BA0" w:rsidRPr="00BE1DD8" w14:paraId="3E094272" w14:textId="77777777" w:rsidTr="00327BA0">
        <w:trPr>
          <w:trHeight w:val="283"/>
        </w:trPr>
        <w:tc>
          <w:tcPr>
            <w:tcW w:w="1701" w:type="dxa"/>
            <w:vMerge w:val="restart"/>
            <w:vAlign w:val="center"/>
          </w:tcPr>
          <w:p w14:paraId="5EFC82AC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 month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82DF4C7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3614262C" w14:textId="4B9CA5A0" w:rsidR="00327BA0" w:rsidRPr="00BE1DD8" w:rsidRDefault="00805411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327BA0" w:rsidRPr="00BE1DD8">
              <w:rPr>
                <w:sz w:val="20"/>
                <w:szCs w:val="20"/>
              </w:rPr>
              <w:t xml:space="preserve">2% </w:t>
            </w:r>
            <w:r w:rsidR="00A32705">
              <w:rPr>
                <w:sz w:val="20"/>
                <w:szCs w:val="20"/>
              </w:rPr>
              <w:t>[</w:t>
            </w:r>
            <w:r w:rsidR="00327BA0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327BA0" w:rsidRPr="00BE1DD8">
              <w:rPr>
                <w:sz w:val="20"/>
                <w:szCs w:val="20"/>
              </w:rPr>
              <w:t>5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327BA0"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126CC0E1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0446EECD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043EAB7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9049D2" w14:textId="5B6514C0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 xml:space="preserve">0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7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7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51C45B0C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71302511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F0AF941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3092B06" w14:textId="52AC7714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 xml:space="preserve">2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3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4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5FB44E39" w14:textId="77777777" w:rsidTr="00327BA0">
        <w:trPr>
          <w:trHeight w:val="283"/>
        </w:trPr>
        <w:tc>
          <w:tcPr>
            <w:tcW w:w="1701" w:type="dxa"/>
            <w:vMerge w:val="restart"/>
            <w:vAlign w:val="center"/>
          </w:tcPr>
          <w:p w14:paraId="74E5BB57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3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C50EC99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379163F4" w14:textId="2688E802" w:rsidR="00327BA0" w:rsidRPr="00BE1DD8" w:rsidRDefault="00805411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="00327BA0" w:rsidRPr="00BE1DD8">
              <w:rPr>
                <w:sz w:val="20"/>
                <w:szCs w:val="20"/>
              </w:rPr>
              <w:t xml:space="preserve">6% </w:t>
            </w:r>
            <w:r w:rsidR="00A32705">
              <w:rPr>
                <w:sz w:val="20"/>
                <w:szCs w:val="20"/>
              </w:rPr>
              <w:t>[</w:t>
            </w:r>
            <w:r w:rsidR="00327BA0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327BA0" w:rsidRPr="00BE1DD8">
              <w:rPr>
                <w:sz w:val="20"/>
                <w:szCs w:val="20"/>
              </w:rPr>
              <w:t>5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327BA0" w:rsidRPr="00BE1DD8">
              <w:rPr>
                <w:sz w:val="20"/>
                <w:szCs w:val="20"/>
              </w:rPr>
              <w:t>1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23382B49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2329BE98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381978D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9FB6E4" w14:textId="3867436F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0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>2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6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2AD4C925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3CE15D12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CBC554E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0215C0A" w14:textId="3274BDE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6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0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5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3BE66E90" w14:textId="77777777" w:rsidTr="00327BA0">
        <w:trPr>
          <w:trHeight w:val="283"/>
        </w:trPr>
        <w:tc>
          <w:tcPr>
            <w:tcW w:w="1701" w:type="dxa"/>
            <w:vMerge w:val="restart"/>
            <w:vAlign w:val="center"/>
          </w:tcPr>
          <w:p w14:paraId="40355E4B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6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5A6F3285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6F1F8E5" w14:textId="765958E1" w:rsidR="00327BA0" w:rsidRPr="00BE1DD8" w:rsidRDefault="00805411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="00327BA0" w:rsidRPr="00BE1DD8">
              <w:rPr>
                <w:sz w:val="20"/>
                <w:szCs w:val="20"/>
              </w:rPr>
              <w:t xml:space="preserve">8% </w:t>
            </w:r>
            <w:r w:rsidR="00A32705">
              <w:rPr>
                <w:sz w:val="20"/>
                <w:szCs w:val="20"/>
              </w:rPr>
              <w:t>[</w:t>
            </w:r>
            <w:r w:rsidR="00327BA0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327BA0" w:rsidRPr="00BE1DD8">
              <w:rPr>
                <w:sz w:val="20"/>
                <w:szCs w:val="20"/>
              </w:rPr>
              <w:t>3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327BA0" w:rsidRPr="00BE1DD8">
              <w:rPr>
                <w:sz w:val="20"/>
                <w:szCs w:val="20"/>
              </w:rPr>
              <w:t>2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5C52099D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122C7071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DE268A1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1D4D091" w14:textId="5B14C170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5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1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3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3178316E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5247BC0E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50644C5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C8911AE" w14:textId="01820D32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3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0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8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6D555974" w14:textId="77777777" w:rsidTr="00327BA0">
        <w:trPr>
          <w:trHeight w:val="283"/>
        </w:trPr>
        <w:tc>
          <w:tcPr>
            <w:tcW w:w="1701" w:type="dxa"/>
            <w:vMerge w:val="restart"/>
            <w:vAlign w:val="center"/>
          </w:tcPr>
          <w:p w14:paraId="6B0D0E1E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2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EE387D6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9DF0F29" w14:textId="68A67FC2" w:rsidR="00327BA0" w:rsidRPr="00BE1DD8" w:rsidRDefault="00805411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="00327BA0" w:rsidRPr="00BE1DD8">
              <w:rPr>
                <w:sz w:val="20"/>
                <w:szCs w:val="20"/>
              </w:rPr>
              <w:t xml:space="preserve">1% </w:t>
            </w:r>
            <w:r w:rsidR="00A32705">
              <w:rPr>
                <w:sz w:val="20"/>
                <w:szCs w:val="20"/>
              </w:rPr>
              <w:t>[</w:t>
            </w:r>
            <w:r w:rsidR="00327BA0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327BA0" w:rsidRPr="00BE1DD8">
              <w:rPr>
                <w:sz w:val="20"/>
                <w:szCs w:val="20"/>
              </w:rPr>
              <w:t>2</w:t>
            </w:r>
            <w:r w:rsidR="00A32705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327BA0" w:rsidRPr="00BE1DD8">
              <w:rPr>
                <w:sz w:val="20"/>
                <w:szCs w:val="20"/>
              </w:rPr>
              <w:t>0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7257ED47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7E55B4DE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908A10F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B179265" w14:textId="4DFF435D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4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7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6</w:t>
            </w:r>
            <w:r w:rsidR="00A32705">
              <w:rPr>
                <w:sz w:val="20"/>
                <w:szCs w:val="20"/>
              </w:rPr>
              <w:t>]</w:t>
            </w:r>
          </w:p>
        </w:tc>
      </w:tr>
      <w:tr w:rsidR="00327BA0" w:rsidRPr="00BE1DD8" w14:paraId="6E5D4244" w14:textId="77777777" w:rsidTr="00327BA0">
        <w:trPr>
          <w:trHeight w:val="283"/>
        </w:trPr>
        <w:tc>
          <w:tcPr>
            <w:tcW w:w="1701" w:type="dxa"/>
            <w:vMerge/>
            <w:vAlign w:val="center"/>
          </w:tcPr>
          <w:p w14:paraId="3236ACA9" w14:textId="77777777" w:rsidR="00327BA0" w:rsidRPr="00BE1DD8" w:rsidRDefault="00327BA0" w:rsidP="00327B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68AB093" w14:textId="77777777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41A4E7CC" w14:textId="592E9BE9" w:rsidR="00327BA0" w:rsidRPr="00BE1DD8" w:rsidRDefault="00327BA0" w:rsidP="00327BA0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4% </w:t>
            </w:r>
            <w:r w:rsidR="00A32705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9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2</w:t>
            </w:r>
            <w:r w:rsidR="00A32705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0</w:t>
            </w:r>
            <w:r w:rsidR="00A32705">
              <w:rPr>
                <w:sz w:val="20"/>
                <w:szCs w:val="20"/>
              </w:rPr>
              <w:t>]</w:t>
            </w:r>
          </w:p>
        </w:tc>
      </w:tr>
    </w:tbl>
    <w:p w14:paraId="3555D677" w14:textId="77777777" w:rsidR="00A32705" w:rsidRPr="00A32705" w:rsidRDefault="00A32705" w:rsidP="00A32705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083D95B6" w14:textId="77777777" w:rsidR="004B6A6C" w:rsidRPr="00BE1DD8" w:rsidRDefault="004B6A6C" w:rsidP="004B6A6C">
      <w:pPr>
        <w:jc w:val="both"/>
        <w:rPr>
          <w:sz w:val="20"/>
          <w:szCs w:val="20"/>
        </w:rPr>
      </w:pPr>
    </w:p>
    <w:p w14:paraId="31C8D602" w14:textId="302A2803" w:rsidR="00C570F7" w:rsidRPr="006E77B5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4" w:name="_Toc204615365"/>
      <w:r>
        <w:rPr>
          <w:b/>
          <w:bCs/>
          <w:sz w:val="24"/>
          <w:szCs w:val="24"/>
        </w:rPr>
        <w:lastRenderedPageBreak/>
        <w:t>Fig</w:t>
      </w:r>
      <w:r w:rsidR="00C570F7" w:rsidRPr="006E77B5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F</w:t>
      </w:r>
      <w:r w:rsidR="00C570F7" w:rsidRPr="006E77B5">
        <w:rPr>
          <w:b/>
          <w:bCs/>
          <w:sz w:val="24"/>
          <w:szCs w:val="24"/>
        </w:rPr>
        <w:t>: Time to nurse reported ulcer healing – Kaplan-Meier healing estimates by allocation</w:t>
      </w:r>
      <w:r w:rsidR="00E109D7">
        <w:rPr>
          <w:b/>
          <w:bCs/>
          <w:sz w:val="24"/>
          <w:szCs w:val="24"/>
          <w:vertAlign w:val="superscript"/>
        </w:rPr>
        <w:t>a</w:t>
      </w:r>
      <w:bookmarkEnd w:id="44"/>
    </w:p>
    <w:p w14:paraId="7139F852" w14:textId="16DDBF5B" w:rsidR="001E0DEB" w:rsidRPr="00BE1DD8" w:rsidRDefault="006D4B82" w:rsidP="001E0DEB">
      <w:pPr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5402BF74" wp14:editId="6653C3A9">
            <wp:extent cx="5731510" cy="3435985"/>
            <wp:effectExtent l="0" t="0" r="2540" b="0"/>
            <wp:docPr id="634543128" name="Picture 2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543128" name="Picture 2" descr="A graph of a lin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E5CD9" w14:textId="77777777" w:rsidR="006D4B82" w:rsidRDefault="006D4B82" w:rsidP="006D4B82">
      <w:pPr>
        <w:spacing w:after="240"/>
        <w:rPr>
          <w:rFonts w:eastAsia="Arial" w:cs="Arial"/>
          <w:sz w:val="18"/>
          <w:szCs w:val="18"/>
        </w:rPr>
      </w:pPr>
      <w:r w:rsidRPr="006D4B82">
        <w:rPr>
          <w:rFonts w:eastAsia="Arial" w:cs="Arial"/>
          <w:sz w:val="18"/>
          <w:szCs w:val="18"/>
          <w:vertAlign w:val="superscript"/>
        </w:rPr>
        <w:t>a</w:t>
      </w:r>
      <w:r w:rsidRPr="006D4B82">
        <w:rPr>
          <w:rFonts w:eastAsia="Arial" w:cs="Arial"/>
          <w:sz w:val="18"/>
          <w:szCs w:val="18"/>
        </w:rPr>
        <w:t>Note that the estimand handling intercurrent events under a hypothetical strategy is only estimated for the non-inferiority comparison of EBC and 2LB</w:t>
      </w:r>
    </w:p>
    <w:p w14:paraId="665D3EB6" w14:textId="3888EF88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466D5FC0" w14:textId="77777777" w:rsidR="00D80697" w:rsidRPr="006D4B82" w:rsidRDefault="00D80697" w:rsidP="006D4B82">
      <w:pPr>
        <w:spacing w:after="240"/>
        <w:rPr>
          <w:rFonts w:eastAsia="Arial" w:cs="Arial"/>
          <w:sz w:val="18"/>
          <w:szCs w:val="18"/>
        </w:rPr>
      </w:pPr>
    </w:p>
    <w:p w14:paraId="177DDDFC" w14:textId="26CC5B7C" w:rsidR="00C549A0" w:rsidRPr="00C549A0" w:rsidRDefault="00C549A0" w:rsidP="00C549A0">
      <w:pPr>
        <w:spacing w:after="0" w:line="240" w:lineRule="auto"/>
        <w:rPr>
          <w:sz w:val="20"/>
          <w:szCs w:val="20"/>
        </w:rPr>
      </w:pPr>
    </w:p>
    <w:p w14:paraId="67AEE370" w14:textId="0410F5CB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5" w:name="_Toc220682400"/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I</w:t>
      </w:r>
      <w:r w:rsidR="00C570F7" w:rsidRPr="0079383F">
        <w:rPr>
          <w:b/>
          <w:bCs/>
          <w:sz w:val="24"/>
          <w:szCs w:val="24"/>
        </w:rPr>
        <w:t>: Time to nurse reported ulcer healing – tests of proportional hazards assumption for treatment effects</w:t>
      </w:r>
      <w:bookmarkEnd w:id="4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2"/>
        <w:gridCol w:w="1417"/>
        <w:gridCol w:w="1417"/>
        <w:gridCol w:w="1418"/>
      </w:tblGrid>
      <w:tr w:rsidR="001E0DEB" w:rsidRPr="00BE1DD8" w14:paraId="131ACD87" w14:textId="77777777" w:rsidTr="00C56663">
        <w:tc>
          <w:tcPr>
            <w:tcW w:w="4252" w:type="dxa"/>
            <w:vMerge w:val="restart"/>
            <w:vAlign w:val="center"/>
          </w:tcPr>
          <w:p w14:paraId="2D44CE36" w14:textId="77777777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bookmarkStart w:id="46" w:name="_Hlk193443403"/>
            <w:r w:rsidRPr="00BE1DD8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43A7B014" w14:textId="77777777" w:rsidR="001E0DEB" w:rsidRPr="00BE1DD8" w:rsidRDefault="001E0DEB" w:rsidP="00C5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p-value for test of proportional hazards</w:t>
            </w:r>
          </w:p>
        </w:tc>
      </w:tr>
      <w:tr w:rsidR="001E0DEB" w:rsidRPr="00BE1DD8" w14:paraId="73C3627A" w14:textId="77777777" w:rsidTr="00C56663">
        <w:tc>
          <w:tcPr>
            <w:tcW w:w="4252" w:type="dxa"/>
            <w:vMerge/>
            <w:vAlign w:val="center"/>
          </w:tcPr>
          <w:p w14:paraId="064B7ADB" w14:textId="77777777" w:rsidR="001E0DEB" w:rsidRPr="00BE1DD8" w:rsidRDefault="001E0DEB" w:rsidP="00C5666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8B4C9A0" w14:textId="77777777" w:rsidR="001E0DEB" w:rsidRPr="00BE1DD8" w:rsidRDefault="001E0DEB" w:rsidP="00C56663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A7BD17" w14:textId="77777777" w:rsidR="001E0DEB" w:rsidRPr="00BE1DD8" w:rsidRDefault="001E0DEB" w:rsidP="00C56663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Log(time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00DFD83" w14:textId="77777777" w:rsidR="001E0DEB" w:rsidRPr="00BE1DD8" w:rsidRDefault="001E0DEB" w:rsidP="00C56663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Rank</w:t>
            </w:r>
          </w:p>
        </w:tc>
      </w:tr>
      <w:tr w:rsidR="006D4B82" w:rsidRPr="00BE1DD8" w14:paraId="5D61EB46" w14:textId="77777777" w:rsidTr="00C56663">
        <w:tc>
          <w:tcPr>
            <w:tcW w:w="4252" w:type="dxa"/>
            <w:vAlign w:val="center"/>
          </w:tcPr>
          <w:p w14:paraId="29A5E4FF" w14:textId="3EACAEAB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LB vs EBC (</w:t>
            </w:r>
            <w:r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C4EDC15" w14:textId="61539CA3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35</w:t>
            </w:r>
          </w:p>
        </w:tc>
        <w:tc>
          <w:tcPr>
            <w:tcW w:w="1417" w:type="dxa"/>
            <w:vAlign w:val="center"/>
          </w:tcPr>
          <w:p w14:paraId="585DFC7A" w14:textId="7CEDB5B6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96</w:t>
            </w:r>
          </w:p>
        </w:tc>
        <w:tc>
          <w:tcPr>
            <w:tcW w:w="1418" w:type="dxa"/>
            <w:vAlign w:val="center"/>
          </w:tcPr>
          <w:p w14:paraId="28ABAEE9" w14:textId="53A9D17B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62</w:t>
            </w:r>
          </w:p>
        </w:tc>
      </w:tr>
      <w:tr w:rsidR="006D4B82" w:rsidRPr="00BE1DD8" w14:paraId="1834DBCC" w14:textId="77777777" w:rsidTr="00C56663">
        <w:tc>
          <w:tcPr>
            <w:tcW w:w="4252" w:type="dxa"/>
            <w:vAlign w:val="center"/>
          </w:tcPr>
          <w:p w14:paraId="108BB2FA" w14:textId="309CB404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LB vs EBC (</w:t>
            </w:r>
            <w:r>
              <w:rPr>
                <w:sz w:val="20"/>
                <w:szCs w:val="20"/>
              </w:rPr>
              <w:t>intercurrent events handled via hypothetical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A5DCC6D" w14:textId="5FAD0662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50</w:t>
            </w:r>
          </w:p>
        </w:tc>
        <w:tc>
          <w:tcPr>
            <w:tcW w:w="1417" w:type="dxa"/>
            <w:vAlign w:val="center"/>
          </w:tcPr>
          <w:p w14:paraId="5B7866DC" w14:textId="1989DE96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89</w:t>
            </w:r>
          </w:p>
        </w:tc>
        <w:tc>
          <w:tcPr>
            <w:tcW w:w="1418" w:type="dxa"/>
            <w:vAlign w:val="center"/>
          </w:tcPr>
          <w:p w14:paraId="350EEA07" w14:textId="55DB2867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38</w:t>
            </w:r>
          </w:p>
        </w:tc>
      </w:tr>
      <w:tr w:rsidR="006D4B82" w:rsidRPr="00BE1DD8" w14:paraId="727F2772" w14:textId="77777777" w:rsidTr="00C56663">
        <w:tc>
          <w:tcPr>
            <w:tcW w:w="4252" w:type="dxa"/>
            <w:vAlign w:val="center"/>
          </w:tcPr>
          <w:p w14:paraId="3EE0DF00" w14:textId="1584663A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CW vs EBC</w:t>
            </w:r>
            <w:r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3D7DE30" w14:textId="0BDAD065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80</w:t>
            </w:r>
          </w:p>
        </w:tc>
        <w:tc>
          <w:tcPr>
            <w:tcW w:w="1417" w:type="dxa"/>
            <w:vAlign w:val="center"/>
          </w:tcPr>
          <w:p w14:paraId="1B73B374" w14:textId="592CD743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03</w:t>
            </w:r>
          </w:p>
        </w:tc>
        <w:tc>
          <w:tcPr>
            <w:tcW w:w="1418" w:type="dxa"/>
            <w:vAlign w:val="center"/>
          </w:tcPr>
          <w:p w14:paraId="40B81EB7" w14:textId="002CE85F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53</w:t>
            </w:r>
          </w:p>
        </w:tc>
      </w:tr>
      <w:tr w:rsidR="006D4B82" w:rsidRPr="00BE1DD8" w14:paraId="54B58847" w14:textId="77777777" w:rsidTr="00C56663">
        <w:tc>
          <w:tcPr>
            <w:tcW w:w="4252" w:type="dxa"/>
            <w:vAlign w:val="center"/>
          </w:tcPr>
          <w:p w14:paraId="13193FDF" w14:textId="5DE72C2F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CW vs 2LB</w:t>
            </w:r>
            <w:r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intercurrent events handled via treatment policy strategy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AB40070" w14:textId="647970A8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43</w:t>
            </w:r>
          </w:p>
        </w:tc>
        <w:tc>
          <w:tcPr>
            <w:tcW w:w="1417" w:type="dxa"/>
            <w:vAlign w:val="center"/>
          </w:tcPr>
          <w:p w14:paraId="7681ABE4" w14:textId="284B1D14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72</w:t>
            </w:r>
          </w:p>
        </w:tc>
        <w:tc>
          <w:tcPr>
            <w:tcW w:w="1418" w:type="dxa"/>
            <w:vAlign w:val="center"/>
          </w:tcPr>
          <w:p w14:paraId="67AC368C" w14:textId="64A745C8" w:rsidR="006D4B82" w:rsidRPr="00BE1DD8" w:rsidRDefault="006D4B82" w:rsidP="006D4B8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58</w:t>
            </w:r>
          </w:p>
        </w:tc>
      </w:tr>
    </w:tbl>
    <w:bookmarkEnd w:id="46"/>
    <w:p w14:paraId="7B6C5150" w14:textId="0FC5DF9A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5339E974" w14:textId="77777777" w:rsidR="001E0DEB" w:rsidRPr="00BE1DD8" w:rsidRDefault="001E0DEB" w:rsidP="001E0DEB">
      <w:pPr>
        <w:rPr>
          <w:sz w:val="20"/>
          <w:szCs w:val="20"/>
        </w:rPr>
      </w:pPr>
    </w:p>
    <w:p w14:paraId="21C446CB" w14:textId="7A3096D5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7" w:name="_Toc220682401"/>
      <w:r>
        <w:rPr>
          <w:b/>
          <w:bCs/>
          <w:sz w:val="24"/>
          <w:szCs w:val="24"/>
        </w:rPr>
        <w:t>Table</w:t>
      </w:r>
      <w:r w:rsidR="00C570F7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J</w:t>
      </w:r>
      <w:r w:rsidR="00C570F7" w:rsidRPr="0079383F">
        <w:rPr>
          <w:b/>
          <w:bCs/>
          <w:sz w:val="24"/>
          <w:szCs w:val="24"/>
        </w:rPr>
        <w:fldChar w:fldCharType="begin"/>
      </w:r>
      <w:r w:rsidR="00C570F7" w:rsidRPr="0079383F">
        <w:rPr>
          <w:b/>
          <w:bCs/>
          <w:sz w:val="24"/>
          <w:szCs w:val="24"/>
        </w:rPr>
        <w:instrText xml:space="preserve"> SEQ eTable \* ARABIC </w:instrText>
      </w:r>
      <w:r w:rsidR="00C570F7" w:rsidRPr="0079383F">
        <w:rPr>
          <w:b/>
          <w:bCs/>
          <w:sz w:val="24"/>
          <w:szCs w:val="24"/>
        </w:rPr>
        <w:fldChar w:fldCharType="end"/>
      </w:r>
      <w:r w:rsidR="00C570F7" w:rsidRPr="0079383F">
        <w:rPr>
          <w:b/>
          <w:bCs/>
          <w:sz w:val="24"/>
          <w:szCs w:val="24"/>
        </w:rPr>
        <w:t xml:space="preserve">: Time to nurse reported ulcer healing – </w:t>
      </w:r>
      <w:r w:rsidR="00F97E0A" w:rsidRPr="0079383F">
        <w:rPr>
          <w:b/>
          <w:bCs/>
          <w:sz w:val="24"/>
          <w:szCs w:val="24"/>
        </w:rPr>
        <w:t>estimated hazard ratios</w:t>
      </w:r>
      <w:bookmarkEnd w:id="47"/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1984"/>
        <w:gridCol w:w="3118"/>
        <w:gridCol w:w="1984"/>
        <w:gridCol w:w="1984"/>
      </w:tblGrid>
      <w:tr w:rsidR="001E0DEB" w:rsidRPr="00BE1DD8" w14:paraId="415A5CF2" w14:textId="77777777" w:rsidTr="00C56663">
        <w:tc>
          <w:tcPr>
            <w:tcW w:w="1984" w:type="dxa"/>
            <w:vAlign w:val="center"/>
          </w:tcPr>
          <w:p w14:paraId="62B78B7E" w14:textId="77777777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3118" w:type="dxa"/>
            <w:vAlign w:val="center"/>
          </w:tcPr>
          <w:p w14:paraId="366F421B" w14:textId="77777777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Estimand</w:t>
            </w:r>
          </w:p>
        </w:tc>
        <w:tc>
          <w:tcPr>
            <w:tcW w:w="1984" w:type="dxa"/>
            <w:vAlign w:val="center"/>
          </w:tcPr>
          <w:p w14:paraId="6547DDC6" w14:textId="2E40AA91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 xml:space="preserve">Estimate </w:t>
            </w:r>
            <w:r w:rsidR="00D80697">
              <w:rPr>
                <w:b/>
                <w:bCs/>
                <w:sz w:val="20"/>
                <w:szCs w:val="20"/>
              </w:rPr>
              <w:t>[</w:t>
            </w:r>
            <w:r w:rsidRPr="00BE1DD8">
              <w:rPr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BE1DD8">
              <w:rPr>
                <w:b/>
                <w:bCs/>
                <w:sz w:val="20"/>
                <w:szCs w:val="20"/>
              </w:rPr>
              <w:t>CI</w:t>
            </w:r>
            <w:r w:rsidR="002728FC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D80697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1113D836" w14:textId="28251D70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p-value</w:t>
            </w:r>
            <w:r w:rsidR="002728FC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D4B82" w:rsidRPr="00BE1DD8" w14:paraId="6B54BCE4" w14:textId="77777777" w:rsidTr="00C56663">
        <w:tc>
          <w:tcPr>
            <w:tcW w:w="1984" w:type="dxa"/>
            <w:vMerge w:val="restart"/>
            <w:vAlign w:val="center"/>
          </w:tcPr>
          <w:p w14:paraId="42AC74C6" w14:textId="77777777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Non-inferiority</w:t>
            </w:r>
          </w:p>
        </w:tc>
        <w:tc>
          <w:tcPr>
            <w:tcW w:w="3118" w:type="dxa"/>
            <w:vAlign w:val="center"/>
          </w:tcPr>
          <w:p w14:paraId="6D08A6FE" w14:textId="0F3E3585" w:rsidR="006D4B82" w:rsidRPr="00BE1DD8" w:rsidRDefault="006D4B82" w:rsidP="006D4B82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EBC vs 2LB (intercurrent events handled under a treatment policy strategy via a modified intention-to-treat analysis)</w:t>
            </w:r>
          </w:p>
        </w:tc>
        <w:tc>
          <w:tcPr>
            <w:tcW w:w="1984" w:type="dxa"/>
            <w:vAlign w:val="center"/>
          </w:tcPr>
          <w:p w14:paraId="7FFB6105" w14:textId="7ACEC5CF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 xml:space="preserve">94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6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7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69C5FBAB" w14:textId="77777777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</w:p>
        </w:tc>
      </w:tr>
      <w:tr w:rsidR="006D4B82" w:rsidRPr="00BE1DD8" w14:paraId="6E468DDC" w14:textId="77777777" w:rsidTr="00C56663">
        <w:tc>
          <w:tcPr>
            <w:tcW w:w="1984" w:type="dxa"/>
            <w:vMerge/>
            <w:vAlign w:val="center"/>
          </w:tcPr>
          <w:p w14:paraId="2CDF54A4" w14:textId="77777777" w:rsidR="006D4B82" w:rsidRPr="00BE1DD8" w:rsidRDefault="006D4B82" w:rsidP="006D4B82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EBEDAF1" w14:textId="3C66089E" w:rsidR="006D4B82" w:rsidRPr="00BE1DD8" w:rsidRDefault="006D4B82" w:rsidP="006D4B82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EBC vs 2LB (intercurrent events handled under a hypothetical strategy by censoring healing times at the first occurrence of a relevant intercurrent event and applying inverse probability of censoring weights)</w:t>
            </w:r>
          </w:p>
        </w:tc>
        <w:tc>
          <w:tcPr>
            <w:tcW w:w="1984" w:type="dxa"/>
            <w:vAlign w:val="center"/>
          </w:tcPr>
          <w:p w14:paraId="4AE20E57" w14:textId="5A5F0C5B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 xml:space="preserve">02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7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1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5D4D01AF" w14:textId="77777777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</w:p>
        </w:tc>
      </w:tr>
      <w:tr w:rsidR="006D4B82" w:rsidRPr="00BE1DD8" w14:paraId="2974E593" w14:textId="77777777" w:rsidTr="00C56663">
        <w:tc>
          <w:tcPr>
            <w:tcW w:w="1984" w:type="dxa"/>
            <w:vMerge w:val="restart"/>
            <w:vAlign w:val="center"/>
          </w:tcPr>
          <w:p w14:paraId="23BD115B" w14:textId="77777777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lastRenderedPageBreak/>
              <w:t>Superiority</w:t>
            </w:r>
          </w:p>
        </w:tc>
        <w:tc>
          <w:tcPr>
            <w:tcW w:w="3118" w:type="dxa"/>
            <w:vAlign w:val="center"/>
          </w:tcPr>
          <w:p w14:paraId="274FA135" w14:textId="1CFE9699" w:rsidR="006D4B82" w:rsidRPr="00BE1DD8" w:rsidRDefault="006D4B82" w:rsidP="006D4B82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CW vs EBC (intercurrent events handled under a treatment policy strategy via a modified intention-to-treat analysis)</w:t>
            </w:r>
          </w:p>
        </w:tc>
        <w:tc>
          <w:tcPr>
            <w:tcW w:w="1984" w:type="dxa"/>
            <w:vAlign w:val="center"/>
          </w:tcPr>
          <w:p w14:paraId="34E83D3B" w14:textId="1D51972E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 xml:space="preserve">85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8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6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4C81C524" w14:textId="5E451858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56</w:t>
            </w:r>
          </w:p>
        </w:tc>
      </w:tr>
      <w:tr w:rsidR="006D4B82" w:rsidRPr="00BE1DD8" w14:paraId="3F5C8D86" w14:textId="77777777" w:rsidTr="00C56663">
        <w:tc>
          <w:tcPr>
            <w:tcW w:w="1984" w:type="dxa"/>
            <w:vMerge/>
            <w:vAlign w:val="center"/>
          </w:tcPr>
          <w:p w14:paraId="0497F6AC" w14:textId="77777777" w:rsidR="006D4B82" w:rsidRPr="00BE1DD8" w:rsidRDefault="006D4B82" w:rsidP="006D4B82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4DED5C9" w14:textId="685F3C61" w:rsidR="006D4B82" w:rsidRPr="00BE1DD8" w:rsidRDefault="006D4B82" w:rsidP="006D4B82">
            <w:pPr>
              <w:rPr>
                <w:sz w:val="20"/>
                <w:szCs w:val="20"/>
              </w:rPr>
            </w:pPr>
            <w:r w:rsidRPr="00352236">
              <w:rPr>
                <w:rFonts w:eastAsia="Arial" w:cs="Arial"/>
                <w:sz w:val="20"/>
                <w:szCs w:val="20"/>
              </w:rPr>
              <w:t>Cause-specific hazard ratio comparing CW vs 2LB (intercurrent events handled under a treatment policy strategy via a modified intention-to-treat analysis)</w:t>
            </w:r>
          </w:p>
        </w:tc>
        <w:tc>
          <w:tcPr>
            <w:tcW w:w="1984" w:type="dxa"/>
            <w:vAlign w:val="center"/>
          </w:tcPr>
          <w:p w14:paraId="03BC6DCB" w14:textId="4CA83101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 xml:space="preserve">80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4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0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center"/>
          </w:tcPr>
          <w:p w14:paraId="6ECCBC31" w14:textId="0B65DFBD" w:rsidR="006D4B82" w:rsidRPr="00BE1DD8" w:rsidRDefault="006D4B82" w:rsidP="006D4B8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48</w:t>
            </w:r>
          </w:p>
        </w:tc>
      </w:tr>
    </w:tbl>
    <w:p w14:paraId="5CAE32E8" w14:textId="7F80C5CD" w:rsidR="001E0DEB" w:rsidRPr="0079383F" w:rsidRDefault="002728FC" w:rsidP="001E0DEB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="001E0DEB" w:rsidRPr="0079383F">
        <w:rPr>
          <w:sz w:val="16"/>
          <w:szCs w:val="16"/>
        </w:rPr>
        <w:t>95% confidence intervals obtained via non-parametric bootstrapping (bias-corrected, 1000 replicates) for the analysis with inverse probability of censoring weights. For all other comparisons, Wald method 95% confidence intervals based on the estimated variance-covariance matrix of the fitted model are reported.</w:t>
      </w:r>
    </w:p>
    <w:p w14:paraId="21E3D755" w14:textId="4C2230D0" w:rsidR="001E0DEB" w:rsidRPr="0079383F" w:rsidRDefault="002728FC" w:rsidP="00C570F7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D376DA" w:rsidRPr="0079383F">
        <w:rPr>
          <w:sz w:val="16"/>
          <w:szCs w:val="16"/>
        </w:rPr>
        <w:t>For</w:t>
      </w:r>
      <w:r w:rsidR="001E0DEB" w:rsidRPr="0079383F">
        <w:rPr>
          <w:sz w:val="16"/>
          <w:szCs w:val="16"/>
        </w:rPr>
        <w:t xml:space="preserve"> two-sided test of HR = 1</w:t>
      </w:r>
    </w:p>
    <w:p w14:paraId="5BE573F1" w14:textId="1D02D8F0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3CC8A4AE" w14:textId="34818515" w:rsidR="001E0DEB" w:rsidRPr="00BE1DD8" w:rsidRDefault="001E0DEB" w:rsidP="001E0DEB">
      <w:pPr>
        <w:rPr>
          <w:sz w:val="20"/>
          <w:szCs w:val="20"/>
        </w:rPr>
      </w:pPr>
    </w:p>
    <w:p w14:paraId="1A3A1D39" w14:textId="06103DE6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8" w:name="_Toc204615366"/>
      <w:r>
        <w:rPr>
          <w:b/>
          <w:bCs/>
          <w:sz w:val="24"/>
          <w:szCs w:val="24"/>
        </w:rPr>
        <w:t>Fig</w:t>
      </w:r>
      <w:r w:rsidR="002149EC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G</w:t>
      </w:r>
      <w:r w:rsidR="00C570F7" w:rsidRPr="0079383F">
        <w:rPr>
          <w:b/>
          <w:bCs/>
          <w:sz w:val="24"/>
          <w:szCs w:val="24"/>
        </w:rPr>
        <w:t>: Time to nurse reported ulcer healing (</w:t>
      </w:r>
      <w:r w:rsidR="006D4B82">
        <w:rPr>
          <w:b/>
          <w:bCs/>
          <w:sz w:val="24"/>
          <w:szCs w:val="24"/>
        </w:rPr>
        <w:t xml:space="preserve">modified </w:t>
      </w:r>
      <w:r w:rsidR="00C570F7" w:rsidRPr="0079383F">
        <w:rPr>
          <w:b/>
          <w:bCs/>
          <w:sz w:val="24"/>
          <w:szCs w:val="24"/>
        </w:rPr>
        <w:t>ITT analysis set) – sample averaged healing functions by allocation and differences in median healing times</w:t>
      </w:r>
      <w:bookmarkEnd w:id="48"/>
    </w:p>
    <w:p w14:paraId="78628804" w14:textId="7F4DB995" w:rsidR="001E0DEB" w:rsidRDefault="001E0DEB" w:rsidP="001E0DEB">
      <w:pPr>
        <w:spacing w:after="0" w:line="240" w:lineRule="auto"/>
        <w:rPr>
          <w:sz w:val="20"/>
          <w:szCs w:val="20"/>
        </w:rPr>
      </w:pPr>
    </w:p>
    <w:p w14:paraId="0FD98EB7" w14:textId="5718F081" w:rsidR="00B25786" w:rsidRPr="00BE1DD8" w:rsidRDefault="00D96C05" w:rsidP="001E0DEB">
      <w:pPr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72CF6D3C" wp14:editId="593C18C3">
            <wp:extent cx="5731510" cy="3435350"/>
            <wp:effectExtent l="19050" t="19050" r="21590" b="12700"/>
            <wp:docPr id="12201838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183851" name="Picture 122018385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442EA7" w14:textId="77777777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7708F55D" w14:textId="77777777" w:rsidR="001E0DEB" w:rsidRPr="00BE1DD8" w:rsidRDefault="001E0DEB" w:rsidP="001E0DEB">
      <w:pPr>
        <w:jc w:val="both"/>
        <w:rPr>
          <w:sz w:val="20"/>
          <w:szCs w:val="20"/>
        </w:rPr>
      </w:pPr>
    </w:p>
    <w:p w14:paraId="28358F4F" w14:textId="0473699B" w:rsidR="00C570F7" w:rsidRPr="0079383F" w:rsidRDefault="006451DC" w:rsidP="00C570F7">
      <w:pPr>
        <w:pStyle w:val="Caption"/>
        <w:keepNext/>
        <w:rPr>
          <w:b/>
          <w:bCs/>
          <w:sz w:val="24"/>
          <w:szCs w:val="24"/>
        </w:rPr>
      </w:pPr>
      <w:bookmarkStart w:id="49" w:name="_Toc220682402"/>
      <w:r>
        <w:rPr>
          <w:b/>
          <w:bCs/>
          <w:sz w:val="24"/>
          <w:szCs w:val="24"/>
        </w:rPr>
        <w:lastRenderedPageBreak/>
        <w:t>Table</w:t>
      </w:r>
      <w:r w:rsidR="002149EC" w:rsidRPr="002149EC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K</w:t>
      </w:r>
      <w:r w:rsidR="00C570F7" w:rsidRPr="0029063C">
        <w:rPr>
          <w:b/>
          <w:bCs/>
          <w:sz w:val="24"/>
          <w:szCs w:val="24"/>
        </w:rPr>
        <w:t>: Time to nurse reported ulcer healing (</w:t>
      </w:r>
      <w:r w:rsidR="006D4B82" w:rsidRPr="0029063C">
        <w:rPr>
          <w:b/>
          <w:bCs/>
          <w:sz w:val="24"/>
          <w:szCs w:val="24"/>
        </w:rPr>
        <w:t xml:space="preserve">modified </w:t>
      </w:r>
      <w:r w:rsidR="00C570F7" w:rsidRPr="0029063C">
        <w:rPr>
          <w:b/>
          <w:bCs/>
          <w:sz w:val="24"/>
          <w:szCs w:val="24"/>
        </w:rPr>
        <w:t>ITT analysis set) – sample averaged differences in cumulative incidence of healing at 1, 3, 6 and 12 months</w:t>
      </w:r>
      <w:bookmarkEnd w:id="4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1E0DEB" w:rsidRPr="00BE1DD8" w14:paraId="1E842874" w14:textId="77777777" w:rsidTr="00A85787">
        <w:tc>
          <w:tcPr>
            <w:tcW w:w="1701" w:type="dxa"/>
            <w:vAlign w:val="center"/>
          </w:tcPr>
          <w:p w14:paraId="515EEBA8" w14:textId="77777777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1836C64" w14:textId="77777777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9E2026E" w14:textId="4E609EBE" w:rsidR="001E0DEB" w:rsidRPr="00BE1DD8" w:rsidRDefault="001E0DE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 xml:space="preserve">Estimate </w:t>
            </w:r>
            <w:r w:rsidR="00D80697">
              <w:rPr>
                <w:b/>
                <w:bCs/>
                <w:sz w:val="20"/>
                <w:szCs w:val="20"/>
              </w:rPr>
              <w:t>[</w:t>
            </w:r>
            <w:r w:rsidRPr="00BE1DD8">
              <w:rPr>
                <w:b/>
                <w:bCs/>
                <w:sz w:val="20"/>
                <w:szCs w:val="20"/>
              </w:rPr>
              <w:t>95% CI</w:t>
            </w:r>
            <w:r w:rsidR="00D80697"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A85787" w:rsidRPr="00BE1DD8" w14:paraId="49557876" w14:textId="77777777" w:rsidTr="00A85787">
        <w:trPr>
          <w:trHeight w:val="283"/>
        </w:trPr>
        <w:tc>
          <w:tcPr>
            <w:tcW w:w="1701" w:type="dxa"/>
            <w:vMerge w:val="restart"/>
            <w:vAlign w:val="center"/>
          </w:tcPr>
          <w:p w14:paraId="4F10B298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 month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EA063DC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A23C550" w14:textId="18AEC564" w:rsidR="00A85787" w:rsidRPr="00BE1DD8" w:rsidRDefault="00805411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</w:t>
            </w:r>
            <w:r w:rsidR="00A85787" w:rsidRPr="00BE1DD8">
              <w:rPr>
                <w:sz w:val="20"/>
                <w:szCs w:val="20"/>
              </w:rPr>
              <w:t xml:space="preserve">9% </w:t>
            </w:r>
            <w:r w:rsidR="00D80697">
              <w:rPr>
                <w:sz w:val="20"/>
                <w:szCs w:val="20"/>
              </w:rPr>
              <w:t>[</w:t>
            </w:r>
            <w:r w:rsidR="00A8578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A85787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 w:rsidR="00A85787"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2D1BBF94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6EFB1E02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2BB1615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E4AF813" w14:textId="383F3901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 xml:space="preserve">9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6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4DB9EBD6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1C915FF8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01B6059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54BF31A" w14:textId="57D83B89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 xml:space="preserve">9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2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0F91D60B" w14:textId="77777777" w:rsidTr="00A85787">
        <w:trPr>
          <w:trHeight w:val="283"/>
        </w:trPr>
        <w:tc>
          <w:tcPr>
            <w:tcW w:w="1701" w:type="dxa"/>
            <w:vMerge w:val="restart"/>
            <w:vAlign w:val="center"/>
          </w:tcPr>
          <w:p w14:paraId="70993DD7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3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1E65DC9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3DA8CB73" w14:textId="7DA23566" w:rsidR="00A85787" w:rsidRPr="00BE1DD8" w:rsidRDefault="00805411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="00A85787" w:rsidRPr="00BE1DD8">
              <w:rPr>
                <w:sz w:val="20"/>
                <w:szCs w:val="20"/>
              </w:rPr>
              <w:t xml:space="preserve">1% </w:t>
            </w:r>
            <w:r w:rsidR="00D80697">
              <w:rPr>
                <w:sz w:val="20"/>
                <w:szCs w:val="20"/>
              </w:rPr>
              <w:t>[</w:t>
            </w:r>
            <w:r w:rsidR="00A8578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A85787"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A85787"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339E71B4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68CD209C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068FEDA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705C689" w14:textId="6742D9C2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4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26927A5C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607CCAA6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E772E5A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D3A09B0" w14:textId="0D713763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5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1</w:t>
            </w:r>
            <w:r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6C3E3D64" w14:textId="77777777" w:rsidTr="00A85787">
        <w:trPr>
          <w:trHeight w:val="283"/>
        </w:trPr>
        <w:tc>
          <w:tcPr>
            <w:tcW w:w="1701" w:type="dxa"/>
            <w:vMerge w:val="restart"/>
            <w:vAlign w:val="center"/>
          </w:tcPr>
          <w:p w14:paraId="5C6CD198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6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55B19A92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983B187" w14:textId="26BC7A15" w:rsidR="00A85787" w:rsidRPr="00BE1DD8" w:rsidRDefault="00805411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="00A85787" w:rsidRPr="00BE1DD8">
              <w:rPr>
                <w:sz w:val="20"/>
                <w:szCs w:val="20"/>
              </w:rPr>
              <w:t xml:space="preserve">5% </w:t>
            </w:r>
            <w:r w:rsidR="00D80697">
              <w:rPr>
                <w:sz w:val="20"/>
                <w:szCs w:val="20"/>
              </w:rPr>
              <w:t>[</w:t>
            </w:r>
            <w:r w:rsidR="00A8578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A85787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A85787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4830DB65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2AC60BC2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ABDD0A5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FA0224" w14:textId="2B859078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3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2BCA9C2C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155D9400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2038377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BD7404D" w14:textId="43E50CD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7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2696EBE0" w14:textId="77777777" w:rsidTr="00A85787">
        <w:trPr>
          <w:trHeight w:val="283"/>
        </w:trPr>
        <w:tc>
          <w:tcPr>
            <w:tcW w:w="1701" w:type="dxa"/>
            <w:vMerge w:val="restart"/>
            <w:vAlign w:val="center"/>
          </w:tcPr>
          <w:p w14:paraId="16D6016E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2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B018A57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524F9FA" w14:textId="0D5358FC" w:rsidR="00A85787" w:rsidRPr="00BE1DD8" w:rsidRDefault="00805411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="00A85787" w:rsidRPr="00BE1DD8">
              <w:rPr>
                <w:sz w:val="20"/>
                <w:szCs w:val="20"/>
              </w:rPr>
              <w:t xml:space="preserve">2% </w:t>
            </w:r>
            <w:r w:rsidR="00D80697">
              <w:rPr>
                <w:sz w:val="20"/>
                <w:szCs w:val="20"/>
              </w:rPr>
              <w:t>[</w:t>
            </w:r>
            <w:r w:rsidR="00A8578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 w:rsidR="00A85787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A85787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644C0B0F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06E3B430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88457AC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245134" w14:textId="1A004D02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5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8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6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A85787" w:rsidRPr="00BE1DD8" w14:paraId="6C862586" w14:textId="77777777" w:rsidTr="00A85787">
        <w:trPr>
          <w:trHeight w:val="283"/>
        </w:trPr>
        <w:tc>
          <w:tcPr>
            <w:tcW w:w="1701" w:type="dxa"/>
            <w:vMerge/>
            <w:vAlign w:val="center"/>
          </w:tcPr>
          <w:p w14:paraId="5451301D" w14:textId="77777777" w:rsidR="00A85787" w:rsidRPr="00BE1DD8" w:rsidRDefault="00A85787" w:rsidP="00A8578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49AFB76E" w14:textId="77777777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51CCA34" w14:textId="7C7205C3" w:rsidR="00A85787" w:rsidRPr="00BE1DD8" w:rsidRDefault="00A85787" w:rsidP="00A85787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8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8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]</w:t>
            </w:r>
          </w:p>
        </w:tc>
      </w:tr>
    </w:tbl>
    <w:p w14:paraId="5CE233A4" w14:textId="77777777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  <w:r>
        <w:rPr>
          <w:rFonts w:ascii="Aptos" w:eastAsia="Arial" w:hAnsi="Aptos" w:cs="Arial"/>
          <w:bCs/>
          <w:i/>
          <w:iCs/>
          <w:sz w:val="20"/>
          <w:szCs w:val="20"/>
        </w:rPr>
        <w:t>; ITT – intention to treat</w:t>
      </w:r>
    </w:p>
    <w:p w14:paraId="715A709A" w14:textId="77777777" w:rsidR="001E0DEB" w:rsidRPr="00BE1DD8" w:rsidRDefault="001E0DEB" w:rsidP="001E0DEB">
      <w:pPr>
        <w:jc w:val="both"/>
        <w:rPr>
          <w:sz w:val="20"/>
          <w:szCs w:val="20"/>
        </w:rPr>
      </w:pPr>
    </w:p>
    <w:p w14:paraId="1783AA0A" w14:textId="50D1C070" w:rsidR="00DD576A" w:rsidRPr="0079383F" w:rsidRDefault="006451DC" w:rsidP="00DD576A">
      <w:pPr>
        <w:pStyle w:val="Caption"/>
        <w:keepNext/>
        <w:jc w:val="both"/>
        <w:rPr>
          <w:b/>
          <w:bCs/>
          <w:sz w:val="24"/>
          <w:szCs w:val="24"/>
        </w:rPr>
      </w:pPr>
      <w:bookmarkStart w:id="50" w:name="_Toc204615367"/>
      <w:r>
        <w:rPr>
          <w:b/>
          <w:bCs/>
          <w:sz w:val="24"/>
          <w:szCs w:val="24"/>
        </w:rPr>
        <w:t>Fig</w:t>
      </w:r>
      <w:r w:rsidR="00DD576A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H</w:t>
      </w:r>
      <w:r w:rsidR="00DD576A" w:rsidRPr="0079383F">
        <w:rPr>
          <w:b/>
          <w:bCs/>
          <w:sz w:val="24"/>
          <w:szCs w:val="24"/>
        </w:rPr>
        <w:t>: Time to reference leg healing (nurse reported) – Kaplan-Meier healing estimates by allocation</w:t>
      </w:r>
      <w:bookmarkEnd w:id="50"/>
    </w:p>
    <w:p w14:paraId="1FAC5B7C" w14:textId="203CD87D" w:rsidR="00DD576A" w:rsidRPr="00BE1DD8" w:rsidRDefault="00DD576A" w:rsidP="00A95579">
      <w:pPr>
        <w:spacing w:after="0" w:line="240" w:lineRule="auto"/>
        <w:jc w:val="both"/>
        <w:rPr>
          <w:sz w:val="20"/>
          <w:szCs w:val="20"/>
        </w:rPr>
      </w:pPr>
      <w:r w:rsidRPr="00BE1DD8">
        <w:rPr>
          <w:noProof/>
          <w:sz w:val="20"/>
          <w:szCs w:val="20"/>
          <w:lang w:val="en-IN" w:eastAsia="en-IN"/>
        </w:rPr>
        <w:drawing>
          <wp:inline distT="0" distB="0" distL="0" distR="0" wp14:anchorId="5949E888" wp14:editId="523A3BB6">
            <wp:extent cx="5731510" cy="3439160"/>
            <wp:effectExtent l="19050" t="19050" r="21590" b="27940"/>
            <wp:docPr id="940864796" name="Picture 6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864796" name="Picture 6" descr="A graph of a number of people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4201A9" w14:textId="0A91CA40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7C2F697C" w14:textId="77777777" w:rsidR="00A95579" w:rsidRPr="00BE1DD8" w:rsidRDefault="00A95579" w:rsidP="004B6A6C">
      <w:pPr>
        <w:jc w:val="both"/>
        <w:rPr>
          <w:sz w:val="20"/>
          <w:szCs w:val="20"/>
        </w:rPr>
      </w:pPr>
    </w:p>
    <w:p w14:paraId="3B6BF7BF" w14:textId="0C5C4A05" w:rsidR="00A95579" w:rsidRPr="0079383F" w:rsidRDefault="006451DC" w:rsidP="00A95579">
      <w:pPr>
        <w:pStyle w:val="Caption"/>
        <w:keepNext/>
        <w:rPr>
          <w:b/>
          <w:bCs/>
          <w:sz w:val="24"/>
          <w:szCs w:val="24"/>
        </w:rPr>
      </w:pPr>
      <w:bookmarkStart w:id="51" w:name="_Toc220682403"/>
      <w:r>
        <w:rPr>
          <w:b/>
          <w:bCs/>
          <w:sz w:val="24"/>
          <w:szCs w:val="24"/>
        </w:rPr>
        <w:lastRenderedPageBreak/>
        <w:t>Table</w:t>
      </w:r>
      <w:r w:rsidR="002149EC" w:rsidRPr="002149EC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L</w:t>
      </w:r>
      <w:r w:rsidR="00A95579" w:rsidRPr="0079383F">
        <w:rPr>
          <w:b/>
          <w:bCs/>
          <w:sz w:val="24"/>
          <w:szCs w:val="24"/>
        </w:rPr>
        <w:t xml:space="preserve">: Time to reference leg healing (nurse reported) </w:t>
      </w:r>
      <w:r w:rsidR="00F97E0A" w:rsidRPr="0079383F">
        <w:rPr>
          <w:b/>
          <w:bCs/>
          <w:sz w:val="24"/>
          <w:szCs w:val="24"/>
        </w:rPr>
        <w:t>–</w:t>
      </w:r>
      <w:r w:rsidR="00A95579" w:rsidRPr="0079383F">
        <w:rPr>
          <w:b/>
          <w:bCs/>
          <w:sz w:val="24"/>
          <w:szCs w:val="24"/>
        </w:rPr>
        <w:t xml:space="preserve"> </w:t>
      </w:r>
      <w:r w:rsidR="00F97E0A" w:rsidRPr="0079383F">
        <w:rPr>
          <w:b/>
          <w:bCs/>
          <w:sz w:val="24"/>
          <w:szCs w:val="24"/>
        </w:rPr>
        <w:t>estimated hazard ratios</w:t>
      </w:r>
      <w:bookmarkEnd w:id="51"/>
    </w:p>
    <w:tbl>
      <w:tblPr>
        <w:tblStyle w:val="TableGrid2"/>
        <w:tblW w:w="0" w:type="auto"/>
        <w:tblLayout w:type="fixed"/>
        <w:tblCellMar>
          <w:top w:w="20" w:type="dxa"/>
          <w:bottom w:w="2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A95579" w:rsidRPr="00A95579" w14:paraId="1205D397" w14:textId="77777777" w:rsidTr="00A95579">
        <w:tc>
          <w:tcPr>
            <w:tcW w:w="2268" w:type="dxa"/>
            <w:vAlign w:val="center"/>
          </w:tcPr>
          <w:p w14:paraId="104D9FB6" w14:textId="77777777" w:rsidR="00A95579" w:rsidRPr="00A95579" w:rsidRDefault="00A95579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b/>
                <w:sz w:val="20"/>
                <w:szCs w:val="20"/>
              </w:rPr>
              <w:t>Contrast</w:t>
            </w:r>
          </w:p>
        </w:tc>
        <w:tc>
          <w:tcPr>
            <w:tcW w:w="2268" w:type="dxa"/>
            <w:vAlign w:val="center"/>
          </w:tcPr>
          <w:p w14:paraId="0CF4B4CE" w14:textId="0B9121B5" w:rsidR="00A95579" w:rsidRPr="00A95579" w:rsidRDefault="00A95579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b/>
                <w:sz w:val="20"/>
                <w:szCs w:val="20"/>
              </w:rPr>
              <w:t xml:space="preserve">HR </w:t>
            </w:r>
            <w:r w:rsidR="00D80697">
              <w:rPr>
                <w:rFonts w:eastAsia="Aptos" w:cs="Aptos"/>
                <w:b/>
                <w:sz w:val="20"/>
                <w:szCs w:val="20"/>
              </w:rPr>
              <w:t>[</w:t>
            </w:r>
            <w:r w:rsidRPr="00A95579">
              <w:rPr>
                <w:rFonts w:eastAsia="Aptos" w:cs="Aptos"/>
                <w:b/>
                <w:sz w:val="20"/>
                <w:szCs w:val="20"/>
              </w:rPr>
              <w:t>95% CI</w:t>
            </w:r>
            <w:r w:rsidR="00D80697">
              <w:rPr>
                <w:rFonts w:eastAsia="Aptos" w:cs="Aptos"/>
                <w:b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22C8F258" w14:textId="570E82DD" w:rsidR="00A95579" w:rsidRPr="00A95579" w:rsidRDefault="00A95579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b/>
                <w:sz w:val="20"/>
                <w:szCs w:val="20"/>
              </w:rPr>
              <w:t>p-value</w:t>
            </w:r>
            <w:r w:rsidR="002728FC">
              <w:rPr>
                <w:rFonts w:eastAsia="Aptos" w:cs="Aptos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95579" w:rsidRPr="00A95579" w14:paraId="637EE306" w14:textId="77777777" w:rsidTr="00A95579">
        <w:tc>
          <w:tcPr>
            <w:tcW w:w="2268" w:type="dxa"/>
            <w:vAlign w:val="center"/>
          </w:tcPr>
          <w:p w14:paraId="0493157C" w14:textId="77777777" w:rsidR="00A95579" w:rsidRPr="00A95579" w:rsidRDefault="00A95579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2LB vs EBC</w:t>
            </w:r>
          </w:p>
        </w:tc>
        <w:tc>
          <w:tcPr>
            <w:tcW w:w="2268" w:type="dxa"/>
            <w:vAlign w:val="center"/>
          </w:tcPr>
          <w:p w14:paraId="19ABF06B" w14:textId="3722DDAC" w:rsidR="00A95579" w:rsidRPr="00A95579" w:rsidRDefault="00805411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 w:rsidR="00A95579" w:rsidRPr="00A95579">
              <w:rPr>
                <w:rFonts w:eastAsia="Aptos" w:cs="Aptos"/>
                <w:sz w:val="20"/>
                <w:szCs w:val="20"/>
              </w:rPr>
              <w:t xml:space="preserve">1 </w:t>
            </w:r>
            <w:r w:rsidR="00D80697">
              <w:rPr>
                <w:rFonts w:eastAsia="Aptos" w:cs="Aptos"/>
                <w:sz w:val="20"/>
                <w:szCs w:val="20"/>
              </w:rPr>
              <w:t>[</w:t>
            </w: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8</w:t>
            </w:r>
            <w:r w:rsidR="00A95579" w:rsidRPr="00A95579">
              <w:rPr>
                <w:rFonts w:eastAsia="Aptos" w:cs="Aptos"/>
                <w:sz w:val="20"/>
                <w:szCs w:val="20"/>
              </w:rPr>
              <w:t>1</w:t>
            </w:r>
            <w:r w:rsidR="00D80697">
              <w:rPr>
                <w:rFonts w:eastAsia="Aptos" w:cs="Aptos"/>
                <w:sz w:val="20"/>
                <w:szCs w:val="20"/>
              </w:rPr>
              <w:t>,</w:t>
            </w:r>
            <w:r w:rsidRPr="00A95579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2</w:t>
            </w:r>
            <w:r w:rsidR="00A95579" w:rsidRPr="00A95579">
              <w:rPr>
                <w:rFonts w:eastAsia="Aptos" w:cs="Aptos"/>
                <w:sz w:val="20"/>
                <w:szCs w:val="20"/>
              </w:rPr>
              <w:t>6</w:t>
            </w:r>
            <w:r w:rsidR="00D80697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7432FF73" w14:textId="153E0332" w:rsidR="00A95579" w:rsidRPr="00A95579" w:rsidRDefault="00805411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9</w:t>
            </w:r>
            <w:r w:rsidR="00A95579" w:rsidRPr="00A95579">
              <w:rPr>
                <w:rFonts w:eastAsia="Aptos" w:cs="Aptos"/>
                <w:sz w:val="20"/>
                <w:szCs w:val="20"/>
              </w:rPr>
              <w:t>03</w:t>
            </w:r>
          </w:p>
        </w:tc>
      </w:tr>
      <w:tr w:rsidR="00A95579" w:rsidRPr="00A95579" w14:paraId="34B914BF" w14:textId="77777777" w:rsidTr="00A95579">
        <w:tc>
          <w:tcPr>
            <w:tcW w:w="2268" w:type="dxa"/>
            <w:vAlign w:val="center"/>
          </w:tcPr>
          <w:p w14:paraId="15D84DF3" w14:textId="77777777" w:rsidR="00A95579" w:rsidRPr="00A95579" w:rsidRDefault="00A95579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CW vs EBC</w:t>
            </w:r>
          </w:p>
        </w:tc>
        <w:tc>
          <w:tcPr>
            <w:tcW w:w="2268" w:type="dxa"/>
            <w:vAlign w:val="center"/>
          </w:tcPr>
          <w:p w14:paraId="263324EB" w14:textId="0D987255" w:rsidR="00A95579" w:rsidRPr="00A95579" w:rsidRDefault="00805411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8</w:t>
            </w:r>
            <w:r w:rsidR="00A95579" w:rsidRPr="00A95579">
              <w:rPr>
                <w:rFonts w:eastAsia="Aptos" w:cs="Aptos"/>
                <w:sz w:val="20"/>
                <w:szCs w:val="20"/>
              </w:rPr>
              <w:t xml:space="preserve">7 </w:t>
            </w:r>
            <w:r w:rsidR="00D80697">
              <w:rPr>
                <w:rFonts w:eastAsia="Aptos" w:cs="Aptos"/>
                <w:sz w:val="20"/>
                <w:szCs w:val="20"/>
              </w:rPr>
              <w:t>[</w:t>
            </w: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BE1DD8">
              <w:rPr>
                <w:rFonts w:eastAsia="Aptos" w:cs="Aptos"/>
                <w:sz w:val="20"/>
                <w:szCs w:val="20"/>
              </w:rPr>
              <w:t>7</w:t>
            </w:r>
            <w:r w:rsidR="00A95579" w:rsidRPr="00BE1DD8">
              <w:rPr>
                <w:rFonts w:eastAsia="Aptos" w:cs="Aptos"/>
                <w:sz w:val="20"/>
                <w:szCs w:val="20"/>
              </w:rPr>
              <w:t>0</w:t>
            </w:r>
            <w:r w:rsidR="00D80697">
              <w:rPr>
                <w:rFonts w:eastAsia="Aptos" w:cs="Aptos"/>
                <w:sz w:val="20"/>
                <w:szCs w:val="20"/>
              </w:rPr>
              <w:t>,</w:t>
            </w:r>
            <w:r w:rsidRPr="00A95579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 w:rsidR="00A95579" w:rsidRPr="00A95579">
              <w:rPr>
                <w:rFonts w:eastAsia="Aptos" w:cs="Aptos"/>
                <w:sz w:val="20"/>
                <w:szCs w:val="20"/>
              </w:rPr>
              <w:t>9</w:t>
            </w:r>
            <w:r w:rsidR="00D80697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131C0358" w14:textId="070D55AE" w:rsidR="00A95579" w:rsidRPr="00A95579" w:rsidRDefault="00805411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2</w:t>
            </w:r>
            <w:r w:rsidR="00A95579" w:rsidRPr="00A95579">
              <w:rPr>
                <w:rFonts w:eastAsia="Aptos" w:cs="Aptos"/>
                <w:sz w:val="20"/>
                <w:szCs w:val="20"/>
              </w:rPr>
              <w:t>32</w:t>
            </w:r>
          </w:p>
        </w:tc>
      </w:tr>
      <w:tr w:rsidR="00A95579" w:rsidRPr="00A95579" w14:paraId="65E3EE49" w14:textId="77777777" w:rsidTr="00A95579">
        <w:tc>
          <w:tcPr>
            <w:tcW w:w="2268" w:type="dxa"/>
            <w:vAlign w:val="center"/>
          </w:tcPr>
          <w:p w14:paraId="3B5DABB1" w14:textId="77777777" w:rsidR="00A95579" w:rsidRPr="00A95579" w:rsidRDefault="00A95579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CW vs 2LB</w:t>
            </w:r>
          </w:p>
        </w:tc>
        <w:tc>
          <w:tcPr>
            <w:tcW w:w="2268" w:type="dxa"/>
            <w:vAlign w:val="center"/>
          </w:tcPr>
          <w:p w14:paraId="13908A02" w14:textId="199685C3" w:rsidR="00A95579" w:rsidRPr="00A95579" w:rsidRDefault="00805411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8</w:t>
            </w:r>
            <w:r w:rsidR="00A95579" w:rsidRPr="00A95579">
              <w:rPr>
                <w:rFonts w:eastAsia="Aptos" w:cs="Aptos"/>
                <w:sz w:val="20"/>
                <w:szCs w:val="20"/>
              </w:rPr>
              <w:t xml:space="preserve">6 </w:t>
            </w:r>
            <w:r w:rsidR="00D80697">
              <w:rPr>
                <w:rFonts w:eastAsia="Aptos" w:cs="Aptos"/>
                <w:sz w:val="20"/>
                <w:szCs w:val="20"/>
              </w:rPr>
              <w:t>[</w:t>
            </w: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6</w:t>
            </w:r>
            <w:r w:rsidR="00A95579" w:rsidRPr="00BE1DD8">
              <w:rPr>
                <w:rFonts w:eastAsia="Aptos" w:cs="Aptos"/>
                <w:sz w:val="20"/>
                <w:szCs w:val="20"/>
              </w:rPr>
              <w:t>9</w:t>
            </w:r>
            <w:r w:rsidR="00D80697">
              <w:rPr>
                <w:rFonts w:eastAsia="Aptos" w:cs="Aptos"/>
                <w:sz w:val="20"/>
                <w:szCs w:val="20"/>
              </w:rPr>
              <w:t>,</w:t>
            </w:r>
            <w:r w:rsidRPr="00A95579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 w:rsidR="00A95579" w:rsidRPr="00BE1DD8">
              <w:rPr>
                <w:rFonts w:eastAsia="Aptos" w:cs="Aptos"/>
                <w:sz w:val="20"/>
                <w:szCs w:val="20"/>
              </w:rPr>
              <w:t>8</w:t>
            </w:r>
            <w:r w:rsidR="00D80697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2B0B2700" w14:textId="259CB6C0" w:rsidR="00A95579" w:rsidRPr="00A95579" w:rsidRDefault="00805411" w:rsidP="00A95579">
            <w:pPr>
              <w:rPr>
                <w:rFonts w:eastAsia="Aptos" w:cs="Aptos"/>
                <w:sz w:val="20"/>
                <w:szCs w:val="20"/>
              </w:rPr>
            </w:pPr>
            <w:r w:rsidRPr="00A95579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A95579">
              <w:rPr>
                <w:rFonts w:eastAsia="Aptos" w:cs="Aptos"/>
                <w:sz w:val="20"/>
                <w:szCs w:val="20"/>
              </w:rPr>
              <w:t>1</w:t>
            </w:r>
            <w:r w:rsidR="00A95579" w:rsidRPr="00A95579">
              <w:rPr>
                <w:rFonts w:eastAsia="Aptos" w:cs="Aptos"/>
                <w:sz w:val="20"/>
                <w:szCs w:val="20"/>
              </w:rPr>
              <w:t>87</w:t>
            </w:r>
          </w:p>
        </w:tc>
      </w:tr>
    </w:tbl>
    <w:p w14:paraId="774396E0" w14:textId="5F961D65" w:rsidR="00A95579" w:rsidRDefault="002728FC" w:rsidP="004B6A6C">
      <w:pPr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="00D376DA" w:rsidRPr="0079383F">
        <w:rPr>
          <w:sz w:val="16"/>
          <w:szCs w:val="16"/>
        </w:rPr>
        <w:t>For two-sided test of HR = 1</w:t>
      </w:r>
    </w:p>
    <w:p w14:paraId="54BFA9F1" w14:textId="6E51027D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0F931C3A" w14:textId="77777777" w:rsidR="00C76730" w:rsidRDefault="00C76730" w:rsidP="004B6A6C">
      <w:pPr>
        <w:jc w:val="both"/>
        <w:rPr>
          <w:sz w:val="16"/>
          <w:szCs w:val="16"/>
        </w:rPr>
      </w:pPr>
    </w:p>
    <w:p w14:paraId="7C3BE1E5" w14:textId="77777777" w:rsidR="00C76730" w:rsidRPr="0079383F" w:rsidRDefault="00C76730" w:rsidP="004B6A6C">
      <w:pPr>
        <w:jc w:val="both"/>
        <w:rPr>
          <w:sz w:val="16"/>
          <w:szCs w:val="16"/>
        </w:rPr>
      </w:pPr>
    </w:p>
    <w:p w14:paraId="43F7959E" w14:textId="269CD22B" w:rsidR="008E2F3B" w:rsidRPr="0079383F" w:rsidRDefault="006451DC" w:rsidP="008E2F3B">
      <w:pPr>
        <w:pStyle w:val="Caption"/>
        <w:keepNext/>
        <w:jc w:val="both"/>
        <w:rPr>
          <w:b/>
          <w:bCs/>
          <w:sz w:val="24"/>
          <w:szCs w:val="24"/>
        </w:rPr>
      </w:pPr>
      <w:bookmarkStart w:id="52" w:name="_Toc204615368"/>
      <w:r>
        <w:rPr>
          <w:b/>
          <w:bCs/>
          <w:sz w:val="24"/>
          <w:szCs w:val="24"/>
        </w:rPr>
        <w:t>Fig</w:t>
      </w:r>
      <w:r w:rsidR="008E2F3B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I</w:t>
      </w:r>
      <w:r w:rsidR="008E2F3B" w:rsidRPr="0079383F">
        <w:rPr>
          <w:b/>
          <w:bCs/>
          <w:sz w:val="24"/>
          <w:szCs w:val="24"/>
        </w:rPr>
        <w:t>: Time to reference leg healing (nurse reported) - sample averaged healing functions by allocation and differences in median healing times</w:t>
      </w:r>
      <w:bookmarkEnd w:id="52"/>
    </w:p>
    <w:p w14:paraId="3B47A2BA" w14:textId="3B763073" w:rsidR="008E2F3B" w:rsidRDefault="008E2F3B" w:rsidP="008E2F3B">
      <w:pPr>
        <w:spacing w:after="0" w:line="240" w:lineRule="auto"/>
        <w:jc w:val="both"/>
        <w:rPr>
          <w:sz w:val="20"/>
          <w:szCs w:val="20"/>
        </w:rPr>
      </w:pPr>
    </w:p>
    <w:p w14:paraId="72BE08B8" w14:textId="37193744" w:rsidR="00D96C05" w:rsidRPr="00BE1DD8" w:rsidRDefault="00D96C05" w:rsidP="008E2F3B">
      <w:pPr>
        <w:spacing w:after="0" w:line="24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5D69F07C" wp14:editId="5BF03C35">
            <wp:extent cx="5731510" cy="3435350"/>
            <wp:effectExtent l="19050" t="19050" r="21590" b="12700"/>
            <wp:docPr id="4877992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799217" name="Picture 48779921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566724" w14:textId="7514F557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60B68078" w14:textId="77777777" w:rsidR="008E2F3B" w:rsidRPr="00BE1DD8" w:rsidRDefault="008E2F3B" w:rsidP="004B6A6C">
      <w:pPr>
        <w:jc w:val="both"/>
        <w:rPr>
          <w:sz w:val="20"/>
          <w:szCs w:val="20"/>
        </w:rPr>
      </w:pPr>
    </w:p>
    <w:p w14:paraId="16CB66AC" w14:textId="26F08991" w:rsidR="008E2F3B" w:rsidRPr="0079383F" w:rsidRDefault="006451DC" w:rsidP="008E2F3B">
      <w:pPr>
        <w:pStyle w:val="Caption"/>
        <w:keepNext/>
        <w:rPr>
          <w:b/>
          <w:bCs/>
          <w:sz w:val="24"/>
          <w:szCs w:val="24"/>
        </w:rPr>
      </w:pPr>
      <w:bookmarkStart w:id="53" w:name="_Toc220682404"/>
      <w:r>
        <w:rPr>
          <w:b/>
          <w:bCs/>
          <w:sz w:val="24"/>
          <w:szCs w:val="24"/>
        </w:rPr>
        <w:t>Table</w:t>
      </w:r>
      <w:r w:rsidR="008E2F3B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M</w:t>
      </w:r>
      <w:r w:rsidR="008E2F3B" w:rsidRPr="0079383F">
        <w:rPr>
          <w:b/>
          <w:bCs/>
          <w:sz w:val="24"/>
          <w:szCs w:val="24"/>
        </w:rPr>
        <w:t>: Time to reference leg healing (nurse reported) - sample averaged differences in cumulative incidence of healing at 1, 3, 6 and 12 months</w:t>
      </w:r>
      <w:bookmarkEnd w:id="5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8E2F3B" w:rsidRPr="00BE1DD8" w14:paraId="32F21007" w14:textId="77777777" w:rsidTr="008E2F3B">
        <w:tc>
          <w:tcPr>
            <w:tcW w:w="1701" w:type="dxa"/>
            <w:vAlign w:val="center"/>
          </w:tcPr>
          <w:p w14:paraId="71B5FA59" w14:textId="77777777" w:rsidR="008E2F3B" w:rsidRPr="00BE1DD8" w:rsidRDefault="008E2F3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D521D38" w14:textId="77777777" w:rsidR="008E2F3B" w:rsidRPr="00BE1DD8" w:rsidRDefault="008E2F3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237D4F9" w14:textId="5D05083D" w:rsidR="008E2F3B" w:rsidRPr="00BE1DD8" w:rsidRDefault="008E2F3B" w:rsidP="00C56663">
            <w:pPr>
              <w:rPr>
                <w:b/>
                <w:bCs/>
                <w:sz w:val="20"/>
                <w:szCs w:val="20"/>
              </w:rPr>
            </w:pPr>
            <w:r w:rsidRPr="00BE1DD8">
              <w:rPr>
                <w:b/>
                <w:bCs/>
                <w:sz w:val="20"/>
                <w:szCs w:val="20"/>
              </w:rPr>
              <w:t xml:space="preserve">Estimate </w:t>
            </w:r>
            <w:r w:rsidR="00D80697">
              <w:rPr>
                <w:b/>
                <w:bCs/>
                <w:sz w:val="20"/>
                <w:szCs w:val="20"/>
              </w:rPr>
              <w:t>[</w:t>
            </w:r>
            <w:r w:rsidRPr="00BE1DD8">
              <w:rPr>
                <w:b/>
                <w:bCs/>
                <w:sz w:val="20"/>
                <w:szCs w:val="20"/>
              </w:rPr>
              <w:t>95% CI</w:t>
            </w:r>
            <w:r w:rsidR="00D80697"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8E2F3B" w:rsidRPr="00BE1DD8" w14:paraId="00C9CA1C" w14:textId="77777777" w:rsidTr="008E2F3B">
        <w:trPr>
          <w:trHeight w:val="283"/>
        </w:trPr>
        <w:tc>
          <w:tcPr>
            <w:tcW w:w="1701" w:type="dxa"/>
            <w:vMerge w:val="restart"/>
            <w:vAlign w:val="center"/>
          </w:tcPr>
          <w:p w14:paraId="0B5D9F89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 month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1BDFDB9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0BB6978" w14:textId="03D16071" w:rsidR="008E2F3B" w:rsidRPr="00BE1DD8" w:rsidRDefault="00805411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8E2F3B" w:rsidRPr="00BE1DD8">
              <w:rPr>
                <w:sz w:val="20"/>
                <w:szCs w:val="20"/>
              </w:rPr>
              <w:t xml:space="preserve">6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</w:t>
            </w:r>
            <w:r w:rsidR="008E2F3B" w:rsidRPr="00BE1DD8">
              <w:rPr>
                <w:sz w:val="20"/>
                <w:szCs w:val="20"/>
              </w:rPr>
              <w:t>2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8E2F3B"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44D59788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585B3969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EB6558D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FCD072" w14:textId="5833AA8F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Pr="00BE1DD8">
              <w:rPr>
                <w:sz w:val="20"/>
                <w:szCs w:val="20"/>
              </w:rPr>
              <w:t xml:space="preserve">4%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4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40513D86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51230875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808585B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3326B76" w14:textId="3C2612DD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 xml:space="preserve">1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 xml:space="preserve">2 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4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575B2428" w14:textId="77777777" w:rsidTr="008E2F3B">
        <w:trPr>
          <w:trHeight w:val="283"/>
        </w:trPr>
        <w:tc>
          <w:tcPr>
            <w:tcW w:w="1701" w:type="dxa"/>
            <w:vMerge w:val="restart"/>
            <w:vAlign w:val="center"/>
          </w:tcPr>
          <w:p w14:paraId="07B2053E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3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537FD18C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996C046" w14:textId="495588E6" w:rsidR="008E2F3B" w:rsidRPr="00BE1DD8" w:rsidRDefault="00805411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8E2F3B" w:rsidRPr="00BE1DD8">
              <w:rPr>
                <w:sz w:val="20"/>
                <w:szCs w:val="20"/>
              </w:rPr>
              <w:t xml:space="preserve">2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8E2F3B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="008E2F3B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8E2F3B"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0F3FC480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5E86ED7E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951E83E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6477AD3" w14:textId="581715BE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 xml:space="preserve">1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0A5E040D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1C621FCB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B6A788C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E9F8FD7" w14:textId="7A2FFE9B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 xml:space="preserve">3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 xml:space="preserve">0 </w:t>
            </w:r>
            <w:r w:rsidR="00D80697">
              <w:rPr>
                <w:sz w:val="20"/>
                <w:szCs w:val="20"/>
              </w:rPr>
              <w:t>,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62C99DD7" w14:textId="77777777" w:rsidTr="008E2F3B">
        <w:trPr>
          <w:trHeight w:val="283"/>
        </w:trPr>
        <w:tc>
          <w:tcPr>
            <w:tcW w:w="1701" w:type="dxa"/>
            <w:vMerge w:val="restart"/>
            <w:vAlign w:val="center"/>
          </w:tcPr>
          <w:p w14:paraId="53CE0B23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6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28E2232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1C2A1E5" w14:textId="4EFD7A58" w:rsidR="008E2F3B" w:rsidRPr="00BE1DD8" w:rsidRDefault="00805411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8E2F3B" w:rsidRPr="00BE1DD8">
              <w:rPr>
                <w:sz w:val="20"/>
                <w:szCs w:val="20"/>
              </w:rPr>
              <w:t xml:space="preserve">9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</w:t>
            </w:r>
            <w:r w:rsidR="008E2F3B"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,</w:t>
            </w:r>
            <w:r w:rsidR="008E2F3B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8E2F3B"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29222AEB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6BB91E2A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C72207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712841" w14:textId="5113571F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 xml:space="preserve">1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6E785FEE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1ED54307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6792C38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1A267E4" w14:textId="70F2701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 xml:space="preserve">0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28849AD1" w14:textId="77777777" w:rsidTr="008E2F3B">
        <w:trPr>
          <w:trHeight w:val="283"/>
        </w:trPr>
        <w:tc>
          <w:tcPr>
            <w:tcW w:w="1701" w:type="dxa"/>
            <w:vMerge w:val="restart"/>
            <w:vAlign w:val="center"/>
          </w:tcPr>
          <w:p w14:paraId="1B051FF4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2 month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EA79C19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2LB) - Pr(Healed | EBC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F1C375B" w14:textId="29E761A8" w:rsidR="008E2F3B" w:rsidRPr="00BE1DD8" w:rsidRDefault="00805411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8E2F3B" w:rsidRPr="00BE1DD8">
              <w:rPr>
                <w:sz w:val="20"/>
                <w:szCs w:val="20"/>
              </w:rPr>
              <w:t xml:space="preserve">8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8E2F3B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="008E2F3B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8E2F3B" w:rsidRPr="00BE1DD8">
              <w:rPr>
                <w:sz w:val="20"/>
                <w:szCs w:val="20"/>
              </w:rPr>
              <w:t>3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148C2CA2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0234080A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1251F62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EBC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831AB7A" w14:textId="5D92527B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 xml:space="preserve">4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0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]</w:t>
            </w:r>
          </w:p>
        </w:tc>
      </w:tr>
      <w:tr w:rsidR="008E2F3B" w:rsidRPr="00BE1DD8" w14:paraId="4E867D11" w14:textId="77777777" w:rsidTr="008E2F3B">
        <w:trPr>
          <w:trHeight w:val="283"/>
        </w:trPr>
        <w:tc>
          <w:tcPr>
            <w:tcW w:w="1701" w:type="dxa"/>
            <w:vMerge/>
            <w:vAlign w:val="center"/>
          </w:tcPr>
          <w:p w14:paraId="6098F700" w14:textId="77777777" w:rsidR="008E2F3B" w:rsidRPr="00BE1DD8" w:rsidRDefault="008E2F3B" w:rsidP="008E2F3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6748A505" w14:textId="77777777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Pr(Healed | CW) - Pr(Healed | 2LB)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68EFB1D7" w14:textId="3D2B43B4" w:rsidR="008E2F3B" w:rsidRPr="00BE1DD8" w:rsidRDefault="008E2F3B" w:rsidP="008E2F3B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 xml:space="preserve">2%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8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2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1</w:t>
            </w:r>
            <w:r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</w:tr>
    </w:tbl>
    <w:p w14:paraId="22972A56" w14:textId="650B48B3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382EAD2A" w14:textId="77777777" w:rsidR="008E2F3B" w:rsidRPr="00BE1DD8" w:rsidRDefault="008E2F3B" w:rsidP="004B6A6C">
      <w:pPr>
        <w:jc w:val="both"/>
        <w:rPr>
          <w:sz w:val="20"/>
          <w:szCs w:val="20"/>
        </w:rPr>
      </w:pPr>
    </w:p>
    <w:p w14:paraId="63022039" w14:textId="00430A31" w:rsidR="008E2F3B" w:rsidRPr="0079383F" w:rsidRDefault="006451DC" w:rsidP="008E2F3B">
      <w:pPr>
        <w:pStyle w:val="Caption"/>
        <w:keepNext/>
        <w:jc w:val="both"/>
        <w:rPr>
          <w:b/>
          <w:bCs/>
          <w:sz w:val="24"/>
          <w:szCs w:val="24"/>
        </w:rPr>
      </w:pPr>
      <w:bookmarkStart w:id="54" w:name="_Toc204615369"/>
      <w:r>
        <w:rPr>
          <w:b/>
          <w:bCs/>
          <w:sz w:val="24"/>
          <w:szCs w:val="24"/>
        </w:rPr>
        <w:t>Fig</w:t>
      </w:r>
      <w:r w:rsidR="002149EC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J</w:t>
      </w:r>
      <w:r w:rsidR="008E2F3B" w:rsidRPr="0079383F">
        <w:rPr>
          <w:b/>
          <w:bCs/>
          <w:sz w:val="24"/>
          <w:szCs w:val="24"/>
        </w:rPr>
        <w:t>: Time to ulcer recurrence (nurse reported) among participants with complete healing of reference leg - Kaplan-Meier failure estimates by allocation</w:t>
      </w:r>
      <w:bookmarkEnd w:id="54"/>
    </w:p>
    <w:p w14:paraId="073C1246" w14:textId="5844728F" w:rsidR="008E2F3B" w:rsidRPr="00BE1DD8" w:rsidRDefault="008E2F3B" w:rsidP="00D376DA">
      <w:pPr>
        <w:spacing w:after="0" w:line="240" w:lineRule="auto"/>
        <w:jc w:val="both"/>
        <w:rPr>
          <w:sz w:val="20"/>
          <w:szCs w:val="20"/>
        </w:rPr>
      </w:pPr>
      <w:r w:rsidRPr="00BE1DD8">
        <w:rPr>
          <w:noProof/>
          <w:sz w:val="20"/>
          <w:szCs w:val="20"/>
          <w:lang w:val="en-IN" w:eastAsia="en-IN"/>
        </w:rPr>
        <w:drawing>
          <wp:inline distT="0" distB="0" distL="0" distR="0" wp14:anchorId="54EBA9FF" wp14:editId="47DBB1A1">
            <wp:extent cx="5731510" cy="3439160"/>
            <wp:effectExtent l="19050" t="19050" r="21590" b="27940"/>
            <wp:docPr id="299077273" name="Picture 8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077273" name="Picture 8" descr="A graph with different colored line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C80528" w14:textId="595D1637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2E996918" w14:textId="77777777" w:rsidR="00D376DA" w:rsidRPr="00BE1DD8" w:rsidRDefault="00D376DA" w:rsidP="004B6A6C">
      <w:pPr>
        <w:jc w:val="both"/>
        <w:rPr>
          <w:sz w:val="20"/>
          <w:szCs w:val="20"/>
        </w:rPr>
      </w:pPr>
    </w:p>
    <w:p w14:paraId="1192CB08" w14:textId="77777777" w:rsidR="00D376DA" w:rsidRPr="00BE1DD8" w:rsidRDefault="00D376DA" w:rsidP="004B6A6C">
      <w:pPr>
        <w:jc w:val="both"/>
        <w:rPr>
          <w:sz w:val="20"/>
          <w:szCs w:val="20"/>
        </w:rPr>
      </w:pPr>
    </w:p>
    <w:p w14:paraId="4501DB61" w14:textId="355CA443" w:rsidR="00F97E0A" w:rsidRPr="0079383F" w:rsidRDefault="006451DC" w:rsidP="00F97E0A">
      <w:pPr>
        <w:pStyle w:val="Caption"/>
        <w:keepNext/>
        <w:rPr>
          <w:b/>
          <w:bCs/>
          <w:sz w:val="24"/>
          <w:szCs w:val="24"/>
        </w:rPr>
      </w:pPr>
      <w:bookmarkStart w:id="55" w:name="_Toc220682405"/>
      <w:r>
        <w:rPr>
          <w:b/>
          <w:bCs/>
          <w:sz w:val="24"/>
          <w:szCs w:val="24"/>
        </w:rPr>
        <w:t>Table</w:t>
      </w:r>
      <w:r w:rsidR="00F97E0A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N</w:t>
      </w:r>
      <w:r w:rsidR="00F97E0A" w:rsidRPr="0079383F">
        <w:rPr>
          <w:b/>
          <w:bCs/>
          <w:sz w:val="24"/>
          <w:szCs w:val="24"/>
        </w:rPr>
        <w:t>: Time to ulcer recurrence – Estimated hazard ratios</w:t>
      </w:r>
      <w:bookmarkEnd w:id="55"/>
    </w:p>
    <w:tbl>
      <w:tblPr>
        <w:tblStyle w:val="TableGrid3"/>
        <w:tblW w:w="0" w:type="auto"/>
        <w:tblLayout w:type="fixed"/>
        <w:tblCellMar>
          <w:top w:w="20" w:type="dxa"/>
          <w:bottom w:w="2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D376DA" w:rsidRPr="00D376DA" w14:paraId="4D810158" w14:textId="77777777" w:rsidTr="00D376DA">
        <w:tc>
          <w:tcPr>
            <w:tcW w:w="2268" w:type="dxa"/>
            <w:vAlign w:val="center"/>
          </w:tcPr>
          <w:p w14:paraId="386A1A64" w14:textId="77777777" w:rsidR="00D376DA" w:rsidRPr="00D376DA" w:rsidRDefault="00D376DA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b/>
                <w:sz w:val="20"/>
                <w:szCs w:val="20"/>
              </w:rPr>
              <w:t>Contrast</w:t>
            </w:r>
          </w:p>
        </w:tc>
        <w:tc>
          <w:tcPr>
            <w:tcW w:w="2268" w:type="dxa"/>
            <w:vAlign w:val="center"/>
          </w:tcPr>
          <w:p w14:paraId="59833270" w14:textId="6EB59E2A" w:rsidR="00D376DA" w:rsidRPr="00D376DA" w:rsidRDefault="00D376DA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b/>
                <w:sz w:val="20"/>
                <w:szCs w:val="20"/>
              </w:rPr>
              <w:t xml:space="preserve">HR </w:t>
            </w:r>
            <w:r w:rsidR="00D80697">
              <w:rPr>
                <w:rFonts w:eastAsia="Aptos" w:cs="Aptos"/>
                <w:b/>
                <w:sz w:val="20"/>
                <w:szCs w:val="20"/>
              </w:rPr>
              <w:t>[</w:t>
            </w:r>
            <w:r w:rsidRPr="00D376DA">
              <w:rPr>
                <w:rFonts w:eastAsia="Aptos" w:cs="Aptos"/>
                <w:b/>
                <w:sz w:val="20"/>
                <w:szCs w:val="20"/>
              </w:rPr>
              <w:t>95% CI)</w:t>
            </w:r>
          </w:p>
        </w:tc>
        <w:tc>
          <w:tcPr>
            <w:tcW w:w="2268" w:type="dxa"/>
            <w:vAlign w:val="center"/>
          </w:tcPr>
          <w:p w14:paraId="1932D0CD" w14:textId="2007B7EC" w:rsidR="00D376DA" w:rsidRPr="00D376DA" w:rsidRDefault="00D376DA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b/>
                <w:sz w:val="20"/>
                <w:szCs w:val="20"/>
              </w:rPr>
              <w:t>p-value</w:t>
            </w:r>
            <w:r w:rsidR="002728FC">
              <w:rPr>
                <w:rFonts w:eastAsia="Aptos" w:cs="Aptos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D376DA" w:rsidRPr="00D376DA" w14:paraId="691D57A6" w14:textId="77777777" w:rsidTr="00D376DA">
        <w:tc>
          <w:tcPr>
            <w:tcW w:w="2268" w:type="dxa"/>
            <w:vAlign w:val="center"/>
          </w:tcPr>
          <w:p w14:paraId="691D61A3" w14:textId="77777777" w:rsidR="00D376DA" w:rsidRPr="00D376DA" w:rsidRDefault="00D376DA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2LB vs EBC</w:t>
            </w:r>
          </w:p>
        </w:tc>
        <w:tc>
          <w:tcPr>
            <w:tcW w:w="2268" w:type="dxa"/>
            <w:vAlign w:val="center"/>
          </w:tcPr>
          <w:p w14:paraId="27378DCC" w14:textId="07B83D84" w:rsidR="00D376DA" w:rsidRPr="00D376DA" w:rsidRDefault="00805411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8</w:t>
            </w:r>
            <w:r w:rsidR="00D376DA" w:rsidRPr="00BE1DD8">
              <w:rPr>
                <w:rFonts w:eastAsia="Aptos" w:cs="Aptos"/>
                <w:sz w:val="20"/>
                <w:szCs w:val="20"/>
              </w:rPr>
              <w:t>9</w:t>
            </w:r>
            <w:r w:rsidR="00D80697">
              <w:rPr>
                <w:rFonts w:eastAsia="Aptos" w:cs="Aptos"/>
                <w:sz w:val="20"/>
                <w:szCs w:val="20"/>
              </w:rPr>
              <w:t xml:space="preserve"> [</w:t>
            </w: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5</w:t>
            </w:r>
            <w:r w:rsidR="00D376DA" w:rsidRPr="00BE1DD8">
              <w:rPr>
                <w:rFonts w:eastAsia="Aptos" w:cs="Aptos"/>
                <w:sz w:val="20"/>
                <w:szCs w:val="20"/>
              </w:rPr>
              <w:t>6</w:t>
            </w:r>
            <w:r w:rsidR="00D80697">
              <w:rPr>
                <w:rFonts w:eastAsia="Aptos" w:cs="Aptos"/>
                <w:sz w:val="20"/>
                <w:szCs w:val="20"/>
              </w:rPr>
              <w:t>,</w:t>
            </w:r>
            <w:r w:rsidR="00D376DA" w:rsidRPr="00D376DA">
              <w:rPr>
                <w:rFonts w:eastAsia="Aptos" w:cs="Aptos"/>
                <w:sz w:val="20"/>
                <w:szCs w:val="20"/>
              </w:rPr>
              <w:t xml:space="preserve"> </w:t>
            </w:r>
            <w:r w:rsidRPr="00D376DA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4</w:t>
            </w:r>
            <w:r w:rsidR="00D376DA" w:rsidRPr="00D376DA">
              <w:rPr>
                <w:rFonts w:eastAsia="Aptos" w:cs="Aptos"/>
                <w:sz w:val="20"/>
                <w:szCs w:val="20"/>
              </w:rPr>
              <w:t>2</w:t>
            </w:r>
            <w:r w:rsidR="00D80697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19478DF3" w14:textId="76CE0962" w:rsidR="00D376DA" w:rsidRPr="00D376DA" w:rsidRDefault="00805411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6</w:t>
            </w:r>
            <w:r w:rsidR="00D376DA" w:rsidRPr="00D376DA">
              <w:rPr>
                <w:rFonts w:eastAsia="Aptos" w:cs="Aptos"/>
                <w:sz w:val="20"/>
                <w:szCs w:val="20"/>
              </w:rPr>
              <w:t>19</w:t>
            </w:r>
          </w:p>
        </w:tc>
      </w:tr>
      <w:tr w:rsidR="00D376DA" w:rsidRPr="00D376DA" w14:paraId="5F59E1B1" w14:textId="77777777" w:rsidTr="00D376DA">
        <w:tc>
          <w:tcPr>
            <w:tcW w:w="2268" w:type="dxa"/>
            <w:vAlign w:val="center"/>
          </w:tcPr>
          <w:p w14:paraId="25B87A3C" w14:textId="77777777" w:rsidR="00D376DA" w:rsidRPr="00D376DA" w:rsidRDefault="00D376DA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CW vs EBC</w:t>
            </w:r>
          </w:p>
        </w:tc>
        <w:tc>
          <w:tcPr>
            <w:tcW w:w="2268" w:type="dxa"/>
            <w:vAlign w:val="center"/>
          </w:tcPr>
          <w:p w14:paraId="31361E19" w14:textId="66A561D7" w:rsidR="00D376DA" w:rsidRPr="00D376DA" w:rsidRDefault="00805411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8</w:t>
            </w:r>
            <w:r w:rsidR="00D376DA" w:rsidRPr="00D376DA">
              <w:rPr>
                <w:rFonts w:eastAsia="Aptos" w:cs="Aptos"/>
                <w:sz w:val="20"/>
                <w:szCs w:val="20"/>
              </w:rPr>
              <w:t xml:space="preserve">1 </w:t>
            </w:r>
            <w:r w:rsidR="00D80697">
              <w:rPr>
                <w:rFonts w:eastAsia="Aptos" w:cs="Aptos"/>
                <w:sz w:val="20"/>
                <w:szCs w:val="20"/>
              </w:rPr>
              <w:t>[</w:t>
            </w: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4</w:t>
            </w:r>
            <w:r w:rsidR="00D376DA" w:rsidRPr="00D376DA">
              <w:rPr>
                <w:rFonts w:eastAsia="Aptos" w:cs="Aptos"/>
                <w:sz w:val="20"/>
                <w:szCs w:val="20"/>
              </w:rPr>
              <w:t>9</w:t>
            </w:r>
            <w:r w:rsidR="00D80697">
              <w:rPr>
                <w:rFonts w:eastAsia="Aptos" w:cs="Aptos"/>
                <w:sz w:val="20"/>
                <w:szCs w:val="20"/>
              </w:rPr>
              <w:t>,</w:t>
            </w:r>
            <w:r w:rsidR="00D376DA" w:rsidRPr="00D376DA">
              <w:rPr>
                <w:rFonts w:eastAsia="Aptos" w:cs="Aptos"/>
                <w:sz w:val="20"/>
                <w:szCs w:val="20"/>
              </w:rPr>
              <w:t xml:space="preserve"> </w:t>
            </w:r>
            <w:r w:rsidRPr="00D376DA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3</w:t>
            </w:r>
            <w:r>
              <w:rPr>
                <w:rFonts w:eastAsia="Aptos" w:cs="Aptos"/>
                <w:sz w:val="20"/>
                <w:szCs w:val="20"/>
              </w:rPr>
              <w:t>4</w:t>
            </w:r>
            <w:r w:rsidR="00D80697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042D77CF" w14:textId="594ADFF9" w:rsidR="00D376DA" w:rsidRPr="00D376DA" w:rsidRDefault="00805411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4</w:t>
            </w:r>
            <w:r w:rsidR="00D376DA" w:rsidRPr="00D376DA">
              <w:rPr>
                <w:rFonts w:eastAsia="Aptos" w:cs="Aptos"/>
                <w:sz w:val="20"/>
                <w:szCs w:val="20"/>
              </w:rPr>
              <w:t>14</w:t>
            </w:r>
          </w:p>
        </w:tc>
      </w:tr>
      <w:tr w:rsidR="00D376DA" w:rsidRPr="00D376DA" w14:paraId="7724F160" w14:textId="77777777" w:rsidTr="00D376DA">
        <w:tc>
          <w:tcPr>
            <w:tcW w:w="2268" w:type="dxa"/>
            <w:vAlign w:val="center"/>
          </w:tcPr>
          <w:p w14:paraId="16342490" w14:textId="77777777" w:rsidR="00D376DA" w:rsidRPr="00D376DA" w:rsidRDefault="00D376DA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CW vs 2LB</w:t>
            </w:r>
          </w:p>
        </w:tc>
        <w:tc>
          <w:tcPr>
            <w:tcW w:w="2268" w:type="dxa"/>
            <w:vAlign w:val="center"/>
          </w:tcPr>
          <w:p w14:paraId="696B52F2" w14:textId="50E0E4E5" w:rsidR="00D376DA" w:rsidRPr="00D376DA" w:rsidRDefault="00805411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9</w:t>
            </w:r>
            <w:r w:rsidR="00D376DA" w:rsidRPr="00D376DA">
              <w:rPr>
                <w:rFonts w:eastAsia="Aptos" w:cs="Aptos"/>
                <w:sz w:val="20"/>
                <w:szCs w:val="20"/>
              </w:rPr>
              <w:t xml:space="preserve">1 </w:t>
            </w:r>
            <w:r w:rsidR="00D80697">
              <w:rPr>
                <w:rFonts w:eastAsia="Aptos" w:cs="Aptos"/>
                <w:sz w:val="20"/>
                <w:szCs w:val="20"/>
              </w:rPr>
              <w:t>[</w:t>
            </w: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5</w:t>
            </w:r>
            <w:r w:rsidR="00D376DA" w:rsidRPr="00D376DA">
              <w:rPr>
                <w:rFonts w:eastAsia="Aptos" w:cs="Aptos"/>
                <w:sz w:val="20"/>
                <w:szCs w:val="20"/>
              </w:rPr>
              <w:t>4</w:t>
            </w:r>
            <w:r w:rsidR="00D80697">
              <w:rPr>
                <w:rFonts w:eastAsia="Aptos" w:cs="Aptos"/>
                <w:sz w:val="20"/>
                <w:szCs w:val="20"/>
              </w:rPr>
              <w:t>,</w:t>
            </w:r>
            <w:r w:rsidR="00D376DA" w:rsidRPr="00D376DA">
              <w:rPr>
                <w:rFonts w:eastAsia="Aptos" w:cs="Aptos"/>
                <w:sz w:val="20"/>
                <w:szCs w:val="20"/>
              </w:rPr>
              <w:t xml:space="preserve"> </w:t>
            </w:r>
            <w:r w:rsidRPr="00D376DA">
              <w:rPr>
                <w:rFonts w:eastAsia="Aptos" w:cs="Aptos"/>
                <w:sz w:val="20"/>
                <w:szCs w:val="20"/>
              </w:rPr>
              <w:t>1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5</w:t>
            </w:r>
            <w:r w:rsidR="00D376DA" w:rsidRPr="00BE1DD8">
              <w:rPr>
                <w:rFonts w:eastAsia="Aptos" w:cs="Aptos"/>
                <w:sz w:val="20"/>
                <w:szCs w:val="20"/>
              </w:rPr>
              <w:t>5</w:t>
            </w:r>
            <w:r w:rsidR="00D80697">
              <w:rPr>
                <w:rFonts w:eastAsia="Aptos" w:cs="Aptos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14:paraId="5559F550" w14:textId="6B164525" w:rsidR="00D376DA" w:rsidRPr="00D376DA" w:rsidRDefault="00805411" w:rsidP="00D376DA">
            <w:pPr>
              <w:rPr>
                <w:rFonts w:eastAsia="Aptos" w:cs="Aptos"/>
                <w:sz w:val="20"/>
                <w:szCs w:val="20"/>
              </w:rPr>
            </w:pPr>
            <w:r w:rsidRPr="00D376DA">
              <w:rPr>
                <w:rFonts w:eastAsia="Aptos" w:cs="Aptos"/>
                <w:sz w:val="20"/>
                <w:szCs w:val="20"/>
              </w:rPr>
              <w:t>0</w:t>
            </w:r>
            <w:r>
              <w:rPr>
                <w:rFonts w:eastAsia="Aptos" w:cs="Aptos"/>
                <w:sz w:val="20"/>
                <w:szCs w:val="20"/>
              </w:rPr>
              <w:t>·</w:t>
            </w:r>
            <w:r w:rsidRPr="00D376DA">
              <w:rPr>
                <w:rFonts w:eastAsia="Aptos" w:cs="Aptos"/>
                <w:sz w:val="20"/>
                <w:szCs w:val="20"/>
              </w:rPr>
              <w:t>7</w:t>
            </w:r>
            <w:r>
              <w:rPr>
                <w:rFonts w:eastAsia="Aptos" w:cs="Aptos"/>
                <w:sz w:val="20"/>
                <w:szCs w:val="20"/>
              </w:rPr>
              <w:t>3</w:t>
            </w:r>
            <w:r w:rsidR="00D376DA" w:rsidRPr="00D376DA">
              <w:rPr>
                <w:rFonts w:eastAsia="Aptos" w:cs="Aptos"/>
                <w:sz w:val="20"/>
                <w:szCs w:val="20"/>
              </w:rPr>
              <w:t>6</w:t>
            </w:r>
          </w:p>
        </w:tc>
      </w:tr>
    </w:tbl>
    <w:p w14:paraId="4B2CD6E8" w14:textId="04598A52" w:rsidR="00D376DA" w:rsidRPr="0079383F" w:rsidRDefault="002728FC" w:rsidP="00F97E0A">
      <w:pPr>
        <w:spacing w:after="0" w:line="240" w:lineRule="auto"/>
        <w:jc w:val="both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 w:rsidR="00D376DA" w:rsidRPr="0079383F">
        <w:rPr>
          <w:sz w:val="16"/>
          <w:szCs w:val="16"/>
        </w:rPr>
        <w:t>For</w:t>
      </w:r>
      <w:proofErr w:type="spellEnd"/>
      <w:r w:rsidR="00D376DA" w:rsidRPr="0079383F">
        <w:rPr>
          <w:sz w:val="16"/>
          <w:szCs w:val="16"/>
        </w:rPr>
        <w:t xml:space="preserve"> two-sided test of HR = 1</w:t>
      </w:r>
    </w:p>
    <w:p w14:paraId="1D0F0240" w14:textId="7220F7C5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2FB730D5" w14:textId="77777777" w:rsidR="00F33F3A" w:rsidRDefault="00F33F3A" w:rsidP="004B6A6C">
      <w:pPr>
        <w:jc w:val="both"/>
        <w:rPr>
          <w:sz w:val="20"/>
          <w:szCs w:val="20"/>
        </w:rPr>
      </w:pPr>
    </w:p>
    <w:p w14:paraId="25ED062C" w14:textId="4A3ACBC2" w:rsidR="001D26F4" w:rsidRPr="001D26F4" w:rsidRDefault="006451DC" w:rsidP="001D26F4">
      <w:pPr>
        <w:pStyle w:val="Caption"/>
        <w:keepNext/>
        <w:rPr>
          <w:b/>
          <w:bCs/>
          <w:sz w:val="24"/>
          <w:szCs w:val="24"/>
        </w:rPr>
      </w:pPr>
      <w:bookmarkStart w:id="56" w:name="_Toc220682406"/>
      <w:r>
        <w:rPr>
          <w:b/>
          <w:bCs/>
          <w:sz w:val="24"/>
          <w:szCs w:val="24"/>
        </w:rPr>
        <w:t>Table</w:t>
      </w:r>
      <w:r w:rsidR="002149EC" w:rsidRPr="002149EC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O</w:t>
      </w:r>
      <w:r w:rsidR="00F33F3A" w:rsidRPr="0079383F">
        <w:rPr>
          <w:b/>
          <w:bCs/>
          <w:sz w:val="24"/>
          <w:szCs w:val="24"/>
        </w:rPr>
        <w:t>: Cumulative incidence of key clinical events by 6 and 12 months by allocation</w:t>
      </w:r>
      <w:bookmarkEnd w:id="56"/>
    </w:p>
    <w:tbl>
      <w:tblPr>
        <w:tblStyle w:val="TableGrid"/>
        <w:tblpPr w:leftFromText="180" w:rightFromText="180" w:vertAnchor="text" w:horzAnchor="margin" w:tblpY="11"/>
        <w:tblW w:w="10144" w:type="dxa"/>
        <w:tblLook w:val="04A0" w:firstRow="1" w:lastRow="0" w:firstColumn="1" w:lastColumn="0" w:noHBand="0" w:noVBand="1"/>
      </w:tblPr>
      <w:tblGrid>
        <w:gridCol w:w="1148"/>
        <w:gridCol w:w="974"/>
        <w:gridCol w:w="2126"/>
        <w:gridCol w:w="2419"/>
        <w:gridCol w:w="3477"/>
      </w:tblGrid>
      <w:tr w:rsidR="001D26F4" w:rsidRPr="001D26F4" w14:paraId="69BA49CF" w14:textId="77777777" w:rsidTr="001D26F4">
        <w:trPr>
          <w:trHeight w:val="311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3F9A" w14:textId="77777777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</w:rPr>
            </w:pPr>
            <w:r w:rsidRPr="001D26F4">
              <w:rPr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CC23F" w14:textId="77777777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</w:rPr>
            </w:pPr>
            <w:r w:rsidRPr="001D26F4">
              <w:rPr>
                <w:b/>
                <w:bCs/>
                <w:sz w:val="16"/>
                <w:szCs w:val="16"/>
              </w:rPr>
              <w:t>Time Horiz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D9C8" w14:textId="77777777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</w:rPr>
            </w:pPr>
            <w:r w:rsidRPr="001D26F4">
              <w:rPr>
                <w:b/>
                <w:bCs/>
                <w:sz w:val="16"/>
                <w:szCs w:val="16"/>
              </w:rPr>
              <w:t>EBC</w:t>
            </w:r>
          </w:p>
          <w:p w14:paraId="5313A0E7" w14:textId="77777777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  <w:vertAlign w:val="superscript"/>
              </w:rPr>
            </w:pPr>
            <w:r w:rsidRPr="001D26F4">
              <w:rPr>
                <w:b/>
                <w:bCs/>
                <w:sz w:val="16"/>
                <w:szCs w:val="16"/>
              </w:rPr>
              <w:t xml:space="preserve">N (cumulative </w:t>
            </w:r>
            <w:proofErr w:type="spellStart"/>
            <w:r w:rsidRPr="001D26F4">
              <w:rPr>
                <w:b/>
                <w:bCs/>
                <w:sz w:val="16"/>
                <w:szCs w:val="16"/>
              </w:rPr>
              <w:t>incidence</w:t>
            </w:r>
            <w:r w:rsidRPr="001D26F4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1D26F4">
              <w:rPr>
                <w:b/>
                <w:bCs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09031" w14:textId="77777777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</w:rPr>
            </w:pPr>
            <w:r w:rsidRPr="001D26F4">
              <w:rPr>
                <w:b/>
                <w:bCs/>
                <w:sz w:val="16"/>
                <w:szCs w:val="16"/>
              </w:rPr>
              <w:t>2LB</w:t>
            </w:r>
          </w:p>
          <w:p w14:paraId="1D786C36" w14:textId="3EF6F36D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  <w:vertAlign w:val="superscript"/>
              </w:rPr>
            </w:pPr>
            <w:r w:rsidRPr="001D26F4">
              <w:rPr>
                <w:b/>
                <w:bCs/>
                <w:sz w:val="16"/>
                <w:szCs w:val="16"/>
              </w:rPr>
              <w:t>N (cumulative incidence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a</w:t>
            </w:r>
            <w:r w:rsidRPr="001D26F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273D" w14:textId="77777777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</w:rPr>
            </w:pPr>
            <w:r w:rsidRPr="001D26F4">
              <w:rPr>
                <w:b/>
                <w:bCs/>
                <w:sz w:val="16"/>
                <w:szCs w:val="16"/>
              </w:rPr>
              <w:t>CW</w:t>
            </w:r>
          </w:p>
          <w:p w14:paraId="2BDA1DE9" w14:textId="45AAD9F5" w:rsidR="001D26F4" w:rsidRPr="001D26F4" w:rsidRDefault="001D26F4" w:rsidP="001D26F4">
            <w:pPr>
              <w:jc w:val="both"/>
              <w:rPr>
                <w:b/>
                <w:bCs/>
                <w:sz w:val="16"/>
                <w:szCs w:val="16"/>
                <w:vertAlign w:val="superscript"/>
              </w:rPr>
            </w:pPr>
            <w:r w:rsidRPr="001D26F4">
              <w:rPr>
                <w:b/>
                <w:bCs/>
                <w:sz w:val="16"/>
                <w:szCs w:val="16"/>
              </w:rPr>
              <w:t>N (cumulative incidence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a</w:t>
            </w:r>
            <w:r w:rsidRPr="001D26F4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D26F4" w:rsidRPr="001D26F4" w14:paraId="576C336C" w14:textId="77777777" w:rsidTr="00A76186">
        <w:trPr>
          <w:trHeight w:val="1713"/>
        </w:trPr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860F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lastRenderedPageBreak/>
              <w:t>Treatment to close remove incompetent, superficial veins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9AA98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6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4515" w14:textId="77777777" w:rsid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5 (2.49%)</w:t>
            </w:r>
          </w:p>
          <w:p w14:paraId="2F513BDA" w14:textId="165B03D5" w:rsidR="001D26F4" w:rsidRPr="00AC5146" w:rsidRDefault="001D26F4" w:rsidP="00AC5146">
            <w:pPr>
              <w:pStyle w:val="ListParagraph"/>
              <w:numPr>
                <w:ilvl w:val="0"/>
                <w:numId w:val="7"/>
              </w:numPr>
              <w:ind w:left="174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n=4</w:t>
            </w:r>
          </w:p>
          <w:p w14:paraId="5A71F289" w14:textId="6F0369EA" w:rsidR="001D26F4" w:rsidRPr="00AC5146" w:rsidRDefault="001D26F4" w:rsidP="00AC5146">
            <w:pPr>
              <w:pStyle w:val="ListParagraph"/>
              <w:numPr>
                <w:ilvl w:val="0"/>
                <w:numId w:val="7"/>
              </w:numPr>
              <w:ind w:left="174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Sclerotherapy n=1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E723C" w14:textId="41111E6B" w:rsidR="00AC5146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4 (2.19%)</w:t>
            </w:r>
          </w:p>
          <w:p w14:paraId="1CAE8721" w14:textId="4D37558B" w:rsidR="001D26F4" w:rsidRPr="00AC5146" w:rsidRDefault="001D26F4" w:rsidP="00AC5146">
            <w:pPr>
              <w:pStyle w:val="ListParagraph"/>
              <w:numPr>
                <w:ilvl w:val="0"/>
                <w:numId w:val="6"/>
              </w:numPr>
              <w:ind w:left="312" w:hanging="283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n=2</w:t>
            </w:r>
          </w:p>
          <w:p w14:paraId="6E82C3B8" w14:textId="1817EFA7" w:rsidR="001D26F4" w:rsidRPr="00AC5146" w:rsidRDefault="001D26F4" w:rsidP="00AC5146">
            <w:pPr>
              <w:pStyle w:val="ListParagraph"/>
              <w:numPr>
                <w:ilvl w:val="0"/>
                <w:numId w:val="6"/>
              </w:numPr>
              <w:ind w:left="312" w:hanging="283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Avulsions n=1</w:t>
            </w:r>
          </w:p>
          <w:p w14:paraId="299B55AB" w14:textId="688DFB16" w:rsidR="001D26F4" w:rsidRPr="00AC5146" w:rsidRDefault="001D26F4" w:rsidP="00AC5146">
            <w:pPr>
              <w:pStyle w:val="ListParagraph"/>
              <w:numPr>
                <w:ilvl w:val="0"/>
                <w:numId w:val="6"/>
              </w:numPr>
              <w:ind w:left="312" w:hanging="283"/>
              <w:jc w:val="both"/>
              <w:rPr>
                <w:sz w:val="16"/>
                <w:szCs w:val="16"/>
              </w:rPr>
            </w:pPr>
            <w:proofErr w:type="spellStart"/>
            <w:r w:rsidRPr="00AC5146">
              <w:rPr>
                <w:sz w:val="16"/>
                <w:szCs w:val="16"/>
              </w:rPr>
              <w:t>Clarivein</w:t>
            </w:r>
            <w:proofErr w:type="spellEnd"/>
            <w:r w:rsidRPr="00AC5146">
              <w:rPr>
                <w:sz w:val="16"/>
                <w:szCs w:val="16"/>
              </w:rPr>
              <w:t xml:space="preserve"> n=1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24348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10 (5.01%)</w:t>
            </w:r>
          </w:p>
          <w:p w14:paraId="6E4C09E7" w14:textId="52058AEA" w:rsidR="001D26F4" w:rsidRPr="00AC5146" w:rsidRDefault="001D26F4" w:rsidP="00AC5146">
            <w:pPr>
              <w:pStyle w:val="ListParagraph"/>
              <w:numPr>
                <w:ilvl w:val="0"/>
                <w:numId w:val="5"/>
              </w:numPr>
              <w:ind w:left="160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n=5</w:t>
            </w:r>
          </w:p>
          <w:p w14:paraId="7624E092" w14:textId="335505B3" w:rsidR="001D26F4" w:rsidRPr="00AC5146" w:rsidRDefault="001D26F4" w:rsidP="00AC5146">
            <w:pPr>
              <w:pStyle w:val="ListParagraph"/>
              <w:numPr>
                <w:ilvl w:val="0"/>
                <w:numId w:val="5"/>
              </w:numPr>
              <w:ind w:left="160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Sclerotherapy n=1</w:t>
            </w:r>
          </w:p>
          <w:p w14:paraId="7FC83267" w14:textId="21DB6A02" w:rsidR="001D26F4" w:rsidRPr="00AC5146" w:rsidRDefault="001D26F4" w:rsidP="00AC5146">
            <w:pPr>
              <w:pStyle w:val="ListParagraph"/>
              <w:numPr>
                <w:ilvl w:val="0"/>
                <w:numId w:val="5"/>
              </w:numPr>
              <w:ind w:left="160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Radiofrequency ablation n=1</w:t>
            </w:r>
          </w:p>
          <w:p w14:paraId="3E4292E1" w14:textId="26F28DF1" w:rsidR="001D26F4" w:rsidRPr="00AC5146" w:rsidRDefault="001D26F4" w:rsidP="00AC5146">
            <w:pPr>
              <w:pStyle w:val="ListParagraph"/>
              <w:numPr>
                <w:ilvl w:val="0"/>
                <w:numId w:val="5"/>
              </w:numPr>
              <w:ind w:left="160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and Sclerotherapy n=1</w:t>
            </w:r>
          </w:p>
          <w:p w14:paraId="1C85B917" w14:textId="506903C8" w:rsidR="001D26F4" w:rsidRPr="00AC5146" w:rsidRDefault="001D26F4" w:rsidP="00AC5146">
            <w:pPr>
              <w:pStyle w:val="ListParagraph"/>
              <w:numPr>
                <w:ilvl w:val="0"/>
                <w:numId w:val="5"/>
              </w:numPr>
              <w:ind w:left="160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and Radiofrequency ablation n=</w:t>
            </w:r>
            <w:r w:rsidR="00A76186">
              <w:rPr>
                <w:sz w:val="16"/>
                <w:szCs w:val="16"/>
              </w:rPr>
              <w:t>2</w:t>
            </w:r>
          </w:p>
          <w:p w14:paraId="1B098627" w14:textId="5463ECC3" w:rsidR="00AC5146" w:rsidRPr="001D26F4" w:rsidRDefault="00AC5146" w:rsidP="001D26F4">
            <w:pPr>
              <w:jc w:val="both"/>
              <w:rPr>
                <w:sz w:val="16"/>
                <w:szCs w:val="16"/>
              </w:rPr>
            </w:pPr>
          </w:p>
        </w:tc>
      </w:tr>
      <w:tr w:rsidR="001D26F4" w:rsidRPr="001D26F4" w14:paraId="4E69C576" w14:textId="77777777" w:rsidTr="001D26F4">
        <w:trPr>
          <w:trHeight w:val="453"/>
        </w:trPr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DAB58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4B80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12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44325" w14:textId="77777777" w:rsid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9 (4.95%)</w:t>
            </w:r>
          </w:p>
          <w:p w14:paraId="63E0AD85" w14:textId="2D1C1839" w:rsidR="001D26F4" w:rsidRPr="00AC5146" w:rsidRDefault="001D26F4" w:rsidP="00AC5146">
            <w:pPr>
              <w:pStyle w:val="ListParagraph"/>
              <w:numPr>
                <w:ilvl w:val="0"/>
                <w:numId w:val="8"/>
              </w:numPr>
              <w:ind w:left="174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n=2</w:t>
            </w:r>
          </w:p>
          <w:p w14:paraId="3D6DA14E" w14:textId="702924D6" w:rsidR="001D26F4" w:rsidRPr="00AC5146" w:rsidRDefault="001D26F4" w:rsidP="00AC5146">
            <w:pPr>
              <w:pStyle w:val="ListParagraph"/>
              <w:numPr>
                <w:ilvl w:val="0"/>
                <w:numId w:val="8"/>
              </w:numPr>
              <w:ind w:left="174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and Sclerotherapy n=1</w:t>
            </w:r>
          </w:p>
          <w:p w14:paraId="31D20CF2" w14:textId="6C6C3CA0" w:rsidR="001D26F4" w:rsidRPr="00AC5146" w:rsidRDefault="001D26F4" w:rsidP="00AC5146">
            <w:pPr>
              <w:pStyle w:val="ListParagraph"/>
              <w:numPr>
                <w:ilvl w:val="0"/>
                <w:numId w:val="8"/>
              </w:numPr>
              <w:ind w:left="174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and Avulsions n=1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7710F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5 (2.87%)</w:t>
            </w:r>
          </w:p>
          <w:p w14:paraId="69C941C9" w14:textId="2F13E7A6" w:rsidR="001D26F4" w:rsidRPr="00AC5146" w:rsidRDefault="001D26F4" w:rsidP="00AC5146">
            <w:pPr>
              <w:pStyle w:val="ListParagraph"/>
              <w:numPr>
                <w:ilvl w:val="0"/>
                <w:numId w:val="9"/>
              </w:numPr>
              <w:ind w:left="312" w:hanging="283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Sclerotherapy n=1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DA717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15 (8.19%)</w:t>
            </w:r>
          </w:p>
          <w:p w14:paraId="00300CDA" w14:textId="1BE8DC0E" w:rsidR="001D26F4" w:rsidRPr="00AC5146" w:rsidRDefault="001D26F4" w:rsidP="00AC5146">
            <w:pPr>
              <w:pStyle w:val="ListParagraph"/>
              <w:numPr>
                <w:ilvl w:val="0"/>
                <w:numId w:val="9"/>
              </w:numPr>
              <w:ind w:left="160" w:hanging="142"/>
              <w:jc w:val="both"/>
              <w:rPr>
                <w:sz w:val="16"/>
                <w:szCs w:val="16"/>
              </w:rPr>
            </w:pPr>
            <w:r w:rsidRPr="00AC5146">
              <w:rPr>
                <w:sz w:val="16"/>
                <w:szCs w:val="16"/>
              </w:rPr>
              <w:t>Endovenous ablation n=5</w:t>
            </w:r>
          </w:p>
        </w:tc>
      </w:tr>
      <w:tr w:rsidR="001D26F4" w:rsidRPr="001D26F4" w14:paraId="7B7BA021" w14:textId="77777777" w:rsidTr="001D26F4">
        <w:trPr>
          <w:trHeight w:val="453"/>
        </w:trPr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1789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Hospital admission (related to venous leg ulcer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B891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6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D4554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3 (1.54%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7943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3 (1.60%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DDFB2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4 (1.97%)</w:t>
            </w:r>
          </w:p>
        </w:tc>
      </w:tr>
      <w:tr w:rsidR="001D26F4" w:rsidRPr="001D26F4" w14:paraId="091BF47E" w14:textId="77777777" w:rsidTr="001D26F4">
        <w:trPr>
          <w:trHeight w:val="453"/>
        </w:trPr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B047A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AB24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12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505C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5 (2.82%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8973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4 (2.69%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EB2E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5 (2.57%)</w:t>
            </w:r>
          </w:p>
        </w:tc>
      </w:tr>
      <w:tr w:rsidR="001D26F4" w:rsidRPr="001D26F4" w14:paraId="256A2660" w14:textId="77777777" w:rsidTr="001D26F4">
        <w:trPr>
          <w:trHeight w:val="453"/>
        </w:trPr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42C5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All-cause mortality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12D7E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6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483C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2 (0.99%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239A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3 (1.58%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5A3CF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5 (2.48%)</w:t>
            </w:r>
          </w:p>
        </w:tc>
      </w:tr>
      <w:tr w:rsidR="001D26F4" w:rsidRPr="001D26F4" w14:paraId="43414119" w14:textId="77777777" w:rsidTr="001D26F4">
        <w:trPr>
          <w:trHeight w:val="453"/>
        </w:trPr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F31C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68E5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12 month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1C612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2 (0.99%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992D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6 (3.41%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17C3" w14:textId="77777777" w:rsidR="001D26F4" w:rsidRPr="001D26F4" w:rsidRDefault="001D26F4" w:rsidP="001D26F4">
            <w:pPr>
              <w:jc w:val="both"/>
              <w:rPr>
                <w:sz w:val="16"/>
                <w:szCs w:val="16"/>
              </w:rPr>
            </w:pPr>
            <w:r w:rsidRPr="001D26F4">
              <w:rPr>
                <w:sz w:val="16"/>
                <w:szCs w:val="16"/>
              </w:rPr>
              <w:t>9 (4.81%)</w:t>
            </w:r>
          </w:p>
        </w:tc>
      </w:tr>
    </w:tbl>
    <w:p w14:paraId="326D952E" w14:textId="77777777" w:rsidR="001D26F4" w:rsidRPr="0079383F" w:rsidRDefault="001D26F4" w:rsidP="001D26F4">
      <w:pPr>
        <w:spacing w:after="0" w:line="240" w:lineRule="auto"/>
        <w:jc w:val="both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 w:rsidRPr="0079383F">
        <w:rPr>
          <w:sz w:val="16"/>
          <w:szCs w:val="16"/>
        </w:rPr>
        <w:t>For</w:t>
      </w:r>
      <w:proofErr w:type="spellEnd"/>
      <w:r w:rsidRPr="0079383F">
        <w:rPr>
          <w:sz w:val="16"/>
          <w:szCs w:val="16"/>
        </w:rPr>
        <w:t xml:space="preserve"> non-fatal events, cumulative incidence estimated using Nelson-Aalen cumulative hazard estimates (accounting for mortality). For all cause-mortality, cumulative incidence estimated using Kaplan-Meier survival estimates</w:t>
      </w:r>
    </w:p>
    <w:p w14:paraId="40DC7A4E" w14:textId="6C9AA488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2AD974E4" w14:textId="77777777" w:rsidR="001D26F4" w:rsidRPr="00BE1DD8" w:rsidRDefault="001D26F4" w:rsidP="004B6A6C">
      <w:pPr>
        <w:jc w:val="both"/>
        <w:rPr>
          <w:sz w:val="20"/>
          <w:szCs w:val="20"/>
        </w:rPr>
      </w:pPr>
    </w:p>
    <w:p w14:paraId="79E667E2" w14:textId="17AC10ED" w:rsidR="00F97E0A" w:rsidRPr="0079383F" w:rsidRDefault="006451DC" w:rsidP="00F97E0A">
      <w:pPr>
        <w:pStyle w:val="Caption"/>
        <w:keepNext/>
        <w:rPr>
          <w:b/>
          <w:bCs/>
          <w:sz w:val="24"/>
          <w:szCs w:val="24"/>
        </w:rPr>
      </w:pPr>
      <w:bookmarkStart w:id="57" w:name="_Toc220682407"/>
      <w:r>
        <w:rPr>
          <w:b/>
          <w:bCs/>
          <w:sz w:val="24"/>
          <w:szCs w:val="24"/>
        </w:rPr>
        <w:t>Table</w:t>
      </w:r>
      <w:r w:rsidR="002149EC" w:rsidRPr="002149EC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P</w:t>
      </w:r>
      <w:r w:rsidR="00F97E0A" w:rsidRPr="0079383F">
        <w:rPr>
          <w:b/>
          <w:bCs/>
          <w:sz w:val="24"/>
          <w:szCs w:val="24"/>
        </w:rPr>
        <w:t xml:space="preserve">: VEINES </w:t>
      </w:r>
      <w:proofErr w:type="spellStart"/>
      <w:r w:rsidR="00F97E0A" w:rsidRPr="0079383F">
        <w:rPr>
          <w:b/>
          <w:bCs/>
          <w:sz w:val="24"/>
          <w:szCs w:val="24"/>
        </w:rPr>
        <w:t>QoL</w:t>
      </w:r>
      <w:proofErr w:type="spellEnd"/>
      <w:r w:rsidR="00F97E0A" w:rsidRPr="0079383F">
        <w:rPr>
          <w:b/>
          <w:bCs/>
          <w:sz w:val="24"/>
          <w:szCs w:val="24"/>
        </w:rPr>
        <w:t xml:space="preserve"> - estimated differences in expected score</w:t>
      </w:r>
      <w:bookmarkEnd w:id="5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2268"/>
        <w:gridCol w:w="2233"/>
      </w:tblGrid>
      <w:tr w:rsidR="00D376DA" w:rsidRPr="00BE1DD8" w14:paraId="7D399CC1" w14:textId="77777777" w:rsidTr="00C56663">
        <w:tc>
          <w:tcPr>
            <w:tcW w:w="2240" w:type="dxa"/>
            <w:vAlign w:val="center"/>
          </w:tcPr>
          <w:p w14:paraId="26488090" w14:textId="77777777" w:rsidR="00D376DA" w:rsidRPr="00BE1DD8" w:rsidRDefault="00D376DA" w:rsidP="00C566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678CA56" w14:textId="1F6893DE" w:rsidR="00D376DA" w:rsidRPr="00BE1DD8" w:rsidRDefault="00D376D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 xml:space="preserve">Difference </w:t>
            </w:r>
            <w:r w:rsidR="00D80697">
              <w:rPr>
                <w:b/>
                <w:sz w:val="20"/>
                <w:szCs w:val="20"/>
              </w:rPr>
              <w:t>[</w:t>
            </w:r>
            <w:r w:rsidRPr="00BE1DD8">
              <w:rPr>
                <w:b/>
                <w:sz w:val="20"/>
                <w:szCs w:val="20"/>
              </w:rPr>
              <w:t xml:space="preserve">95% </w:t>
            </w:r>
            <w:proofErr w:type="spellStart"/>
            <w:r w:rsidRPr="00BE1DD8">
              <w:rPr>
                <w:b/>
                <w:sz w:val="20"/>
                <w:szCs w:val="20"/>
              </w:rPr>
              <w:t>CI</w:t>
            </w:r>
            <w:r w:rsidR="002728FC" w:rsidRPr="002728FC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D80697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233" w:type="dxa"/>
            <w:vAlign w:val="center"/>
          </w:tcPr>
          <w:p w14:paraId="22F71DA9" w14:textId="1F0BA0A9" w:rsidR="00D376DA" w:rsidRPr="00BE1DD8" w:rsidRDefault="00D376D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p-value</w:t>
            </w:r>
            <w:r w:rsidR="002728FC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D376DA" w:rsidRPr="00BE1DD8" w14:paraId="29330428" w14:textId="77777777" w:rsidTr="00C56663">
        <w:tc>
          <w:tcPr>
            <w:tcW w:w="2240" w:type="dxa"/>
            <w:tcBorders>
              <w:bottom w:val="single" w:sz="0" w:space="0" w:color="D3D3D3"/>
            </w:tcBorders>
            <w:vAlign w:val="center"/>
          </w:tcPr>
          <w:p w14:paraId="263F9971" w14:textId="77777777" w:rsidR="00D376DA" w:rsidRPr="00BE1DD8" w:rsidRDefault="00D376D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Month 3</w:t>
            </w:r>
          </w:p>
        </w:tc>
        <w:tc>
          <w:tcPr>
            <w:tcW w:w="2268" w:type="dxa"/>
            <w:tcBorders>
              <w:bottom w:val="single" w:sz="0" w:space="0" w:color="D3D3D3"/>
            </w:tcBorders>
            <w:vAlign w:val="center"/>
          </w:tcPr>
          <w:p w14:paraId="70EE4B4E" w14:textId="77777777" w:rsidR="00D376DA" w:rsidRPr="00BE1DD8" w:rsidRDefault="00D376DA" w:rsidP="00C56663">
            <w:pPr>
              <w:rPr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0" w:space="0" w:color="D3D3D3"/>
            </w:tcBorders>
            <w:vAlign w:val="center"/>
          </w:tcPr>
          <w:p w14:paraId="00CBE594" w14:textId="77777777" w:rsidR="00D376DA" w:rsidRPr="00BE1DD8" w:rsidRDefault="00D376DA" w:rsidP="00C56663">
            <w:pPr>
              <w:rPr>
                <w:sz w:val="20"/>
                <w:szCs w:val="20"/>
              </w:rPr>
            </w:pPr>
          </w:p>
        </w:tc>
      </w:tr>
      <w:tr w:rsidR="00F33F3A" w:rsidRPr="00BE1DD8" w14:paraId="47377A1F" w14:textId="77777777" w:rsidTr="00C56663">
        <w:tc>
          <w:tcPr>
            <w:tcW w:w="2240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5333E83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2LB - EBC</w:t>
            </w:r>
          </w:p>
        </w:tc>
        <w:tc>
          <w:tcPr>
            <w:tcW w:w="2268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9F1ED9C" w14:textId="7B19D02C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F33F3A" w:rsidRPr="00BE1DD8">
              <w:rPr>
                <w:sz w:val="20"/>
                <w:szCs w:val="20"/>
              </w:rPr>
              <w:t xml:space="preserve">0 </w:t>
            </w:r>
            <w:r w:rsidR="00D80697">
              <w:rPr>
                <w:sz w:val="20"/>
                <w:szCs w:val="20"/>
              </w:rPr>
              <w:t>[</w:t>
            </w:r>
            <w:r w:rsidR="00F33F3A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F33F3A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F33F3A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1355CD8" w14:textId="5204BEE6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F33F3A" w:rsidRPr="00BE1DD8">
              <w:rPr>
                <w:sz w:val="20"/>
                <w:szCs w:val="20"/>
              </w:rPr>
              <w:t>76</w:t>
            </w:r>
          </w:p>
        </w:tc>
      </w:tr>
      <w:tr w:rsidR="00F33F3A" w:rsidRPr="00BE1DD8" w14:paraId="2D839787" w14:textId="77777777" w:rsidTr="00C56663">
        <w:tc>
          <w:tcPr>
            <w:tcW w:w="2240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654E52F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EBC</w:t>
            </w:r>
          </w:p>
        </w:tc>
        <w:tc>
          <w:tcPr>
            <w:tcW w:w="2268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1E90175" w14:textId="7617453C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F33F3A" w:rsidRPr="00BE1DD8">
              <w:rPr>
                <w:sz w:val="20"/>
                <w:szCs w:val="20"/>
              </w:rPr>
              <w:t xml:space="preserve">7 </w:t>
            </w:r>
            <w:r w:rsidR="00D80697">
              <w:rPr>
                <w:sz w:val="20"/>
                <w:szCs w:val="20"/>
              </w:rPr>
              <w:t>[</w:t>
            </w:r>
            <w:r w:rsidR="00F33F3A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F33F3A"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,</w:t>
            </w:r>
            <w:r w:rsidR="00F33F3A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F33F3A" w:rsidRPr="00BE1DD8">
              <w:rPr>
                <w:sz w:val="20"/>
                <w:szCs w:val="20"/>
              </w:rPr>
              <w:t>3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2E9C6FD" w14:textId="1B1C6BA0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 w:rsidR="00F33F3A" w:rsidRPr="00BE1DD8">
              <w:rPr>
                <w:sz w:val="20"/>
                <w:szCs w:val="20"/>
              </w:rPr>
              <w:t>76</w:t>
            </w:r>
          </w:p>
        </w:tc>
      </w:tr>
      <w:tr w:rsidR="00F33F3A" w:rsidRPr="00BE1DD8" w14:paraId="4D76394D" w14:textId="77777777" w:rsidTr="00C56663">
        <w:tc>
          <w:tcPr>
            <w:tcW w:w="2240" w:type="dxa"/>
            <w:tcBorders>
              <w:top w:val="single" w:sz="0" w:space="0" w:color="D3D3D3"/>
            </w:tcBorders>
            <w:vAlign w:val="center"/>
          </w:tcPr>
          <w:p w14:paraId="2C58D1B0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2LB</w:t>
            </w:r>
          </w:p>
        </w:tc>
        <w:tc>
          <w:tcPr>
            <w:tcW w:w="2268" w:type="dxa"/>
            <w:tcBorders>
              <w:top w:val="single" w:sz="0" w:space="0" w:color="D3D3D3"/>
            </w:tcBorders>
            <w:vAlign w:val="center"/>
          </w:tcPr>
          <w:p w14:paraId="667116E4" w14:textId="63572CD9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 xml:space="preserve">3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4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</w:tcBorders>
            <w:vAlign w:val="center"/>
          </w:tcPr>
          <w:p w14:paraId="1B880D62" w14:textId="2C59AC72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F33F3A" w:rsidRPr="00BE1DD8">
              <w:rPr>
                <w:sz w:val="20"/>
                <w:szCs w:val="20"/>
              </w:rPr>
              <w:t>55</w:t>
            </w:r>
          </w:p>
        </w:tc>
      </w:tr>
      <w:tr w:rsidR="00D376DA" w:rsidRPr="00BE1DD8" w14:paraId="689560EF" w14:textId="77777777" w:rsidTr="00C56663">
        <w:tc>
          <w:tcPr>
            <w:tcW w:w="2240" w:type="dxa"/>
            <w:tcBorders>
              <w:bottom w:val="single" w:sz="0" w:space="0" w:color="D3D3D3"/>
            </w:tcBorders>
            <w:vAlign w:val="center"/>
          </w:tcPr>
          <w:p w14:paraId="4B810A80" w14:textId="77777777" w:rsidR="00D376DA" w:rsidRPr="00BE1DD8" w:rsidRDefault="00D376D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Month 6</w:t>
            </w:r>
          </w:p>
        </w:tc>
        <w:tc>
          <w:tcPr>
            <w:tcW w:w="2268" w:type="dxa"/>
            <w:tcBorders>
              <w:bottom w:val="single" w:sz="0" w:space="0" w:color="D3D3D3"/>
            </w:tcBorders>
            <w:vAlign w:val="center"/>
          </w:tcPr>
          <w:p w14:paraId="307CADF0" w14:textId="77777777" w:rsidR="00D376DA" w:rsidRPr="00BE1DD8" w:rsidRDefault="00D376DA" w:rsidP="00C56663">
            <w:pPr>
              <w:rPr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0" w:space="0" w:color="D3D3D3"/>
            </w:tcBorders>
            <w:vAlign w:val="center"/>
          </w:tcPr>
          <w:p w14:paraId="3A299712" w14:textId="77777777" w:rsidR="00D376DA" w:rsidRPr="00BE1DD8" w:rsidRDefault="00D376DA" w:rsidP="00C56663">
            <w:pPr>
              <w:rPr>
                <w:sz w:val="20"/>
                <w:szCs w:val="20"/>
              </w:rPr>
            </w:pPr>
          </w:p>
        </w:tc>
      </w:tr>
      <w:tr w:rsidR="00F33F3A" w:rsidRPr="00BE1DD8" w14:paraId="197D6229" w14:textId="77777777" w:rsidTr="00C56663">
        <w:tc>
          <w:tcPr>
            <w:tcW w:w="2240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5B49108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2LB - EBC</w:t>
            </w:r>
          </w:p>
        </w:tc>
        <w:tc>
          <w:tcPr>
            <w:tcW w:w="2268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B2CC270" w14:textId="0C22F9E2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F33F3A" w:rsidRPr="00BE1DD8">
              <w:rPr>
                <w:sz w:val="20"/>
                <w:szCs w:val="20"/>
              </w:rPr>
              <w:t xml:space="preserve">6 </w:t>
            </w:r>
            <w:r w:rsidR="00D80697">
              <w:rPr>
                <w:sz w:val="20"/>
                <w:szCs w:val="20"/>
              </w:rPr>
              <w:t>[</w:t>
            </w:r>
            <w:r w:rsidR="00F33F3A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F33F3A" w:rsidRPr="00BE1DD8">
              <w:rPr>
                <w:sz w:val="20"/>
                <w:szCs w:val="20"/>
              </w:rPr>
              <w:t>6</w:t>
            </w:r>
            <w:r w:rsidR="00D80697">
              <w:rPr>
                <w:sz w:val="20"/>
                <w:szCs w:val="20"/>
              </w:rPr>
              <w:t>,</w:t>
            </w:r>
            <w:r w:rsidR="00F33F3A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F33F3A"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F2C170F" w14:textId="07396AA8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F33F3A" w:rsidRPr="00BE1DD8">
              <w:rPr>
                <w:sz w:val="20"/>
                <w:szCs w:val="20"/>
              </w:rPr>
              <w:t>99</w:t>
            </w:r>
          </w:p>
        </w:tc>
      </w:tr>
      <w:tr w:rsidR="00F33F3A" w:rsidRPr="00BE1DD8" w14:paraId="43C14DC3" w14:textId="77777777" w:rsidTr="00C56663">
        <w:tc>
          <w:tcPr>
            <w:tcW w:w="2240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A2B6BD9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EBC</w:t>
            </w:r>
          </w:p>
        </w:tc>
        <w:tc>
          <w:tcPr>
            <w:tcW w:w="2268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ED5636F" w14:textId="69F755CD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F33F3A" w:rsidRPr="00BE1DD8">
              <w:rPr>
                <w:sz w:val="20"/>
                <w:szCs w:val="20"/>
              </w:rPr>
              <w:t xml:space="preserve">4 </w:t>
            </w:r>
            <w:r w:rsidR="00D80697">
              <w:rPr>
                <w:sz w:val="20"/>
                <w:szCs w:val="20"/>
              </w:rPr>
              <w:t>[</w:t>
            </w:r>
            <w:r w:rsidR="00F33F3A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F33F3A"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,</w:t>
            </w:r>
            <w:r w:rsidR="00F33F3A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7</w:t>
            </w:r>
            <w:r w:rsidR="00F33F3A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B54800E" w14:textId="40BD6F52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F33F3A" w:rsidRPr="00BE1DD8">
              <w:rPr>
                <w:sz w:val="20"/>
                <w:szCs w:val="20"/>
              </w:rPr>
              <w:t>16</w:t>
            </w:r>
          </w:p>
        </w:tc>
      </w:tr>
      <w:tr w:rsidR="00F33F3A" w:rsidRPr="00BE1DD8" w14:paraId="7AFF3629" w14:textId="77777777" w:rsidTr="00C56663">
        <w:tc>
          <w:tcPr>
            <w:tcW w:w="2240" w:type="dxa"/>
            <w:tcBorders>
              <w:top w:val="single" w:sz="0" w:space="0" w:color="D3D3D3"/>
            </w:tcBorders>
            <w:vAlign w:val="center"/>
          </w:tcPr>
          <w:p w14:paraId="69D0FFEA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2LB</w:t>
            </w:r>
          </w:p>
        </w:tc>
        <w:tc>
          <w:tcPr>
            <w:tcW w:w="2268" w:type="dxa"/>
            <w:tcBorders>
              <w:top w:val="single" w:sz="0" w:space="0" w:color="D3D3D3"/>
            </w:tcBorders>
            <w:vAlign w:val="center"/>
          </w:tcPr>
          <w:p w14:paraId="11F69831" w14:textId="66D1073C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 xml:space="preserve">2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4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</w:tcBorders>
            <w:vAlign w:val="center"/>
          </w:tcPr>
          <w:p w14:paraId="3C393DA8" w14:textId="3E6470C9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F33F3A" w:rsidRPr="00BE1DD8">
              <w:rPr>
                <w:sz w:val="20"/>
                <w:szCs w:val="20"/>
              </w:rPr>
              <w:t>42</w:t>
            </w:r>
          </w:p>
        </w:tc>
      </w:tr>
      <w:tr w:rsidR="00F33F3A" w:rsidRPr="00BE1DD8" w14:paraId="13A09B89" w14:textId="77777777" w:rsidTr="00C56663">
        <w:tc>
          <w:tcPr>
            <w:tcW w:w="2240" w:type="dxa"/>
            <w:tcBorders>
              <w:bottom w:val="single" w:sz="0" w:space="0" w:color="D3D3D3"/>
            </w:tcBorders>
            <w:vAlign w:val="center"/>
          </w:tcPr>
          <w:p w14:paraId="2BCDC4D2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Month 12</w:t>
            </w:r>
          </w:p>
        </w:tc>
        <w:tc>
          <w:tcPr>
            <w:tcW w:w="2268" w:type="dxa"/>
            <w:tcBorders>
              <w:bottom w:val="single" w:sz="0" w:space="0" w:color="D3D3D3"/>
            </w:tcBorders>
            <w:vAlign w:val="center"/>
          </w:tcPr>
          <w:p w14:paraId="100484EF" w14:textId="77777777" w:rsidR="00F33F3A" w:rsidRPr="00BE1DD8" w:rsidRDefault="00F33F3A" w:rsidP="00F33F3A">
            <w:pPr>
              <w:rPr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0" w:space="0" w:color="D3D3D3"/>
            </w:tcBorders>
            <w:vAlign w:val="center"/>
          </w:tcPr>
          <w:p w14:paraId="186C73BB" w14:textId="77777777" w:rsidR="00F33F3A" w:rsidRPr="00BE1DD8" w:rsidRDefault="00F33F3A" w:rsidP="00F33F3A">
            <w:pPr>
              <w:rPr>
                <w:sz w:val="20"/>
                <w:szCs w:val="20"/>
              </w:rPr>
            </w:pPr>
          </w:p>
        </w:tc>
      </w:tr>
      <w:tr w:rsidR="00F33F3A" w:rsidRPr="00BE1DD8" w14:paraId="3317EEFF" w14:textId="77777777" w:rsidTr="00C56663">
        <w:tc>
          <w:tcPr>
            <w:tcW w:w="2240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37B9F01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2LB - EBC</w:t>
            </w:r>
          </w:p>
        </w:tc>
        <w:tc>
          <w:tcPr>
            <w:tcW w:w="2268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88FA0BD" w14:textId="06DE9BB7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F33F3A" w:rsidRPr="00BE1DD8">
              <w:rPr>
                <w:sz w:val="20"/>
                <w:szCs w:val="20"/>
              </w:rPr>
              <w:t xml:space="preserve">5 </w:t>
            </w:r>
            <w:r w:rsidR="00D80697">
              <w:rPr>
                <w:sz w:val="20"/>
                <w:szCs w:val="20"/>
              </w:rPr>
              <w:t>[</w:t>
            </w:r>
            <w:r w:rsidR="00F33F3A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F33F3A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="00F33F3A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6</w:t>
            </w:r>
            <w:r w:rsidR="00F33F3A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9162F0E" w14:textId="736E5D4B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F33F3A" w:rsidRPr="00BE1DD8">
              <w:rPr>
                <w:sz w:val="20"/>
                <w:szCs w:val="20"/>
              </w:rPr>
              <w:t>74</w:t>
            </w:r>
          </w:p>
        </w:tc>
      </w:tr>
      <w:tr w:rsidR="00F33F3A" w:rsidRPr="00BE1DD8" w14:paraId="0132116D" w14:textId="77777777" w:rsidTr="00C56663">
        <w:tc>
          <w:tcPr>
            <w:tcW w:w="2240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8388E58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EBC</w:t>
            </w:r>
          </w:p>
        </w:tc>
        <w:tc>
          <w:tcPr>
            <w:tcW w:w="2268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CB99A69" w14:textId="7E733D2A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 xml:space="preserve">3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2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765A32F" w14:textId="6BFDFFB4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F33F3A" w:rsidRPr="00BE1DD8">
              <w:rPr>
                <w:sz w:val="20"/>
                <w:szCs w:val="20"/>
              </w:rPr>
              <w:t>80</w:t>
            </w:r>
          </w:p>
        </w:tc>
      </w:tr>
      <w:tr w:rsidR="00F33F3A" w:rsidRPr="00BE1DD8" w14:paraId="07800309" w14:textId="77777777" w:rsidTr="00C56663">
        <w:tc>
          <w:tcPr>
            <w:tcW w:w="2240" w:type="dxa"/>
            <w:tcBorders>
              <w:top w:val="single" w:sz="0" w:space="0" w:color="D3D3D3"/>
            </w:tcBorders>
            <w:vAlign w:val="center"/>
          </w:tcPr>
          <w:p w14:paraId="78D343C8" w14:textId="77777777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2LB</w:t>
            </w:r>
          </w:p>
        </w:tc>
        <w:tc>
          <w:tcPr>
            <w:tcW w:w="2268" w:type="dxa"/>
            <w:tcBorders>
              <w:top w:val="single" w:sz="0" w:space="0" w:color="D3D3D3"/>
            </w:tcBorders>
            <w:vAlign w:val="center"/>
          </w:tcPr>
          <w:p w14:paraId="5BDC50E8" w14:textId="7C190326" w:rsidR="00F33F3A" w:rsidRPr="00BE1DD8" w:rsidRDefault="00F33F3A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 xml:space="preserve">7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8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8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3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3" w:type="dxa"/>
            <w:tcBorders>
              <w:top w:val="single" w:sz="0" w:space="0" w:color="D3D3D3"/>
            </w:tcBorders>
            <w:vAlign w:val="center"/>
          </w:tcPr>
          <w:p w14:paraId="2E18C666" w14:textId="616B4B5B" w:rsidR="00F33F3A" w:rsidRPr="00BE1DD8" w:rsidRDefault="00805411" w:rsidP="00F33F3A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3</w:t>
            </w:r>
            <w:r w:rsidR="00F33F3A" w:rsidRPr="00BE1DD8">
              <w:rPr>
                <w:sz w:val="20"/>
                <w:szCs w:val="20"/>
              </w:rPr>
              <w:t>87</w:t>
            </w:r>
          </w:p>
        </w:tc>
      </w:tr>
    </w:tbl>
    <w:p w14:paraId="2B7D8523" w14:textId="76FCD2D0" w:rsidR="00F97E0A" w:rsidRPr="0079383F" w:rsidRDefault="002728FC" w:rsidP="00F97E0A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="00F97E0A" w:rsidRPr="0079383F">
        <w:rPr>
          <w:sz w:val="16"/>
          <w:szCs w:val="16"/>
        </w:rPr>
        <w:t>Based on t-distribution with degrees of freedom calculated using the method of Kenward and Roger</w:t>
      </w:r>
    </w:p>
    <w:p w14:paraId="7D486B88" w14:textId="47BB8DA0" w:rsidR="00D376DA" w:rsidRPr="0079383F" w:rsidRDefault="002728FC" w:rsidP="00F97E0A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D376DA" w:rsidRPr="0079383F">
        <w:rPr>
          <w:sz w:val="16"/>
          <w:szCs w:val="16"/>
        </w:rPr>
        <w:t xml:space="preserve">For two-tailed test of </w:t>
      </w:r>
      <w:r w:rsidR="00F97E0A" w:rsidRPr="0079383F">
        <w:rPr>
          <w:sz w:val="16"/>
          <w:szCs w:val="16"/>
        </w:rPr>
        <w:t>difference</w:t>
      </w:r>
      <w:r w:rsidR="00D376DA" w:rsidRPr="0079383F">
        <w:rPr>
          <w:rFonts w:eastAsiaTheme="minorEastAsia"/>
          <w:sz w:val="16"/>
          <w:szCs w:val="16"/>
        </w:rPr>
        <w:t xml:space="preserve"> = 0</w:t>
      </w:r>
    </w:p>
    <w:p w14:paraId="678575D5" w14:textId="77184F39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03929965" w14:textId="77777777" w:rsidR="00D376DA" w:rsidRPr="00BE1DD8" w:rsidRDefault="00D376DA" w:rsidP="004B6A6C">
      <w:pPr>
        <w:jc w:val="both"/>
        <w:rPr>
          <w:sz w:val="20"/>
          <w:szCs w:val="20"/>
        </w:rPr>
      </w:pPr>
    </w:p>
    <w:p w14:paraId="445911FE" w14:textId="32B0B1BC" w:rsidR="00F97E0A" w:rsidRPr="0079383F" w:rsidRDefault="006451DC" w:rsidP="00F97E0A">
      <w:pPr>
        <w:pStyle w:val="Caption"/>
        <w:keepNext/>
        <w:rPr>
          <w:b/>
          <w:bCs/>
          <w:sz w:val="24"/>
          <w:szCs w:val="24"/>
        </w:rPr>
      </w:pPr>
      <w:bookmarkStart w:id="58" w:name="_Toc220682408"/>
      <w:r>
        <w:rPr>
          <w:b/>
          <w:bCs/>
          <w:sz w:val="24"/>
          <w:szCs w:val="24"/>
        </w:rPr>
        <w:t>Table</w:t>
      </w:r>
      <w:r w:rsidR="00F97E0A" w:rsidRPr="0079383F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Q</w:t>
      </w:r>
      <w:r w:rsidR="00F97E0A" w:rsidRPr="0079383F">
        <w:rPr>
          <w:b/>
          <w:bCs/>
          <w:sz w:val="24"/>
          <w:szCs w:val="24"/>
        </w:rPr>
        <w:t xml:space="preserve">: VEINES </w:t>
      </w:r>
      <w:proofErr w:type="spellStart"/>
      <w:r w:rsidR="00F97E0A" w:rsidRPr="0079383F">
        <w:rPr>
          <w:b/>
          <w:bCs/>
          <w:sz w:val="24"/>
          <w:szCs w:val="24"/>
        </w:rPr>
        <w:t>Sym</w:t>
      </w:r>
      <w:proofErr w:type="spellEnd"/>
      <w:r w:rsidR="00F97E0A" w:rsidRPr="0079383F">
        <w:rPr>
          <w:b/>
          <w:bCs/>
          <w:sz w:val="24"/>
          <w:szCs w:val="24"/>
        </w:rPr>
        <w:t xml:space="preserve"> - estimated differences in expected score</w:t>
      </w:r>
      <w:bookmarkEnd w:id="5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64"/>
        <w:gridCol w:w="2239"/>
      </w:tblGrid>
      <w:tr w:rsidR="00F97E0A" w:rsidRPr="00BE1DD8" w14:paraId="7E38722E" w14:textId="77777777" w:rsidTr="00C56663">
        <w:tc>
          <w:tcPr>
            <w:tcW w:w="2244" w:type="dxa"/>
            <w:vAlign w:val="center"/>
          </w:tcPr>
          <w:p w14:paraId="42C6447B" w14:textId="77777777" w:rsidR="00F97E0A" w:rsidRPr="00BE1DD8" w:rsidRDefault="00F97E0A" w:rsidP="00C56663">
            <w:pPr>
              <w:rPr>
                <w:sz w:val="20"/>
                <w:szCs w:val="20"/>
              </w:rPr>
            </w:pPr>
          </w:p>
        </w:tc>
        <w:tc>
          <w:tcPr>
            <w:tcW w:w="2264" w:type="dxa"/>
            <w:vAlign w:val="center"/>
          </w:tcPr>
          <w:p w14:paraId="4B3DE944" w14:textId="669ACAF4" w:rsidR="00F97E0A" w:rsidRPr="00BE1DD8" w:rsidRDefault="00F97E0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 xml:space="preserve">Difference </w:t>
            </w:r>
            <w:r w:rsidR="00D80697">
              <w:rPr>
                <w:b/>
                <w:sz w:val="20"/>
                <w:szCs w:val="20"/>
              </w:rPr>
              <w:t>[</w:t>
            </w:r>
            <w:r w:rsidRPr="00BE1DD8">
              <w:rPr>
                <w:b/>
                <w:sz w:val="20"/>
                <w:szCs w:val="20"/>
              </w:rPr>
              <w:t xml:space="preserve">95% </w:t>
            </w:r>
            <w:proofErr w:type="spellStart"/>
            <w:r w:rsidRPr="00BE1DD8">
              <w:rPr>
                <w:b/>
                <w:sz w:val="20"/>
                <w:szCs w:val="20"/>
              </w:rPr>
              <w:t>CI</w:t>
            </w:r>
            <w:r w:rsidR="002728FC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BE1DD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9" w:type="dxa"/>
            <w:vAlign w:val="center"/>
          </w:tcPr>
          <w:p w14:paraId="212AB397" w14:textId="1D11E064" w:rsidR="00F97E0A" w:rsidRPr="00BE1DD8" w:rsidRDefault="00F97E0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p-value</w:t>
            </w:r>
            <w:r w:rsidR="002728FC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97E0A" w:rsidRPr="00BE1DD8" w14:paraId="3A1D1387" w14:textId="77777777" w:rsidTr="00C56663">
        <w:tc>
          <w:tcPr>
            <w:tcW w:w="2244" w:type="dxa"/>
            <w:tcBorders>
              <w:bottom w:val="single" w:sz="0" w:space="0" w:color="D3D3D3"/>
            </w:tcBorders>
            <w:vAlign w:val="center"/>
          </w:tcPr>
          <w:p w14:paraId="5681561B" w14:textId="77777777" w:rsidR="00F97E0A" w:rsidRPr="00BE1DD8" w:rsidRDefault="00F97E0A" w:rsidP="00C56663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Month 3</w:t>
            </w:r>
          </w:p>
        </w:tc>
        <w:tc>
          <w:tcPr>
            <w:tcW w:w="2264" w:type="dxa"/>
            <w:tcBorders>
              <w:bottom w:val="single" w:sz="0" w:space="0" w:color="D3D3D3"/>
            </w:tcBorders>
            <w:vAlign w:val="center"/>
          </w:tcPr>
          <w:p w14:paraId="3AD12C57" w14:textId="77777777" w:rsidR="00F97E0A" w:rsidRPr="00BE1DD8" w:rsidRDefault="00F97E0A" w:rsidP="00C56663">
            <w:pPr>
              <w:rPr>
                <w:sz w:val="20"/>
                <w:szCs w:val="20"/>
              </w:rPr>
            </w:pPr>
          </w:p>
        </w:tc>
        <w:tc>
          <w:tcPr>
            <w:tcW w:w="2239" w:type="dxa"/>
            <w:tcBorders>
              <w:bottom w:val="single" w:sz="0" w:space="0" w:color="D3D3D3"/>
            </w:tcBorders>
            <w:vAlign w:val="center"/>
          </w:tcPr>
          <w:p w14:paraId="059ED9FB" w14:textId="77777777" w:rsidR="00F97E0A" w:rsidRPr="00BE1DD8" w:rsidRDefault="00F97E0A" w:rsidP="00C56663">
            <w:pPr>
              <w:rPr>
                <w:sz w:val="20"/>
                <w:szCs w:val="20"/>
              </w:rPr>
            </w:pPr>
          </w:p>
        </w:tc>
      </w:tr>
      <w:tr w:rsidR="00632B02" w:rsidRPr="00BE1DD8" w14:paraId="69DB755F" w14:textId="77777777" w:rsidTr="00C56663">
        <w:tc>
          <w:tcPr>
            <w:tcW w:w="224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882F55E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2LB - EBC</w:t>
            </w:r>
          </w:p>
        </w:tc>
        <w:tc>
          <w:tcPr>
            <w:tcW w:w="226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30BCA07" w14:textId="4CE947CD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632B02" w:rsidRPr="00BE1DD8">
              <w:rPr>
                <w:sz w:val="20"/>
                <w:szCs w:val="20"/>
              </w:rPr>
              <w:t xml:space="preserve">0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632B02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632B02" w:rsidRPr="00BE1DD8">
              <w:rPr>
                <w:sz w:val="20"/>
                <w:szCs w:val="20"/>
              </w:rPr>
              <w:t>6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6522ED6" w14:textId="6C36DA77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632B02" w:rsidRPr="00BE1DD8">
              <w:rPr>
                <w:sz w:val="20"/>
                <w:szCs w:val="20"/>
              </w:rPr>
              <w:t>25</w:t>
            </w:r>
          </w:p>
        </w:tc>
      </w:tr>
      <w:tr w:rsidR="00632B02" w:rsidRPr="00BE1DD8" w14:paraId="1915D0A3" w14:textId="77777777" w:rsidTr="00C56663">
        <w:tc>
          <w:tcPr>
            <w:tcW w:w="224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332AF1B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EBC</w:t>
            </w:r>
          </w:p>
        </w:tc>
        <w:tc>
          <w:tcPr>
            <w:tcW w:w="226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A74605E" w14:textId="42CE105D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 xml:space="preserve">1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Pr="00BE1DD8">
              <w:rPr>
                <w:sz w:val="20"/>
                <w:szCs w:val="20"/>
              </w:rPr>
              <w:t>3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DA1F3E2" w14:textId="0F680377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632B02" w:rsidRPr="00BE1DD8">
              <w:rPr>
                <w:sz w:val="20"/>
                <w:szCs w:val="20"/>
              </w:rPr>
              <w:t>25</w:t>
            </w:r>
          </w:p>
        </w:tc>
      </w:tr>
      <w:tr w:rsidR="00632B02" w:rsidRPr="00BE1DD8" w14:paraId="63375E5B" w14:textId="77777777" w:rsidTr="00C56663">
        <w:tc>
          <w:tcPr>
            <w:tcW w:w="2244" w:type="dxa"/>
            <w:tcBorders>
              <w:top w:val="single" w:sz="0" w:space="0" w:color="D3D3D3"/>
            </w:tcBorders>
            <w:vAlign w:val="center"/>
          </w:tcPr>
          <w:p w14:paraId="74F1C525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2LB</w:t>
            </w:r>
          </w:p>
        </w:tc>
        <w:tc>
          <w:tcPr>
            <w:tcW w:w="2264" w:type="dxa"/>
            <w:tcBorders>
              <w:top w:val="single" w:sz="0" w:space="0" w:color="D3D3D3"/>
            </w:tcBorders>
            <w:vAlign w:val="center"/>
          </w:tcPr>
          <w:p w14:paraId="7A2504AA" w14:textId="425154F6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 xml:space="preserve">1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6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4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</w:tcBorders>
            <w:vAlign w:val="center"/>
          </w:tcPr>
          <w:p w14:paraId="7930E112" w14:textId="2459A601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632B02" w:rsidRPr="00BE1DD8">
              <w:rPr>
                <w:sz w:val="20"/>
                <w:szCs w:val="20"/>
              </w:rPr>
              <w:t>54</w:t>
            </w:r>
          </w:p>
        </w:tc>
      </w:tr>
      <w:tr w:rsidR="00632B02" w:rsidRPr="00BE1DD8" w14:paraId="16D51D6A" w14:textId="77777777" w:rsidTr="00C56663">
        <w:tc>
          <w:tcPr>
            <w:tcW w:w="2244" w:type="dxa"/>
            <w:tcBorders>
              <w:bottom w:val="single" w:sz="0" w:space="0" w:color="D3D3D3"/>
            </w:tcBorders>
            <w:vAlign w:val="center"/>
          </w:tcPr>
          <w:p w14:paraId="5E2BBBC6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Month 6</w:t>
            </w:r>
          </w:p>
        </w:tc>
        <w:tc>
          <w:tcPr>
            <w:tcW w:w="2264" w:type="dxa"/>
            <w:tcBorders>
              <w:bottom w:val="single" w:sz="0" w:space="0" w:color="D3D3D3"/>
            </w:tcBorders>
            <w:vAlign w:val="center"/>
          </w:tcPr>
          <w:p w14:paraId="4ECF784A" w14:textId="77777777" w:rsidR="00632B02" w:rsidRPr="00BE1DD8" w:rsidRDefault="00632B02" w:rsidP="00632B02">
            <w:pPr>
              <w:rPr>
                <w:sz w:val="20"/>
                <w:szCs w:val="20"/>
              </w:rPr>
            </w:pPr>
          </w:p>
        </w:tc>
        <w:tc>
          <w:tcPr>
            <w:tcW w:w="2239" w:type="dxa"/>
            <w:tcBorders>
              <w:bottom w:val="single" w:sz="0" w:space="0" w:color="D3D3D3"/>
            </w:tcBorders>
            <w:vAlign w:val="center"/>
          </w:tcPr>
          <w:p w14:paraId="0846952A" w14:textId="77777777" w:rsidR="00632B02" w:rsidRPr="00BE1DD8" w:rsidRDefault="00632B02" w:rsidP="00632B02">
            <w:pPr>
              <w:rPr>
                <w:sz w:val="20"/>
                <w:szCs w:val="20"/>
              </w:rPr>
            </w:pPr>
          </w:p>
        </w:tc>
      </w:tr>
      <w:tr w:rsidR="00632B02" w:rsidRPr="00BE1DD8" w14:paraId="2C1DC6BF" w14:textId="77777777" w:rsidTr="00C56663">
        <w:tc>
          <w:tcPr>
            <w:tcW w:w="224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8D624FB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2LB - EBC</w:t>
            </w:r>
          </w:p>
        </w:tc>
        <w:tc>
          <w:tcPr>
            <w:tcW w:w="226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A5570E0" w14:textId="1F2D958D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632B02" w:rsidRPr="00BE1DD8">
              <w:rPr>
                <w:sz w:val="20"/>
                <w:szCs w:val="20"/>
              </w:rPr>
              <w:t xml:space="preserve">9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,</w:t>
            </w:r>
            <w:r w:rsidR="00632B02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632B02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AD803FC" w14:textId="1E422991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632B02" w:rsidRPr="00BE1DD8">
              <w:rPr>
                <w:sz w:val="20"/>
                <w:szCs w:val="20"/>
              </w:rPr>
              <w:t>04</w:t>
            </w:r>
          </w:p>
        </w:tc>
      </w:tr>
      <w:tr w:rsidR="00632B02" w:rsidRPr="00BE1DD8" w14:paraId="75F685FF" w14:textId="77777777" w:rsidTr="00C56663">
        <w:tc>
          <w:tcPr>
            <w:tcW w:w="224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D5E4BF5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EBC</w:t>
            </w:r>
          </w:p>
        </w:tc>
        <w:tc>
          <w:tcPr>
            <w:tcW w:w="226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5949CD0" w14:textId="4EF55FB1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632B02" w:rsidRPr="00BE1DD8">
              <w:rPr>
                <w:sz w:val="20"/>
                <w:szCs w:val="20"/>
              </w:rPr>
              <w:t xml:space="preserve">4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632B02" w:rsidRPr="00BE1DD8">
              <w:rPr>
                <w:sz w:val="20"/>
                <w:szCs w:val="20"/>
              </w:rPr>
              <w:t>9</w:t>
            </w:r>
            <w:r w:rsidR="00D80697">
              <w:rPr>
                <w:sz w:val="20"/>
                <w:szCs w:val="20"/>
              </w:rPr>
              <w:t>,</w:t>
            </w:r>
            <w:r w:rsidR="00632B02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632B02"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150DB36" w14:textId="6B4151CD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632B02" w:rsidRPr="00BE1DD8">
              <w:rPr>
                <w:sz w:val="20"/>
                <w:szCs w:val="20"/>
              </w:rPr>
              <w:t>19</w:t>
            </w:r>
          </w:p>
        </w:tc>
      </w:tr>
      <w:tr w:rsidR="00632B02" w:rsidRPr="00BE1DD8" w14:paraId="47E082AC" w14:textId="77777777" w:rsidTr="00C56663">
        <w:tc>
          <w:tcPr>
            <w:tcW w:w="2244" w:type="dxa"/>
            <w:tcBorders>
              <w:top w:val="single" w:sz="0" w:space="0" w:color="D3D3D3"/>
            </w:tcBorders>
            <w:vAlign w:val="center"/>
          </w:tcPr>
          <w:p w14:paraId="0D7F909C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2LB</w:t>
            </w:r>
          </w:p>
        </w:tc>
        <w:tc>
          <w:tcPr>
            <w:tcW w:w="2264" w:type="dxa"/>
            <w:tcBorders>
              <w:top w:val="single" w:sz="0" w:space="0" w:color="D3D3D3"/>
            </w:tcBorders>
            <w:vAlign w:val="center"/>
          </w:tcPr>
          <w:p w14:paraId="71DB65A5" w14:textId="34BD966B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 xml:space="preserve">5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1</w:t>
            </w:r>
            <w:r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1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</w:tcBorders>
            <w:vAlign w:val="center"/>
          </w:tcPr>
          <w:p w14:paraId="08D754E5" w14:textId="43EC132B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632B02" w:rsidRPr="00BE1DD8">
              <w:rPr>
                <w:sz w:val="20"/>
                <w:szCs w:val="20"/>
              </w:rPr>
              <w:t>86</w:t>
            </w:r>
          </w:p>
        </w:tc>
      </w:tr>
      <w:tr w:rsidR="00632B02" w:rsidRPr="00BE1DD8" w14:paraId="063D61CA" w14:textId="77777777" w:rsidTr="00C56663">
        <w:tc>
          <w:tcPr>
            <w:tcW w:w="2244" w:type="dxa"/>
            <w:tcBorders>
              <w:bottom w:val="single" w:sz="0" w:space="0" w:color="D3D3D3"/>
            </w:tcBorders>
            <w:vAlign w:val="center"/>
          </w:tcPr>
          <w:p w14:paraId="0B01E424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Month 12</w:t>
            </w:r>
          </w:p>
        </w:tc>
        <w:tc>
          <w:tcPr>
            <w:tcW w:w="2264" w:type="dxa"/>
            <w:tcBorders>
              <w:bottom w:val="single" w:sz="0" w:space="0" w:color="D3D3D3"/>
            </w:tcBorders>
            <w:vAlign w:val="center"/>
          </w:tcPr>
          <w:p w14:paraId="629A02E1" w14:textId="77777777" w:rsidR="00632B02" w:rsidRPr="00BE1DD8" w:rsidRDefault="00632B02" w:rsidP="00632B02">
            <w:pPr>
              <w:rPr>
                <w:sz w:val="20"/>
                <w:szCs w:val="20"/>
              </w:rPr>
            </w:pPr>
          </w:p>
        </w:tc>
        <w:tc>
          <w:tcPr>
            <w:tcW w:w="2239" w:type="dxa"/>
            <w:tcBorders>
              <w:bottom w:val="single" w:sz="0" w:space="0" w:color="D3D3D3"/>
            </w:tcBorders>
            <w:vAlign w:val="center"/>
          </w:tcPr>
          <w:p w14:paraId="496D6EB8" w14:textId="77777777" w:rsidR="00632B02" w:rsidRPr="00BE1DD8" w:rsidRDefault="00632B02" w:rsidP="00632B02">
            <w:pPr>
              <w:rPr>
                <w:sz w:val="20"/>
                <w:szCs w:val="20"/>
              </w:rPr>
            </w:pPr>
          </w:p>
        </w:tc>
      </w:tr>
      <w:tr w:rsidR="00632B02" w:rsidRPr="00BE1DD8" w14:paraId="30FF1016" w14:textId="77777777" w:rsidTr="00C56663">
        <w:tc>
          <w:tcPr>
            <w:tcW w:w="224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BDD26CB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2LB - EBC</w:t>
            </w:r>
          </w:p>
        </w:tc>
        <w:tc>
          <w:tcPr>
            <w:tcW w:w="226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E264496" w14:textId="407C1C21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632B02" w:rsidRPr="00BE1DD8">
              <w:rPr>
                <w:sz w:val="20"/>
                <w:szCs w:val="20"/>
              </w:rPr>
              <w:t xml:space="preserve">1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632B02" w:rsidRPr="00BE1DD8">
              <w:rPr>
                <w:sz w:val="20"/>
                <w:szCs w:val="20"/>
              </w:rPr>
              <w:t>2</w:t>
            </w:r>
            <w:r w:rsidR="00D80697">
              <w:rPr>
                <w:sz w:val="20"/>
                <w:szCs w:val="20"/>
              </w:rPr>
              <w:t>,</w:t>
            </w:r>
            <w:r w:rsidR="00632B02" w:rsidRPr="00BE1DD8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 w:rsidR="00632B02" w:rsidRPr="00BE1DD8">
              <w:rPr>
                <w:sz w:val="20"/>
                <w:szCs w:val="20"/>
              </w:rPr>
              <w:t>5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D221EA9" w14:textId="5AB431C0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8</w:t>
            </w:r>
            <w:r w:rsidR="00632B02" w:rsidRPr="00BE1DD8">
              <w:rPr>
                <w:sz w:val="20"/>
                <w:szCs w:val="20"/>
              </w:rPr>
              <w:t>65</w:t>
            </w:r>
          </w:p>
        </w:tc>
      </w:tr>
      <w:tr w:rsidR="00632B02" w:rsidRPr="00BE1DD8" w14:paraId="506CD12F" w14:textId="77777777" w:rsidTr="00C56663">
        <w:tc>
          <w:tcPr>
            <w:tcW w:w="224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418FBE7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CW - EBC</w:t>
            </w:r>
          </w:p>
        </w:tc>
        <w:tc>
          <w:tcPr>
            <w:tcW w:w="2264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D849394" w14:textId="248B9D39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 xml:space="preserve">7 </w:t>
            </w:r>
            <w:r w:rsidR="00D80697">
              <w:rPr>
                <w:sz w:val="20"/>
                <w:szCs w:val="20"/>
              </w:rPr>
              <w:t>[</w:t>
            </w:r>
            <w:r w:rsidR="00D80697" w:rsidRPr="00BE1DD8">
              <w:rPr>
                <w:sz w:val="20"/>
                <w:szCs w:val="20"/>
              </w:rPr>
              <w:t>-</w:t>
            </w: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2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Pr="00BE1DD8">
              <w:rPr>
                <w:sz w:val="20"/>
                <w:szCs w:val="20"/>
              </w:rPr>
              <w:t>7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21E5342" w14:textId="4DE58910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632B02" w:rsidRPr="00BE1DD8">
              <w:rPr>
                <w:sz w:val="20"/>
                <w:szCs w:val="20"/>
              </w:rPr>
              <w:t>34</w:t>
            </w:r>
          </w:p>
        </w:tc>
      </w:tr>
      <w:tr w:rsidR="00632B02" w:rsidRPr="00BE1DD8" w14:paraId="6B51A985" w14:textId="77777777" w:rsidTr="00C56663">
        <w:tc>
          <w:tcPr>
            <w:tcW w:w="2244" w:type="dxa"/>
            <w:tcBorders>
              <w:top w:val="single" w:sz="0" w:space="0" w:color="D3D3D3"/>
            </w:tcBorders>
            <w:vAlign w:val="center"/>
          </w:tcPr>
          <w:p w14:paraId="79A1D97A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lastRenderedPageBreak/>
              <w:t xml:space="preserve">  CW - 2LB</w:t>
            </w:r>
          </w:p>
        </w:tc>
        <w:tc>
          <w:tcPr>
            <w:tcW w:w="2264" w:type="dxa"/>
            <w:tcBorders>
              <w:top w:val="single" w:sz="0" w:space="0" w:color="D3D3D3"/>
            </w:tcBorders>
            <w:vAlign w:val="center"/>
          </w:tcPr>
          <w:p w14:paraId="5121229E" w14:textId="3EFE5823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-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 xml:space="preserve">9 </w:t>
            </w:r>
            <w:r w:rsidR="00D80697">
              <w:rPr>
                <w:sz w:val="20"/>
                <w:szCs w:val="20"/>
              </w:rPr>
              <w:t>[</w:t>
            </w:r>
            <w:r w:rsidRPr="00BE1DD8">
              <w:rPr>
                <w:sz w:val="20"/>
                <w:szCs w:val="20"/>
              </w:rPr>
              <w:t>-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3</w:t>
            </w:r>
            <w:r w:rsidR="00D80697">
              <w:rPr>
                <w:sz w:val="20"/>
                <w:szCs w:val="20"/>
              </w:rPr>
              <w:t>,</w:t>
            </w:r>
            <w:r w:rsidRPr="00BE1DD8">
              <w:rPr>
                <w:sz w:val="20"/>
                <w:szCs w:val="20"/>
              </w:rPr>
              <w:t xml:space="preserve"> 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6</w:t>
            </w:r>
            <w:r w:rsidR="00D80697">
              <w:rPr>
                <w:sz w:val="20"/>
                <w:szCs w:val="20"/>
              </w:rPr>
              <w:t>]</w:t>
            </w:r>
          </w:p>
        </w:tc>
        <w:tc>
          <w:tcPr>
            <w:tcW w:w="2239" w:type="dxa"/>
            <w:tcBorders>
              <w:top w:val="single" w:sz="0" w:space="0" w:color="D3D3D3"/>
            </w:tcBorders>
            <w:vAlign w:val="center"/>
          </w:tcPr>
          <w:p w14:paraId="7F39E6A1" w14:textId="79C7FD61" w:rsidR="00632B02" w:rsidRPr="00BE1DD8" w:rsidRDefault="00805411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1</w:t>
            </w:r>
            <w:r w:rsidR="00632B02" w:rsidRPr="00BE1DD8">
              <w:rPr>
                <w:sz w:val="20"/>
                <w:szCs w:val="20"/>
              </w:rPr>
              <w:t>00</w:t>
            </w:r>
          </w:p>
        </w:tc>
      </w:tr>
    </w:tbl>
    <w:p w14:paraId="530EF56F" w14:textId="36973842" w:rsidR="00F97E0A" w:rsidRPr="0079383F" w:rsidRDefault="002728FC" w:rsidP="00F97E0A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="00F97E0A" w:rsidRPr="0079383F">
        <w:rPr>
          <w:sz w:val="16"/>
          <w:szCs w:val="16"/>
        </w:rPr>
        <w:t>Based on t-distribution with degrees of freedom calculated using the method of Kenward and Roger</w:t>
      </w:r>
    </w:p>
    <w:p w14:paraId="7FEA985C" w14:textId="1981BC44" w:rsidR="00F97E0A" w:rsidRPr="0079383F" w:rsidRDefault="002728FC" w:rsidP="00F97E0A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F97E0A" w:rsidRPr="0079383F">
        <w:rPr>
          <w:sz w:val="16"/>
          <w:szCs w:val="16"/>
        </w:rPr>
        <w:t>For two-tailed test of difference</w:t>
      </w:r>
      <w:r w:rsidR="00F97E0A" w:rsidRPr="0079383F">
        <w:rPr>
          <w:rFonts w:eastAsiaTheme="minorEastAsia"/>
          <w:sz w:val="16"/>
          <w:szCs w:val="16"/>
        </w:rPr>
        <w:t xml:space="preserve"> = 0</w:t>
      </w:r>
    </w:p>
    <w:p w14:paraId="6A69F765" w14:textId="2FC7A498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33518BD9" w14:textId="77777777" w:rsidR="00D376DA" w:rsidRDefault="00D376DA" w:rsidP="004B6A6C">
      <w:pPr>
        <w:jc w:val="both"/>
        <w:rPr>
          <w:sz w:val="20"/>
          <w:szCs w:val="20"/>
        </w:rPr>
      </w:pPr>
    </w:p>
    <w:p w14:paraId="02341B24" w14:textId="77777777" w:rsidR="00805411" w:rsidRPr="00BE1DD8" w:rsidRDefault="00805411" w:rsidP="004B6A6C">
      <w:pPr>
        <w:jc w:val="both"/>
        <w:rPr>
          <w:sz w:val="20"/>
          <w:szCs w:val="20"/>
        </w:rPr>
      </w:pPr>
    </w:p>
    <w:p w14:paraId="102BA8C6" w14:textId="543D3E3F" w:rsidR="00632B02" w:rsidRPr="00C76730" w:rsidRDefault="006451DC" w:rsidP="00C76730">
      <w:pPr>
        <w:pStyle w:val="Caption"/>
        <w:rPr>
          <w:b/>
          <w:bCs/>
          <w:sz w:val="36"/>
          <w:szCs w:val="36"/>
        </w:rPr>
      </w:pPr>
      <w:r>
        <w:rPr>
          <w:b/>
          <w:bCs/>
          <w:sz w:val="24"/>
          <w:szCs w:val="24"/>
        </w:rPr>
        <w:t>Table</w:t>
      </w:r>
      <w:r w:rsidR="00C76730" w:rsidRPr="00C76730">
        <w:rPr>
          <w:b/>
          <w:bCs/>
          <w:sz w:val="24"/>
          <w:szCs w:val="24"/>
        </w:rPr>
        <w:t xml:space="preserve"> </w:t>
      </w:r>
      <w:r w:rsidR="00AA5AF6">
        <w:rPr>
          <w:b/>
          <w:bCs/>
          <w:sz w:val="24"/>
          <w:szCs w:val="24"/>
        </w:rPr>
        <w:t>R</w:t>
      </w:r>
      <w:r w:rsidR="00C76730" w:rsidRPr="00C76730">
        <w:rPr>
          <w:b/>
          <w:bCs/>
          <w:sz w:val="24"/>
          <w:szCs w:val="24"/>
        </w:rPr>
        <w:t>: Ulcer related pain score (0 - 100, higher scores = greater pain) - all participants (participants reporting no ulcers imputed with score of zer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0"/>
        <w:gridCol w:w="1519"/>
        <w:gridCol w:w="1519"/>
        <w:gridCol w:w="1519"/>
        <w:gridCol w:w="1519"/>
      </w:tblGrid>
      <w:tr w:rsidR="00632B02" w:rsidRPr="00BE1DD8" w14:paraId="3F15B982" w14:textId="77777777" w:rsidTr="00632B02">
        <w:tc>
          <w:tcPr>
            <w:tcW w:w="2829" w:type="dxa"/>
            <w:vAlign w:val="center"/>
          </w:tcPr>
          <w:p w14:paraId="14662628" w14:textId="77777777" w:rsidR="00632B02" w:rsidRPr="00BE1DD8" w:rsidRDefault="00632B02" w:rsidP="00632B02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D28807" w14:textId="77777777" w:rsidR="00632B02" w:rsidRPr="00BE1DD8" w:rsidRDefault="00632B02" w:rsidP="00632B02">
            <w:pPr>
              <w:jc w:val="center"/>
              <w:rPr>
                <w:b/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EBC</w:t>
            </w:r>
          </w:p>
          <w:p w14:paraId="00B93091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(n = 21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B88CABE" w14:textId="77777777" w:rsidR="00632B02" w:rsidRPr="00BE1DD8" w:rsidRDefault="00632B02" w:rsidP="00632B02">
            <w:pPr>
              <w:jc w:val="center"/>
              <w:rPr>
                <w:b/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2LB</w:t>
            </w:r>
          </w:p>
          <w:p w14:paraId="29D6D157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(n = 21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129AE47" w14:textId="77777777" w:rsidR="00632B02" w:rsidRPr="00BE1DD8" w:rsidRDefault="00632B02" w:rsidP="00632B02">
            <w:pPr>
              <w:jc w:val="center"/>
              <w:rPr>
                <w:b/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CW</w:t>
            </w:r>
          </w:p>
          <w:p w14:paraId="270FB20F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(n = 21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02EC23E" w14:textId="77777777" w:rsidR="00632B02" w:rsidRPr="00BE1DD8" w:rsidRDefault="00632B02" w:rsidP="00632B02">
            <w:pPr>
              <w:jc w:val="center"/>
              <w:rPr>
                <w:b/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Total</w:t>
            </w:r>
          </w:p>
          <w:p w14:paraId="3CDE815E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(n = 637)</w:t>
            </w:r>
          </w:p>
        </w:tc>
      </w:tr>
      <w:tr w:rsidR="00632B02" w:rsidRPr="00BE1DD8" w14:paraId="25DF74CC" w14:textId="77777777" w:rsidTr="00632B02">
        <w:tc>
          <w:tcPr>
            <w:tcW w:w="0" w:type="auto"/>
            <w:tcBorders>
              <w:bottom w:val="single" w:sz="0" w:space="0" w:color="D3D3D3"/>
            </w:tcBorders>
            <w:vAlign w:val="center"/>
          </w:tcPr>
          <w:p w14:paraId="3F7A7935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Ulcer Related Pain: Month 1</w:t>
            </w: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5888BCF2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10C56FD3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015FB850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502E938D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</w:tr>
      <w:tr w:rsidR="00632B02" w:rsidRPr="00BE1DD8" w14:paraId="08023F1D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8907C9F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N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A099051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78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BF241E0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69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7D60F09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62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A0B8BE2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509</w:t>
            </w:r>
          </w:p>
        </w:tc>
      </w:tr>
      <w:tr w:rsidR="00632B02" w:rsidRPr="00BE1DD8" w14:paraId="3FB9069E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93BDF20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8EBB32D" w14:textId="6A69E8DB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>·3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545BC69" w14:textId="7C17103E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F59D3AC" w14:textId="1BD70FF0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41A4AEC" w14:textId="248B35F1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01D17A6B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83FAECB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dian (Q1, Q3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E2181F3" w14:textId="70F55C8B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 xml:space="preserve"> (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,4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683502B" w14:textId="0317D261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, 4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6A77C6D" w14:textId="6D3171FD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>(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, 4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25D56A2" w14:textId="79BAE4E1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 xml:space="preserve"> (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, 4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551521B5" w14:textId="77777777" w:rsidTr="00632B02">
        <w:tc>
          <w:tcPr>
            <w:tcW w:w="0" w:type="auto"/>
            <w:tcBorders>
              <w:top w:val="single" w:sz="0" w:space="0" w:color="D3D3D3"/>
            </w:tcBorders>
            <w:vAlign w:val="center"/>
          </w:tcPr>
          <w:p w14:paraId="5C520E32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in., Max.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52F77E44" w14:textId="09693468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9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7BB3C8F9" w14:textId="6F4E985B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8</w:t>
            </w:r>
            <w:r w:rsidRPr="00BE1DD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3B31E33B" w14:textId="6B01047F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9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03E72222" w14:textId="315EE674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9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32B02" w:rsidRPr="00BE1DD8" w14:paraId="3D97FB37" w14:textId="77777777" w:rsidTr="00632B02">
        <w:tc>
          <w:tcPr>
            <w:tcW w:w="0" w:type="auto"/>
            <w:tcBorders>
              <w:bottom w:val="single" w:sz="0" w:space="0" w:color="D3D3D3"/>
            </w:tcBorders>
            <w:vAlign w:val="center"/>
          </w:tcPr>
          <w:p w14:paraId="26BAEECD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Ulcer Related Pain: Month 3</w:t>
            </w: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6C680457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6D7B5D96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30C2378F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25DA2A5D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</w:tr>
      <w:tr w:rsidR="00632B02" w:rsidRPr="00BE1DD8" w14:paraId="787DC90B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A8D471F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N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8EE3771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69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5D1D952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61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E8AEE84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61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2ECFB9F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491</w:t>
            </w:r>
          </w:p>
        </w:tc>
      </w:tr>
      <w:tr w:rsidR="00632B02" w:rsidRPr="00BE1DD8" w14:paraId="11D5A258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C969360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7A07E67" w14:textId="60BD1BCC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6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1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31DF58F" w14:textId="0BA12A88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F623502" w14:textId="40E95DED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5986133" w14:textId="53C5219E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3CB200D6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BC1C204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dian (Q1, Q3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33CE832" w14:textId="5657ED70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2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2A4B0B7" w14:textId="6D183FE4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2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31C1B31" w14:textId="50E7F113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2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84C2848" w14:textId="4CA7800B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2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7DC32B2D" w14:textId="77777777" w:rsidTr="00632B02">
        <w:tc>
          <w:tcPr>
            <w:tcW w:w="0" w:type="auto"/>
            <w:tcBorders>
              <w:top w:val="single" w:sz="0" w:space="0" w:color="D3D3D3"/>
            </w:tcBorders>
            <w:vAlign w:val="center"/>
          </w:tcPr>
          <w:p w14:paraId="13D6F1CE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in., Max.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38071A11" w14:textId="304A4BB0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037FDACB" w14:textId="3DB071DA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5AF93E57" w14:textId="6F77D160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8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26D969F9" w14:textId="770F03C8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32B02" w:rsidRPr="00BE1DD8" w14:paraId="29BDBC39" w14:textId="77777777" w:rsidTr="00632B02">
        <w:tc>
          <w:tcPr>
            <w:tcW w:w="0" w:type="auto"/>
            <w:tcBorders>
              <w:bottom w:val="single" w:sz="0" w:space="0" w:color="D3D3D3"/>
            </w:tcBorders>
            <w:vAlign w:val="center"/>
          </w:tcPr>
          <w:p w14:paraId="435C669E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Ulcer Related Pain: Month 6</w:t>
            </w: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4AD98C3F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16E6265B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165A1FE4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1A863576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</w:tr>
      <w:tr w:rsidR="00632B02" w:rsidRPr="00BE1DD8" w14:paraId="72FCFF65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EEA8DB4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N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74B18AB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55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6FE2FB6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44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0793FEB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48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695FC4D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447</w:t>
            </w:r>
          </w:p>
        </w:tc>
      </w:tr>
      <w:tr w:rsidR="00632B02" w:rsidRPr="00BE1DD8" w14:paraId="01E56835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6EDEB568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0E25063" w14:textId="063CB2D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2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532DEAD" w14:textId="61A58AB7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2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3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B955E4C" w14:textId="26C7798E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7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C4F8671" w14:textId="4D8F05B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9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2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67305E60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8DB73D9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dian (Q1, Q3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5F82752" w14:textId="5BDAF683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4C095D50" w14:textId="2BB863D7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E4DAEE4" w14:textId="10958A9C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53B18BA" w14:textId="02DB221D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14A9C446" w14:textId="77777777" w:rsidTr="00632B02">
        <w:tc>
          <w:tcPr>
            <w:tcW w:w="0" w:type="auto"/>
            <w:tcBorders>
              <w:top w:val="single" w:sz="0" w:space="0" w:color="D3D3D3"/>
            </w:tcBorders>
            <w:vAlign w:val="center"/>
          </w:tcPr>
          <w:p w14:paraId="45A17BAA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in., Max.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5F120D16" w14:textId="7CACCF49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528CE726" w14:textId="6A45C287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028C74B3" w14:textId="62F564BF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9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6165ACF9" w14:textId="70C5F4DC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32B02" w:rsidRPr="00BE1DD8" w14:paraId="200C7FBB" w14:textId="77777777" w:rsidTr="00632B02">
        <w:tc>
          <w:tcPr>
            <w:tcW w:w="0" w:type="auto"/>
            <w:tcBorders>
              <w:bottom w:val="single" w:sz="0" w:space="0" w:color="D3D3D3"/>
            </w:tcBorders>
            <w:vAlign w:val="center"/>
          </w:tcPr>
          <w:p w14:paraId="4FDB668E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b/>
                <w:sz w:val="20"/>
                <w:szCs w:val="20"/>
              </w:rPr>
              <w:t>Ulcer Related Pain: Month 12</w:t>
            </w: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2EFA271C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4DBB28A0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20125898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0" w:space="0" w:color="D3D3D3"/>
            </w:tcBorders>
            <w:vAlign w:val="center"/>
          </w:tcPr>
          <w:p w14:paraId="7ADD8A38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</w:p>
        </w:tc>
      </w:tr>
      <w:tr w:rsidR="00632B02" w:rsidRPr="00BE1DD8" w14:paraId="30B99DDD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A8CE64D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N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A6BE8BF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04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08CCB9E3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96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103EC6B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99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E918C20" w14:textId="77777777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299</w:t>
            </w:r>
          </w:p>
        </w:tc>
      </w:tr>
      <w:tr w:rsidR="00632B02" w:rsidRPr="00BE1DD8" w14:paraId="06795D4C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5BE9F309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91D929C" w14:textId="201DB88C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3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4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5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8</w:t>
            </w:r>
            <w:r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E8E4B8E" w14:textId="1C16573E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2</w:t>
            </w:r>
            <w:r w:rsidRPr="00BE1D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2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3F55B1A" w14:textId="40BFE08D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1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9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6B4F074" w14:textId="00972054" w:rsidR="00632B02" w:rsidRPr="00BE1DD8" w:rsidRDefault="00632B02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1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0</w:t>
            </w:r>
            <w:r w:rsidR="00805411">
              <w:rPr>
                <w:sz w:val="20"/>
                <w:szCs w:val="20"/>
              </w:rPr>
              <w:t xml:space="preserve"> </w:t>
            </w:r>
            <w:r w:rsidRPr="00BE1DD8">
              <w:rPr>
                <w:sz w:val="20"/>
                <w:szCs w:val="20"/>
              </w:rPr>
              <w:t xml:space="preserve"> (2</w:t>
            </w:r>
            <w:r w:rsidR="00805411" w:rsidRPr="00BE1DD8">
              <w:rPr>
                <w:sz w:val="20"/>
                <w:szCs w:val="20"/>
              </w:rPr>
              <w:t>1</w:t>
            </w:r>
            <w:r w:rsidR="00805411">
              <w:rPr>
                <w:sz w:val="20"/>
                <w:szCs w:val="20"/>
              </w:rPr>
              <w:t>·</w:t>
            </w:r>
            <w:r w:rsidR="00805411" w:rsidRPr="00BE1DD8">
              <w:rPr>
                <w:sz w:val="20"/>
                <w:szCs w:val="20"/>
              </w:rPr>
              <w:t>5</w:t>
            </w:r>
            <w:r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5A3AB5AF" w14:textId="77777777" w:rsidTr="00632B02">
        <w:tc>
          <w:tcPr>
            <w:tcW w:w="0" w:type="auto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78FCE733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edian (Q1, Q3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93E9161" w14:textId="47114E24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5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105C07D7" w14:textId="7DEF9AAF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35A56F2A" w14:textId="37DABBC0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0" w:space="0" w:color="D3D3D3"/>
              <w:bottom w:val="single" w:sz="0" w:space="0" w:color="D3D3D3"/>
            </w:tcBorders>
            <w:vAlign w:val="center"/>
          </w:tcPr>
          <w:p w14:paraId="26A6709B" w14:textId="5D6180CD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 (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 xml:space="preserve">, 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 w:rsidR="00632B02" w:rsidRPr="00BE1DD8">
              <w:rPr>
                <w:sz w:val="20"/>
                <w:szCs w:val="20"/>
              </w:rPr>
              <w:t>)</w:t>
            </w:r>
          </w:p>
        </w:tc>
      </w:tr>
      <w:tr w:rsidR="00632B02" w:rsidRPr="00BE1DD8" w14:paraId="200DF1E4" w14:textId="77777777" w:rsidTr="00632B02">
        <w:tc>
          <w:tcPr>
            <w:tcW w:w="0" w:type="auto"/>
            <w:tcBorders>
              <w:top w:val="single" w:sz="0" w:space="0" w:color="D3D3D3"/>
            </w:tcBorders>
            <w:vAlign w:val="center"/>
          </w:tcPr>
          <w:p w14:paraId="1958F070" w14:textId="77777777" w:rsidR="00632B02" w:rsidRPr="00BE1DD8" w:rsidRDefault="00632B02" w:rsidP="00632B02">
            <w:pPr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 xml:space="preserve">  Min., Max.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040CC7D1" w14:textId="5B1590FA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795A4935" w14:textId="11BEDD6A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17B75D82" w14:textId="6E143E47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7</w:t>
            </w:r>
            <w:r w:rsidRPr="00BE1DD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0" w:space="0" w:color="D3D3D3"/>
            </w:tcBorders>
            <w:vAlign w:val="center"/>
          </w:tcPr>
          <w:p w14:paraId="708B0363" w14:textId="277E5D96" w:rsidR="00632B02" w:rsidRPr="00BE1DD8" w:rsidRDefault="00805411" w:rsidP="00632B02">
            <w:pPr>
              <w:jc w:val="center"/>
              <w:rPr>
                <w:sz w:val="20"/>
                <w:szCs w:val="20"/>
              </w:rPr>
            </w:pP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632B02" w:rsidRPr="00BE1DD8">
              <w:rPr>
                <w:sz w:val="20"/>
                <w:szCs w:val="20"/>
              </w:rPr>
              <w:t>, 10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E1DD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369DB317" w14:textId="3C409B1F" w:rsidR="00D80697" w:rsidRPr="00A32705" w:rsidRDefault="00D80697" w:rsidP="00D80697">
      <w:pPr>
        <w:spacing w:after="0" w:line="240" w:lineRule="auto"/>
        <w:rPr>
          <w:rFonts w:ascii="Aptos" w:eastAsia="Arial" w:hAnsi="Aptos" w:cs="Arial"/>
          <w:bCs/>
          <w:i/>
          <w:iCs/>
          <w:sz w:val="20"/>
          <w:szCs w:val="20"/>
        </w:rPr>
      </w:pPr>
      <w:r w:rsidRPr="00A32705">
        <w:rPr>
          <w:rFonts w:eastAsia="Arial" w:cs="Arial"/>
          <w:bCs/>
          <w:i/>
          <w:iCs/>
          <w:sz w:val="20"/>
          <w:szCs w:val="20"/>
        </w:rPr>
        <w:t xml:space="preserve">Legend: 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EBC – evidence-based compression; 2LB – two</w:t>
      </w:r>
      <w:r>
        <w:rPr>
          <w:rFonts w:ascii="Aptos" w:eastAsia="Arial" w:hAnsi="Aptos" w:cs="Arial"/>
          <w:bCs/>
          <w:i/>
          <w:iCs/>
          <w:sz w:val="20"/>
          <w:szCs w:val="20"/>
        </w:rPr>
        <w:t>-</w:t>
      </w:r>
      <w:r w:rsidRPr="00A32705">
        <w:rPr>
          <w:rFonts w:ascii="Aptos" w:eastAsia="Arial" w:hAnsi="Aptos" w:cs="Arial"/>
          <w:bCs/>
          <w:i/>
          <w:iCs/>
          <w:sz w:val="20"/>
          <w:szCs w:val="20"/>
        </w:rPr>
        <w:t>layer bandage; CW – compression wraps</w:t>
      </w:r>
    </w:p>
    <w:p w14:paraId="15F561DE" w14:textId="77777777" w:rsidR="00D376DA" w:rsidRPr="00BE1DD8" w:rsidRDefault="00D376DA" w:rsidP="004B6A6C">
      <w:pPr>
        <w:jc w:val="both"/>
        <w:rPr>
          <w:sz w:val="20"/>
          <w:szCs w:val="20"/>
        </w:rPr>
      </w:pPr>
    </w:p>
    <w:sectPr w:rsidR="00D376DA" w:rsidRPr="00BE1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D22C5"/>
    <w:multiLevelType w:val="hybridMultilevel"/>
    <w:tmpl w:val="42FE8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E7CCC"/>
    <w:multiLevelType w:val="multilevel"/>
    <w:tmpl w:val="DA686F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CDD4FAA"/>
    <w:multiLevelType w:val="hybridMultilevel"/>
    <w:tmpl w:val="E0AA5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A9431D"/>
    <w:multiLevelType w:val="hybridMultilevel"/>
    <w:tmpl w:val="DC621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056741"/>
    <w:multiLevelType w:val="hybridMultilevel"/>
    <w:tmpl w:val="D7182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866E13"/>
    <w:multiLevelType w:val="hybridMultilevel"/>
    <w:tmpl w:val="570E2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E860E0"/>
    <w:multiLevelType w:val="hybridMultilevel"/>
    <w:tmpl w:val="D5A47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756AF"/>
    <w:multiLevelType w:val="hybridMultilevel"/>
    <w:tmpl w:val="9B7C4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87152"/>
    <w:multiLevelType w:val="hybridMultilevel"/>
    <w:tmpl w:val="44085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20C"/>
    <w:rsid w:val="000133CF"/>
    <w:rsid w:val="00015608"/>
    <w:rsid w:val="0003120C"/>
    <w:rsid w:val="000404EF"/>
    <w:rsid w:val="00081C79"/>
    <w:rsid w:val="000D2E42"/>
    <w:rsid w:val="000F0F7D"/>
    <w:rsid w:val="001107CC"/>
    <w:rsid w:val="001142E7"/>
    <w:rsid w:val="00142ABC"/>
    <w:rsid w:val="00144D29"/>
    <w:rsid w:val="001927A1"/>
    <w:rsid w:val="001A0237"/>
    <w:rsid w:val="001B137A"/>
    <w:rsid w:val="001B4E43"/>
    <w:rsid w:val="001C7569"/>
    <w:rsid w:val="001D26F4"/>
    <w:rsid w:val="001E0DEB"/>
    <w:rsid w:val="002149EC"/>
    <w:rsid w:val="00244564"/>
    <w:rsid w:val="002728FC"/>
    <w:rsid w:val="0029063C"/>
    <w:rsid w:val="002F6A15"/>
    <w:rsid w:val="00320787"/>
    <w:rsid w:val="00327BA0"/>
    <w:rsid w:val="00335612"/>
    <w:rsid w:val="00352236"/>
    <w:rsid w:val="00355D12"/>
    <w:rsid w:val="00390717"/>
    <w:rsid w:val="00403165"/>
    <w:rsid w:val="004B6A6C"/>
    <w:rsid w:val="004F66EE"/>
    <w:rsid w:val="0057574A"/>
    <w:rsid w:val="00602A7A"/>
    <w:rsid w:val="00632B02"/>
    <w:rsid w:val="006451DC"/>
    <w:rsid w:val="00647C6F"/>
    <w:rsid w:val="00652B49"/>
    <w:rsid w:val="00653E91"/>
    <w:rsid w:val="006D0B1D"/>
    <w:rsid w:val="006D4B82"/>
    <w:rsid w:val="006E77B5"/>
    <w:rsid w:val="00791612"/>
    <w:rsid w:val="0079383F"/>
    <w:rsid w:val="007E34A6"/>
    <w:rsid w:val="00805411"/>
    <w:rsid w:val="0081609B"/>
    <w:rsid w:val="008522BC"/>
    <w:rsid w:val="00870409"/>
    <w:rsid w:val="00882D18"/>
    <w:rsid w:val="008922DC"/>
    <w:rsid w:val="008B3C42"/>
    <w:rsid w:val="008E2F3B"/>
    <w:rsid w:val="009070E4"/>
    <w:rsid w:val="009532C7"/>
    <w:rsid w:val="009D1F5A"/>
    <w:rsid w:val="009E104F"/>
    <w:rsid w:val="00A00939"/>
    <w:rsid w:val="00A03029"/>
    <w:rsid w:val="00A140C2"/>
    <w:rsid w:val="00A3020D"/>
    <w:rsid w:val="00A32705"/>
    <w:rsid w:val="00A62E18"/>
    <w:rsid w:val="00A76186"/>
    <w:rsid w:val="00A85787"/>
    <w:rsid w:val="00A95579"/>
    <w:rsid w:val="00AA5AF6"/>
    <w:rsid w:val="00AB4952"/>
    <w:rsid w:val="00AC1652"/>
    <w:rsid w:val="00AC5146"/>
    <w:rsid w:val="00B00647"/>
    <w:rsid w:val="00B25786"/>
    <w:rsid w:val="00B25B99"/>
    <w:rsid w:val="00BA4416"/>
    <w:rsid w:val="00BE1DD8"/>
    <w:rsid w:val="00BE6318"/>
    <w:rsid w:val="00BF02ED"/>
    <w:rsid w:val="00C506D7"/>
    <w:rsid w:val="00C549A0"/>
    <w:rsid w:val="00C570F7"/>
    <w:rsid w:val="00C76730"/>
    <w:rsid w:val="00C82A9B"/>
    <w:rsid w:val="00C86C84"/>
    <w:rsid w:val="00CD4D53"/>
    <w:rsid w:val="00CE6FE0"/>
    <w:rsid w:val="00D376DA"/>
    <w:rsid w:val="00D72DA5"/>
    <w:rsid w:val="00D80697"/>
    <w:rsid w:val="00D80961"/>
    <w:rsid w:val="00D96C05"/>
    <w:rsid w:val="00DD576A"/>
    <w:rsid w:val="00DF3AAC"/>
    <w:rsid w:val="00E109D7"/>
    <w:rsid w:val="00E161BB"/>
    <w:rsid w:val="00E4388D"/>
    <w:rsid w:val="00F33F3A"/>
    <w:rsid w:val="00F61D3F"/>
    <w:rsid w:val="00F64E5E"/>
    <w:rsid w:val="00F97E0A"/>
    <w:rsid w:val="00FA4014"/>
    <w:rsid w:val="00FF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B7BA6"/>
  <w15:chartTrackingRefBased/>
  <w15:docId w15:val="{D228B849-8EB4-44F7-A4EE-73C892B5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2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2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2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2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2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2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2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2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72DA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70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A9557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D376D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D376D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D376DA"/>
    <w:rPr>
      <w:color w:val="666666"/>
    </w:rPr>
  </w:style>
  <w:style w:type="paragraph" w:styleId="TableofFigures">
    <w:name w:val="table of figures"/>
    <w:basedOn w:val="Normal"/>
    <w:next w:val="Normal"/>
    <w:uiPriority w:val="99"/>
    <w:unhideWhenUsed/>
    <w:rsid w:val="00BE1DD8"/>
    <w:pPr>
      <w:spacing w:after="0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BE1DD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1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32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65732-809B-401A-8D00-EDC74DE64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148</Words>
  <Characters>23646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elch</dc:creator>
  <cp:keywords/>
  <dc:description/>
  <cp:lastModifiedBy>Narmatha.R</cp:lastModifiedBy>
  <cp:revision>3</cp:revision>
  <dcterms:created xsi:type="dcterms:W3CDTF">2026-06-22T13:34:00Z</dcterms:created>
  <dcterms:modified xsi:type="dcterms:W3CDTF">2026-06-26T03:44:00Z</dcterms:modified>
</cp:coreProperties>
</file>